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EDB51" w14:textId="77777777" w:rsidR="007C2836" w:rsidRPr="009B5372" w:rsidRDefault="00386A9D">
      <w:pPr>
        <w:spacing w:after="160" w:line="276" w:lineRule="auto"/>
      </w:pPr>
      <w:r w:rsidRPr="009B5372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 w:rsidRPr="009B5372">
        <w:t xml:space="preserve"> </w:t>
      </w:r>
    </w:p>
    <w:p w14:paraId="5D208DE9" w14:textId="77777777" w:rsidR="007C2836" w:rsidRPr="009B5372" w:rsidRDefault="00386A9D">
      <w:pPr>
        <w:spacing w:after="160" w:line="276" w:lineRule="auto"/>
      </w:pPr>
      <w:r w:rsidRPr="009B5372">
        <w:rPr>
          <w:rFonts w:ascii="Times New Roman" w:hAnsi="Times New Roman" w:cs="Times New Roman"/>
          <w:b/>
          <w:bCs/>
          <w:sz w:val="24"/>
          <w:szCs w:val="24"/>
        </w:rPr>
        <w:t>Supplementary Table 1. Fungal cultures isolated from Chinese fir in this study</w:t>
      </w:r>
    </w:p>
    <w:tbl>
      <w:tblPr>
        <w:tblW w:w="4353" w:type="pct"/>
        <w:tblLayout w:type="fixed"/>
        <w:tblLook w:val="04A0" w:firstRow="1" w:lastRow="0" w:firstColumn="1" w:lastColumn="0" w:noHBand="0" w:noVBand="1"/>
      </w:tblPr>
      <w:tblGrid>
        <w:gridCol w:w="1669"/>
        <w:gridCol w:w="3117"/>
        <w:gridCol w:w="1564"/>
        <w:gridCol w:w="1696"/>
      </w:tblGrid>
      <w:tr w:rsidR="00002D7C" w:rsidRPr="009B5372" w14:paraId="35A15211" w14:textId="77777777" w:rsidTr="00002D7C">
        <w:trPr>
          <w:trHeight w:val="315"/>
        </w:trPr>
        <w:tc>
          <w:tcPr>
            <w:tcW w:w="10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F11B88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ian</w:t>
            </w:r>
            <w:proofErr w:type="spellEnd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ode</w:t>
            </w:r>
          </w:p>
        </w:tc>
        <w:tc>
          <w:tcPr>
            <w:tcW w:w="19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B9FBDB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ation</w:t>
            </w:r>
          </w:p>
        </w:tc>
        <w:tc>
          <w:tcPr>
            <w:tcW w:w="9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FFFD64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ngitude</w:t>
            </w:r>
          </w:p>
        </w:tc>
        <w:tc>
          <w:tcPr>
            <w:tcW w:w="10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A8B07B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titude</w:t>
            </w:r>
          </w:p>
        </w:tc>
      </w:tr>
      <w:tr w:rsidR="00002D7C" w:rsidRPr="009B5372" w14:paraId="194D35F7" w14:textId="77777777" w:rsidTr="00002D7C">
        <w:trPr>
          <w:trHeight w:val="308"/>
        </w:trPr>
        <w:tc>
          <w:tcPr>
            <w:tcW w:w="10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27B4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14</w:t>
            </w:r>
          </w:p>
        </w:tc>
        <w:tc>
          <w:tcPr>
            <w:tcW w:w="193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DC97C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angkou</w:t>
            </w:r>
            <w:proofErr w:type="spellEnd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est Farm, </w:t>
            </w:r>
            <w:proofErr w:type="spellStart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unchang</w:t>
            </w:r>
            <w:proofErr w:type="spellEnd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ounty, </w:t>
            </w:r>
            <w:proofErr w:type="spellStart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ping</w:t>
            </w:r>
            <w:proofErr w:type="spellEnd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ity, Fujian Province, China</w:t>
            </w:r>
          </w:p>
        </w:tc>
        <w:tc>
          <w:tcPr>
            <w:tcW w:w="97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74A26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°52'48"</w:t>
            </w:r>
          </w:p>
        </w:tc>
        <w:tc>
          <w:tcPr>
            <w:tcW w:w="1054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852C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°48'36"</w:t>
            </w:r>
          </w:p>
        </w:tc>
      </w:tr>
      <w:tr w:rsidR="00002D7C" w:rsidRPr="009B5372" w14:paraId="4AC57AA3" w14:textId="77777777" w:rsidTr="00002D7C">
        <w:trPr>
          <w:trHeight w:val="308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1162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14-1</w:t>
            </w:r>
          </w:p>
        </w:tc>
        <w:tc>
          <w:tcPr>
            <w:tcW w:w="1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AF79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8AC0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C0C3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02D7C" w:rsidRPr="009B5372" w14:paraId="77170C9C" w14:textId="77777777" w:rsidTr="00002D7C">
        <w:trPr>
          <w:trHeight w:val="308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8952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14-2</w:t>
            </w:r>
          </w:p>
        </w:tc>
        <w:tc>
          <w:tcPr>
            <w:tcW w:w="1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DAEC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31D4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5E4B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02D7C" w:rsidRPr="009B5372" w14:paraId="5CADBF1E" w14:textId="77777777" w:rsidTr="00002D7C">
        <w:trPr>
          <w:trHeight w:val="308"/>
        </w:trPr>
        <w:tc>
          <w:tcPr>
            <w:tcW w:w="10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4BBA2D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14-3</w:t>
            </w:r>
          </w:p>
        </w:tc>
        <w:tc>
          <w:tcPr>
            <w:tcW w:w="193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3233C7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F9348E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620E92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02D7C" w:rsidRPr="009B5372" w14:paraId="4B6EA94F" w14:textId="77777777" w:rsidTr="00002D7C">
        <w:trPr>
          <w:trHeight w:val="308"/>
        </w:trPr>
        <w:tc>
          <w:tcPr>
            <w:tcW w:w="10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B778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Z7-20-1</w:t>
            </w:r>
          </w:p>
        </w:tc>
        <w:tc>
          <w:tcPr>
            <w:tcW w:w="193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03AB5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lou</w:t>
            </w:r>
            <w:proofErr w:type="spellEnd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own, </w:t>
            </w:r>
            <w:proofErr w:type="spellStart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ngong</w:t>
            </w:r>
            <w:proofErr w:type="spellEnd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ounty, </w:t>
            </w:r>
            <w:proofErr w:type="spellStart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iandongnan</w:t>
            </w:r>
            <w:proofErr w:type="spellEnd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iao and Dong Autonomous Prefecture, </w:t>
            </w:r>
            <w:proofErr w:type="spellStart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izhou</w:t>
            </w:r>
            <w:proofErr w:type="spellEnd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rovince, China</w:t>
            </w:r>
          </w:p>
        </w:tc>
        <w:tc>
          <w:tcPr>
            <w:tcW w:w="97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E980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°22'9"</w:t>
            </w:r>
          </w:p>
        </w:tc>
        <w:tc>
          <w:tcPr>
            <w:tcW w:w="1054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B2BC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°22'58"</w:t>
            </w:r>
          </w:p>
        </w:tc>
      </w:tr>
      <w:tr w:rsidR="00002D7C" w:rsidRPr="009B5372" w14:paraId="2DF721CA" w14:textId="77777777" w:rsidTr="00002D7C">
        <w:trPr>
          <w:trHeight w:val="308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24E5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Z7-20-1-1</w:t>
            </w:r>
          </w:p>
        </w:tc>
        <w:tc>
          <w:tcPr>
            <w:tcW w:w="1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664C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23E3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90BD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02D7C" w:rsidRPr="009B5372" w14:paraId="611CFF0D" w14:textId="77777777" w:rsidTr="00002D7C">
        <w:trPr>
          <w:trHeight w:val="308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80541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Z7-20-1-2</w:t>
            </w:r>
          </w:p>
        </w:tc>
        <w:tc>
          <w:tcPr>
            <w:tcW w:w="1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E8005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032E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0BA80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02D7C" w:rsidRPr="009B5372" w14:paraId="4B54FD15" w14:textId="77777777" w:rsidTr="00002D7C">
        <w:trPr>
          <w:trHeight w:val="308"/>
        </w:trPr>
        <w:tc>
          <w:tcPr>
            <w:tcW w:w="10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717628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Z7-20-1-3</w:t>
            </w:r>
          </w:p>
        </w:tc>
        <w:tc>
          <w:tcPr>
            <w:tcW w:w="193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CEAD9B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E6DB51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787B42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02D7C" w:rsidRPr="009B5372" w14:paraId="20BF00FA" w14:textId="77777777" w:rsidTr="00002D7C">
        <w:trPr>
          <w:trHeight w:val="308"/>
        </w:trPr>
        <w:tc>
          <w:tcPr>
            <w:tcW w:w="10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FAE7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N33-8</w:t>
            </w:r>
          </w:p>
        </w:tc>
        <w:tc>
          <w:tcPr>
            <w:tcW w:w="193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F3573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nglongqiao</w:t>
            </w:r>
            <w:proofErr w:type="spellEnd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own, </w:t>
            </w:r>
            <w:proofErr w:type="spellStart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shan</w:t>
            </w:r>
            <w:proofErr w:type="spellEnd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istrict, </w:t>
            </w:r>
            <w:proofErr w:type="spellStart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yang</w:t>
            </w:r>
            <w:proofErr w:type="spellEnd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ity, Hunan Province, China</w:t>
            </w:r>
          </w:p>
        </w:tc>
        <w:tc>
          <w:tcPr>
            <w:tcW w:w="97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6C32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°29'7"</w:t>
            </w:r>
          </w:p>
        </w:tc>
        <w:tc>
          <w:tcPr>
            <w:tcW w:w="1054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97E7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°27'24"</w:t>
            </w:r>
          </w:p>
        </w:tc>
      </w:tr>
      <w:tr w:rsidR="00002D7C" w:rsidRPr="009B5372" w14:paraId="021D5E8B" w14:textId="77777777" w:rsidTr="00002D7C">
        <w:trPr>
          <w:trHeight w:val="308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322A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N33-8-1</w:t>
            </w:r>
          </w:p>
        </w:tc>
        <w:tc>
          <w:tcPr>
            <w:tcW w:w="1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49B4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4D10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545F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02D7C" w:rsidRPr="009B5372" w14:paraId="010C06CB" w14:textId="77777777" w:rsidTr="00002D7C">
        <w:trPr>
          <w:trHeight w:val="308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B9E3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N33-8-2</w:t>
            </w:r>
          </w:p>
        </w:tc>
        <w:tc>
          <w:tcPr>
            <w:tcW w:w="1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0691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D5FF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7214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02D7C" w:rsidRPr="009B5372" w14:paraId="50AC2FA2" w14:textId="77777777" w:rsidTr="00002D7C">
        <w:trPr>
          <w:trHeight w:val="308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449B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N33-8-3</w:t>
            </w:r>
          </w:p>
        </w:tc>
        <w:tc>
          <w:tcPr>
            <w:tcW w:w="1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C442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BDAB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0A9B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02D7C" w:rsidRPr="009B5372" w14:paraId="5B4D0F16" w14:textId="77777777" w:rsidTr="00002D7C">
        <w:trPr>
          <w:trHeight w:val="308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2860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N43-17</w:t>
            </w:r>
          </w:p>
        </w:tc>
        <w:tc>
          <w:tcPr>
            <w:tcW w:w="1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D27F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5A6F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1763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02D7C" w:rsidRPr="009B5372" w14:paraId="61935A4C" w14:textId="77777777" w:rsidTr="00002D7C">
        <w:trPr>
          <w:trHeight w:val="308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B4C8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N43-17-1</w:t>
            </w:r>
          </w:p>
        </w:tc>
        <w:tc>
          <w:tcPr>
            <w:tcW w:w="1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24D1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1654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7B64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02D7C" w:rsidRPr="009B5372" w14:paraId="25FE74AE" w14:textId="77777777" w:rsidTr="00002D7C">
        <w:trPr>
          <w:trHeight w:val="308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FEA8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N43-17-2</w:t>
            </w:r>
          </w:p>
        </w:tc>
        <w:tc>
          <w:tcPr>
            <w:tcW w:w="1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6633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6D0C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39E1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02D7C" w:rsidRPr="009B5372" w14:paraId="397D50BF" w14:textId="77777777" w:rsidTr="00002D7C">
        <w:trPr>
          <w:trHeight w:val="308"/>
        </w:trPr>
        <w:tc>
          <w:tcPr>
            <w:tcW w:w="10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CF1134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N43-17-3</w:t>
            </w:r>
          </w:p>
        </w:tc>
        <w:tc>
          <w:tcPr>
            <w:tcW w:w="193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D3B122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3F5CDE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DA5956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02D7C" w:rsidRPr="009B5372" w14:paraId="6EE652F8" w14:textId="77777777" w:rsidTr="00002D7C">
        <w:trPr>
          <w:trHeight w:val="308"/>
        </w:trPr>
        <w:tc>
          <w:tcPr>
            <w:tcW w:w="10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8B54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J1-10</w:t>
            </w:r>
          </w:p>
        </w:tc>
        <w:tc>
          <w:tcPr>
            <w:tcW w:w="193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0C41E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yi</w:t>
            </w:r>
            <w:proofErr w:type="spellEnd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own, </w:t>
            </w:r>
            <w:proofErr w:type="spellStart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njiang</w:t>
            </w:r>
            <w:proofErr w:type="spellEnd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ong Autonomous County, Liuzhou City, Guangxi </w:t>
            </w:r>
            <w:proofErr w:type="spellStart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uang</w:t>
            </w:r>
            <w:proofErr w:type="spellEnd"/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utonomous Region</w:t>
            </w:r>
          </w:p>
        </w:tc>
        <w:tc>
          <w:tcPr>
            <w:tcW w:w="97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B25A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9°28'47"</w:t>
            </w:r>
          </w:p>
        </w:tc>
        <w:tc>
          <w:tcPr>
            <w:tcW w:w="1054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FF7D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°25'48"</w:t>
            </w:r>
          </w:p>
        </w:tc>
      </w:tr>
      <w:tr w:rsidR="00002D7C" w:rsidRPr="009B5372" w14:paraId="6A03D027" w14:textId="77777777" w:rsidTr="00002D7C">
        <w:trPr>
          <w:trHeight w:val="308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E371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J1-10-1</w:t>
            </w:r>
          </w:p>
        </w:tc>
        <w:tc>
          <w:tcPr>
            <w:tcW w:w="1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1688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26E4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B73E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02D7C" w:rsidRPr="009B5372" w14:paraId="7C49FFF5" w14:textId="77777777" w:rsidTr="00002D7C">
        <w:trPr>
          <w:trHeight w:val="308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546BB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J1-10-2</w:t>
            </w:r>
          </w:p>
        </w:tc>
        <w:tc>
          <w:tcPr>
            <w:tcW w:w="1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303F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E98E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D26A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bookmarkStart w:id="0" w:name="_GoBack"/>
        <w:bookmarkEnd w:id="0"/>
      </w:tr>
      <w:tr w:rsidR="00002D7C" w:rsidRPr="009B5372" w14:paraId="627E26A0" w14:textId="77777777" w:rsidTr="00002D7C">
        <w:trPr>
          <w:trHeight w:val="308"/>
        </w:trPr>
        <w:tc>
          <w:tcPr>
            <w:tcW w:w="10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ED642C" w14:textId="77777777" w:rsidR="00002D7C" w:rsidRPr="009B5372" w:rsidRDefault="00002D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J1-10-3</w:t>
            </w:r>
          </w:p>
        </w:tc>
        <w:tc>
          <w:tcPr>
            <w:tcW w:w="193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28C3B9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E984F2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9E119B" w14:textId="77777777" w:rsidR="00002D7C" w:rsidRPr="009B5372" w:rsidRDefault="00002D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7B2376B" w14:textId="77777777" w:rsidR="007C2836" w:rsidRPr="009B5372" w:rsidRDefault="007C2836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04BD57" w14:textId="77777777" w:rsidR="007C2836" w:rsidRPr="009B5372" w:rsidRDefault="007C2836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E098A8" w14:textId="77777777" w:rsidR="007C2836" w:rsidRPr="009B5372" w:rsidRDefault="007C2836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4D4E01" w14:textId="77777777" w:rsidR="007C2836" w:rsidRPr="009B5372" w:rsidRDefault="007C2836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B66890" w14:textId="77777777" w:rsidR="007C2836" w:rsidRPr="009B5372" w:rsidRDefault="007C2836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D61AE0" w14:textId="77777777" w:rsidR="007C2836" w:rsidRPr="006E698B" w:rsidRDefault="00386A9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B5372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6E698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Supplementary Table 2. </w:t>
      </w:r>
      <w:r w:rsidRPr="006E698B">
        <w:rPr>
          <w:rFonts w:ascii="Times New Roman" w:eastAsia="宋体" w:hAnsi="Times New Roman" w:cs="Times New Roman"/>
          <w:kern w:val="0"/>
          <w:sz w:val="24"/>
          <w:szCs w:val="24"/>
        </w:rPr>
        <w:t>Genes/region and respective primer pairs used in the study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200"/>
        <w:gridCol w:w="1140"/>
        <w:gridCol w:w="4380"/>
      </w:tblGrid>
      <w:tr w:rsidR="006E698B" w:rsidRPr="006E698B" w14:paraId="00A90DAB" w14:textId="77777777" w:rsidTr="003F2413">
        <w:trPr>
          <w:trHeight w:val="320"/>
        </w:trPr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59039" w14:textId="77777777" w:rsidR="003F2413" w:rsidRPr="006E698B" w:rsidRDefault="003F2413" w:rsidP="003F2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</w:rPr>
              <w:t>Genes/regions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A8917" w14:textId="77777777" w:rsidR="003F2413" w:rsidRPr="006E698B" w:rsidRDefault="003F2413" w:rsidP="003F2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</w:rPr>
              <w:t>Primer name</w:t>
            </w:r>
          </w:p>
        </w:tc>
        <w:tc>
          <w:tcPr>
            <w:tcW w:w="4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9FB8A" w14:textId="77777777" w:rsidR="003F2413" w:rsidRPr="006E698B" w:rsidRDefault="003F2413" w:rsidP="003F2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6E698B">
              <w:rPr>
                <w:rFonts w:ascii="Times New Roman" w:eastAsia="宋体" w:hAnsi="Times New Roman" w:cs="Times New Roman"/>
                <w:kern w:val="0"/>
              </w:rPr>
              <w:t>Sequence</w:t>
            </w:r>
            <w:r w:rsidRPr="006E698B">
              <w:rPr>
                <w:rFonts w:ascii="Times New Roman" w:eastAsia="宋体" w:hAnsi="Times New Roman" w:cs="Times New Roman"/>
                <w:kern w:val="0"/>
                <w:vertAlign w:val="superscript"/>
              </w:rPr>
              <w:t>a</w:t>
            </w:r>
            <w:proofErr w:type="spellEnd"/>
          </w:p>
        </w:tc>
      </w:tr>
      <w:tr w:rsidR="006E698B" w:rsidRPr="006E698B" w14:paraId="585EB380" w14:textId="77777777" w:rsidTr="003F2413">
        <w:trPr>
          <w:trHeight w:val="280"/>
        </w:trPr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E6CBC" w14:textId="77777777" w:rsidR="003F2413" w:rsidRPr="006E698B" w:rsidRDefault="003F2413" w:rsidP="003F2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</w:rPr>
              <w:t xml:space="preserve">Translation elongation </w:t>
            </w:r>
            <w:r w:rsidRPr="006E698B">
              <w:rPr>
                <w:rFonts w:ascii="Times New Roman" w:eastAsia="宋体" w:hAnsi="Times New Roman" w:cs="Times New Roman"/>
                <w:kern w:val="0"/>
              </w:rPr>
              <w:br/>
              <w:t>factor 1-alpha (</w:t>
            </w:r>
            <w:r w:rsidRPr="006E698B">
              <w:rPr>
                <w:rFonts w:ascii="Times New Roman" w:eastAsia="宋体" w:hAnsi="Times New Roman" w:cs="Times New Roman"/>
                <w:i/>
                <w:iCs/>
                <w:kern w:val="0"/>
              </w:rPr>
              <w:t>TEF-1α</w:t>
            </w:r>
            <w:r w:rsidRPr="006E698B">
              <w:rPr>
                <w:rFonts w:ascii="Times New Roman" w:eastAsia="宋体" w:hAnsi="Times New Roman" w:cs="Times New Roman"/>
                <w:kern w:val="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16FA" w14:textId="77777777" w:rsidR="003F2413" w:rsidRPr="006E698B" w:rsidRDefault="003F2413" w:rsidP="003F2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</w:rPr>
              <w:t>EF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54E2" w14:textId="77777777" w:rsidR="003F2413" w:rsidRPr="006E698B" w:rsidRDefault="003F2413" w:rsidP="003F2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</w:rPr>
              <w:t>5’- ATG GGT AAG GAG GAC AAG AC -3’</w:t>
            </w:r>
          </w:p>
        </w:tc>
      </w:tr>
      <w:tr w:rsidR="006E698B" w:rsidRPr="006E698B" w14:paraId="66234C27" w14:textId="77777777" w:rsidTr="003F2413">
        <w:trPr>
          <w:trHeight w:val="280"/>
        </w:trPr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C35B4" w14:textId="77777777" w:rsidR="003F2413" w:rsidRPr="006E698B" w:rsidRDefault="003F2413" w:rsidP="003F24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1701" w14:textId="77777777" w:rsidR="003F2413" w:rsidRPr="006E698B" w:rsidRDefault="003F2413" w:rsidP="003F2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</w:rPr>
              <w:t>EF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4852" w14:textId="77777777" w:rsidR="003F2413" w:rsidRPr="006E698B" w:rsidRDefault="003F2413" w:rsidP="003F2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</w:rPr>
              <w:t>5’-GGA GGT ACC AGT GAT CAT G -3’</w:t>
            </w:r>
          </w:p>
        </w:tc>
      </w:tr>
      <w:tr w:rsidR="006E698B" w:rsidRPr="006E698B" w14:paraId="6A796129" w14:textId="77777777" w:rsidTr="003F2413">
        <w:trPr>
          <w:trHeight w:val="280"/>
        </w:trPr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5041" w14:textId="77777777" w:rsidR="003F2413" w:rsidRPr="006E698B" w:rsidRDefault="003F2413" w:rsidP="003F2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</w:rPr>
              <w:t xml:space="preserve">RNA polymerase second </w:t>
            </w:r>
            <w:r w:rsidRPr="006E698B">
              <w:rPr>
                <w:rFonts w:ascii="Times New Roman" w:eastAsia="宋体" w:hAnsi="Times New Roman" w:cs="Times New Roman"/>
                <w:kern w:val="0"/>
              </w:rPr>
              <w:br/>
              <w:t>largest subunit (</w:t>
            </w:r>
            <w:r w:rsidRPr="006E698B">
              <w:rPr>
                <w:rFonts w:ascii="Times New Roman" w:eastAsia="宋体" w:hAnsi="Times New Roman" w:cs="Times New Roman"/>
                <w:i/>
                <w:iCs/>
                <w:kern w:val="0"/>
              </w:rPr>
              <w:t>RPB2</w:t>
            </w:r>
            <w:r w:rsidRPr="006E698B">
              <w:rPr>
                <w:rFonts w:ascii="Times New Roman" w:eastAsia="宋体" w:hAnsi="Times New Roman" w:cs="Times New Roman"/>
                <w:kern w:val="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B085" w14:textId="77777777" w:rsidR="003F2413" w:rsidRPr="006E698B" w:rsidRDefault="003F2413" w:rsidP="003F2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</w:rPr>
              <w:t>5f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AF2A" w14:textId="77777777" w:rsidR="003F2413" w:rsidRPr="006E698B" w:rsidRDefault="003F2413" w:rsidP="003F2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</w:rPr>
              <w:t xml:space="preserve">5’- GGG GTG ATC AGA </w:t>
            </w:r>
            <w:proofErr w:type="spellStart"/>
            <w:r w:rsidRPr="006E698B">
              <w:rPr>
                <w:rFonts w:ascii="Times New Roman" w:eastAsia="宋体" w:hAnsi="Times New Roman" w:cs="Times New Roman"/>
                <w:kern w:val="0"/>
              </w:rPr>
              <w:t>AGA</w:t>
            </w:r>
            <w:proofErr w:type="spellEnd"/>
            <w:r w:rsidRPr="006E698B">
              <w:rPr>
                <w:rFonts w:ascii="Times New Roman" w:eastAsia="宋体" w:hAnsi="Times New Roman" w:cs="Times New Roman"/>
                <w:kern w:val="0"/>
              </w:rPr>
              <w:t xml:space="preserve"> AGG C -3’</w:t>
            </w:r>
          </w:p>
        </w:tc>
      </w:tr>
      <w:tr w:rsidR="006E698B" w:rsidRPr="006E698B" w14:paraId="03DF9762" w14:textId="77777777" w:rsidTr="003F2413">
        <w:trPr>
          <w:trHeight w:val="280"/>
        </w:trPr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D0967" w14:textId="77777777" w:rsidR="003F2413" w:rsidRPr="006E698B" w:rsidRDefault="003F2413" w:rsidP="003F24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7C0D" w14:textId="77777777" w:rsidR="003F2413" w:rsidRPr="006E698B" w:rsidRDefault="003F2413" w:rsidP="003F2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</w:rPr>
              <w:t>7c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CB13" w14:textId="77777777" w:rsidR="003F2413" w:rsidRPr="006E698B" w:rsidRDefault="003F2413" w:rsidP="003F2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</w:rPr>
              <w:t>5’- CCC ATG GCT TGT TTG CCC AT -3’</w:t>
            </w:r>
          </w:p>
        </w:tc>
      </w:tr>
      <w:tr w:rsidR="006E698B" w:rsidRPr="006E698B" w14:paraId="631AD6BA" w14:textId="77777777" w:rsidTr="003F2413">
        <w:trPr>
          <w:trHeight w:val="280"/>
        </w:trPr>
        <w:tc>
          <w:tcPr>
            <w:tcW w:w="2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EF719E" w14:textId="77777777" w:rsidR="003F2413" w:rsidRPr="006E698B" w:rsidRDefault="003F2413" w:rsidP="003F2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</w:rPr>
              <w:t xml:space="preserve">RNA polymerase </w:t>
            </w:r>
            <w:r w:rsidRPr="006E698B">
              <w:rPr>
                <w:rFonts w:ascii="Times New Roman" w:eastAsia="宋体" w:hAnsi="Times New Roman" w:cs="Times New Roman"/>
                <w:kern w:val="0"/>
              </w:rPr>
              <w:br/>
              <w:t>largest subunit (</w:t>
            </w:r>
            <w:r w:rsidRPr="006E698B">
              <w:rPr>
                <w:rFonts w:ascii="Times New Roman" w:eastAsia="宋体" w:hAnsi="Times New Roman" w:cs="Times New Roman"/>
                <w:i/>
                <w:iCs/>
                <w:kern w:val="0"/>
              </w:rPr>
              <w:t>RPB1</w:t>
            </w:r>
            <w:r w:rsidRPr="006E698B">
              <w:rPr>
                <w:rFonts w:ascii="Times New Roman" w:eastAsia="宋体" w:hAnsi="Times New Roman" w:cs="Times New Roman"/>
                <w:kern w:val="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91EA" w14:textId="77777777" w:rsidR="003F2413" w:rsidRPr="006E698B" w:rsidRDefault="003F2413" w:rsidP="003F2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6E698B">
              <w:rPr>
                <w:rFonts w:ascii="Times New Roman" w:eastAsia="宋体" w:hAnsi="Times New Roman" w:cs="Times New Roman"/>
                <w:kern w:val="0"/>
              </w:rPr>
              <w:t>Fa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9DD7" w14:textId="77777777" w:rsidR="003F2413" w:rsidRPr="006E698B" w:rsidRDefault="003F2413" w:rsidP="003F2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</w:rPr>
              <w:t xml:space="preserve">5’- CAY AAR GAR TCY ATG </w:t>
            </w:r>
            <w:proofErr w:type="spellStart"/>
            <w:r w:rsidRPr="006E698B">
              <w:rPr>
                <w:rFonts w:ascii="Times New Roman" w:eastAsia="宋体" w:hAnsi="Times New Roman" w:cs="Times New Roman"/>
                <w:kern w:val="0"/>
              </w:rPr>
              <w:t>ATG</w:t>
            </w:r>
            <w:proofErr w:type="spellEnd"/>
            <w:r w:rsidRPr="006E698B">
              <w:rPr>
                <w:rFonts w:ascii="Times New Roman" w:eastAsia="宋体" w:hAnsi="Times New Roman" w:cs="Times New Roman"/>
                <w:kern w:val="0"/>
              </w:rPr>
              <w:t xml:space="preserve"> GGW C -3’</w:t>
            </w:r>
          </w:p>
        </w:tc>
      </w:tr>
      <w:tr w:rsidR="006E698B" w:rsidRPr="006E698B" w14:paraId="5B8F6DD2" w14:textId="77777777" w:rsidTr="003F2413">
        <w:trPr>
          <w:trHeight w:val="290"/>
        </w:trPr>
        <w:tc>
          <w:tcPr>
            <w:tcW w:w="2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8712A8" w14:textId="77777777" w:rsidR="003F2413" w:rsidRPr="006E698B" w:rsidRDefault="003F2413" w:rsidP="003F24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38ACE" w14:textId="77777777" w:rsidR="003F2413" w:rsidRPr="006E698B" w:rsidRDefault="003F2413" w:rsidP="003F2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</w:rPr>
              <w:t xml:space="preserve">G2R 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0B729" w14:textId="77777777" w:rsidR="003F2413" w:rsidRPr="006E698B" w:rsidRDefault="003F2413" w:rsidP="003F24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</w:rPr>
              <w:t>5’- GTC ATY TGD GTD GCD GGY TCD CC -3’</w:t>
            </w:r>
          </w:p>
        </w:tc>
      </w:tr>
      <w:tr w:rsidR="00EE66C9" w:rsidRPr="006E698B" w14:paraId="1F4A5B4E" w14:textId="77777777" w:rsidTr="003F2413">
        <w:trPr>
          <w:trHeight w:val="280"/>
        </w:trPr>
        <w:tc>
          <w:tcPr>
            <w:tcW w:w="7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4E789" w14:textId="77777777" w:rsidR="003F2413" w:rsidRPr="006E698B" w:rsidRDefault="003F2413" w:rsidP="003F24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</w:rPr>
              <w:t>a D = A, G or T; R = A or G; W = A or T; Y = C or T.</w:t>
            </w:r>
          </w:p>
        </w:tc>
      </w:tr>
    </w:tbl>
    <w:p w14:paraId="19181A3B" w14:textId="77777777" w:rsidR="007C2836" w:rsidRPr="006E698B" w:rsidRDefault="007C283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CB30587" w14:textId="77777777" w:rsidR="007C2836" w:rsidRPr="006E698B" w:rsidRDefault="00386A9D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6E698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p w14:paraId="0AE7D973" w14:textId="77777777" w:rsidR="007C2836" w:rsidRPr="006E698B" w:rsidRDefault="00386A9D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698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Supplementary Table 3.</w:t>
      </w:r>
      <w:r w:rsidRPr="006E698B">
        <w:rPr>
          <w:rFonts w:ascii="Times New Roman" w:eastAsia="宋体" w:hAnsi="Times New Roman" w:cs="Times New Roman"/>
          <w:kern w:val="0"/>
          <w:sz w:val="24"/>
          <w:szCs w:val="24"/>
        </w:rPr>
        <w:t xml:space="preserve"> Nucleotide substitution models used in the phylogenetic analyses.</w:t>
      </w:r>
    </w:p>
    <w:tbl>
      <w:tblPr>
        <w:tblW w:w="9308" w:type="dxa"/>
        <w:tblInd w:w="108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274"/>
        <w:gridCol w:w="1084"/>
        <w:gridCol w:w="1745"/>
        <w:gridCol w:w="2088"/>
        <w:gridCol w:w="1881"/>
        <w:gridCol w:w="236"/>
      </w:tblGrid>
      <w:tr w:rsidR="006E698B" w:rsidRPr="006E698B" w14:paraId="4A6ED9DD" w14:textId="77777777" w:rsidTr="00465D70">
        <w:trPr>
          <w:gridAfter w:val="1"/>
          <w:wAfter w:w="236" w:type="dxa"/>
          <w:trHeight w:val="620"/>
        </w:trPr>
        <w:tc>
          <w:tcPr>
            <w:tcW w:w="22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35E88F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Species complex</w:t>
            </w:r>
          </w:p>
        </w:tc>
        <w:tc>
          <w:tcPr>
            <w:tcW w:w="10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27B8ED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Locus</w:t>
            </w:r>
            <w:r w:rsidRPr="006E698B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74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EE230F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Length of genes/regions (including gap)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C3AA74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Nucleotide substitution models</w:t>
            </w:r>
            <w:r w:rsidRPr="006E698B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</w:tr>
      <w:tr w:rsidR="006E698B" w:rsidRPr="006E698B" w14:paraId="5B923EFF" w14:textId="77777777" w:rsidTr="00465D70">
        <w:trPr>
          <w:gridAfter w:val="1"/>
          <w:wAfter w:w="236" w:type="dxa"/>
          <w:trHeight w:val="290"/>
        </w:trPr>
        <w:tc>
          <w:tcPr>
            <w:tcW w:w="22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A8D632" w14:textId="77777777" w:rsidR="00465D70" w:rsidRPr="006E698B" w:rsidRDefault="00465D70" w:rsidP="00B62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2DFDA6" w14:textId="77777777" w:rsidR="00465D70" w:rsidRPr="006E698B" w:rsidRDefault="00465D70" w:rsidP="00B62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4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8C010" w14:textId="77777777" w:rsidR="00465D70" w:rsidRPr="006E698B" w:rsidRDefault="00465D70" w:rsidP="00B62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D2245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ML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87F97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BI</w:t>
            </w:r>
          </w:p>
        </w:tc>
      </w:tr>
      <w:tr w:rsidR="006E698B" w:rsidRPr="006E698B" w14:paraId="0F350AEC" w14:textId="77777777" w:rsidTr="00465D70">
        <w:trPr>
          <w:gridAfter w:val="1"/>
          <w:wAfter w:w="236" w:type="dxa"/>
          <w:trHeight w:val="310"/>
        </w:trPr>
        <w:tc>
          <w:tcPr>
            <w:tcW w:w="22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566F8A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E698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Fusarium</w:t>
            </w:r>
            <w:proofErr w:type="spellEnd"/>
            <w:r w:rsidRPr="006E698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6E698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fujikuroi</w:t>
            </w:r>
            <w:proofErr w:type="spellEnd"/>
            <w:r w:rsidRPr="006E698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ecies compl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E383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RPB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0562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90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76E9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AIC: GTR+F+G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C1A8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BIC: K2P+G4</w:t>
            </w:r>
          </w:p>
        </w:tc>
      </w:tr>
      <w:tr w:rsidR="006E698B" w:rsidRPr="006E698B" w14:paraId="73844097" w14:textId="77777777" w:rsidTr="00465D70">
        <w:trPr>
          <w:gridAfter w:val="1"/>
          <w:wAfter w:w="236" w:type="dxa"/>
          <w:trHeight w:val="280"/>
        </w:trPr>
        <w:tc>
          <w:tcPr>
            <w:tcW w:w="2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F0BEC1" w14:textId="77777777" w:rsidR="00465D70" w:rsidRPr="006E698B" w:rsidRDefault="00465D70" w:rsidP="00B620A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9C60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RPB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D36F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79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3662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AIC: GTR+F+I+G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22B8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BIC: K2P+G4</w:t>
            </w:r>
          </w:p>
        </w:tc>
      </w:tr>
      <w:tr w:rsidR="006E698B" w:rsidRPr="006E698B" w14:paraId="21992E67" w14:textId="77777777" w:rsidTr="00465D70">
        <w:trPr>
          <w:gridAfter w:val="1"/>
          <w:wAfter w:w="236" w:type="dxa"/>
          <w:trHeight w:val="280"/>
        </w:trPr>
        <w:tc>
          <w:tcPr>
            <w:tcW w:w="2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8E27D" w14:textId="77777777" w:rsidR="00465D70" w:rsidRPr="006E698B" w:rsidRDefault="00465D70" w:rsidP="00B620A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8C08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TEF-1α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F8B6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52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FD83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AIC: GTR+F+G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688D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BIC: SYM+G4</w:t>
            </w:r>
          </w:p>
        </w:tc>
      </w:tr>
      <w:tr w:rsidR="006E698B" w:rsidRPr="006E698B" w14:paraId="5C5DB57E" w14:textId="77777777" w:rsidTr="00465D70">
        <w:trPr>
          <w:gridAfter w:val="1"/>
          <w:wAfter w:w="236" w:type="dxa"/>
          <w:trHeight w:val="290"/>
        </w:trPr>
        <w:tc>
          <w:tcPr>
            <w:tcW w:w="2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F8B566" w14:textId="77777777" w:rsidR="00465D70" w:rsidRPr="006E698B" w:rsidRDefault="00465D70" w:rsidP="00B620A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3C339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combined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5523F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2219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13459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AIC: GTR+F+I+G4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1FEBE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BIC: SYM+I+G4</w:t>
            </w:r>
          </w:p>
        </w:tc>
      </w:tr>
      <w:tr w:rsidR="006E698B" w:rsidRPr="006E698B" w14:paraId="4FF23902" w14:textId="77777777" w:rsidTr="00465D70">
        <w:trPr>
          <w:gridAfter w:val="1"/>
          <w:wAfter w:w="236" w:type="dxa"/>
          <w:trHeight w:val="310"/>
        </w:trPr>
        <w:tc>
          <w:tcPr>
            <w:tcW w:w="22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2492B2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E698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F. </w:t>
            </w:r>
            <w:proofErr w:type="spellStart"/>
            <w:r w:rsidRPr="006E698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ateritium</w:t>
            </w:r>
            <w:proofErr w:type="spellEnd"/>
            <w:r w:rsidRPr="006E698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6E698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ecies compl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6678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RPB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DF17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61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3280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AIC: GTR+F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145F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BIC: SYM</w:t>
            </w:r>
          </w:p>
        </w:tc>
      </w:tr>
      <w:tr w:rsidR="006E698B" w:rsidRPr="006E698B" w14:paraId="09E1AF7C" w14:textId="77777777" w:rsidTr="00465D70">
        <w:trPr>
          <w:gridAfter w:val="1"/>
          <w:wAfter w:w="236" w:type="dxa"/>
          <w:trHeight w:val="280"/>
        </w:trPr>
        <w:tc>
          <w:tcPr>
            <w:tcW w:w="2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81D9EB" w14:textId="77777777" w:rsidR="00465D70" w:rsidRPr="006E698B" w:rsidRDefault="00465D70" w:rsidP="00B620A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DE32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RPB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E521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77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E8F9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AIC: GTR+F+G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7BF6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BIC: SYM+G4</w:t>
            </w:r>
          </w:p>
        </w:tc>
      </w:tr>
      <w:tr w:rsidR="006E698B" w:rsidRPr="006E698B" w14:paraId="11DAF7EB" w14:textId="77777777" w:rsidTr="00465D70">
        <w:trPr>
          <w:gridAfter w:val="1"/>
          <w:wAfter w:w="236" w:type="dxa"/>
          <w:trHeight w:val="280"/>
        </w:trPr>
        <w:tc>
          <w:tcPr>
            <w:tcW w:w="2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E4C272" w14:textId="77777777" w:rsidR="00465D70" w:rsidRPr="006E698B" w:rsidRDefault="00465D70" w:rsidP="00B620A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413E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TEF-1α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B958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67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4C4B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AIC: GTR+F+I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C598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BIC: K2P+I</w:t>
            </w:r>
          </w:p>
        </w:tc>
      </w:tr>
      <w:tr w:rsidR="006E698B" w:rsidRPr="006E698B" w14:paraId="41629B13" w14:textId="77777777" w:rsidTr="00465D70">
        <w:trPr>
          <w:gridAfter w:val="1"/>
          <w:wAfter w:w="236" w:type="dxa"/>
          <w:trHeight w:val="290"/>
        </w:trPr>
        <w:tc>
          <w:tcPr>
            <w:tcW w:w="2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9B9225" w14:textId="77777777" w:rsidR="00465D70" w:rsidRPr="006E698B" w:rsidRDefault="00465D70" w:rsidP="00B620A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24D1D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combined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529CC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2063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17643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AIC: GTR+F+G4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2CB9F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BIC: SYM+I</w:t>
            </w:r>
          </w:p>
        </w:tc>
      </w:tr>
      <w:tr w:rsidR="006E698B" w:rsidRPr="006E698B" w14:paraId="3CDD697E" w14:textId="77777777" w:rsidTr="00465D70">
        <w:trPr>
          <w:gridAfter w:val="1"/>
          <w:wAfter w:w="236" w:type="dxa"/>
          <w:trHeight w:val="310"/>
        </w:trPr>
        <w:tc>
          <w:tcPr>
            <w:tcW w:w="22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A51736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E698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F. </w:t>
            </w:r>
            <w:proofErr w:type="spellStart"/>
            <w:r w:rsidRPr="006E698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olani</w:t>
            </w:r>
            <w:proofErr w:type="spellEnd"/>
            <w:r w:rsidRPr="006E698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6E698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ecies compl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700C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RPB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58BF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64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6FCE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AIC: GTR+F+I+G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F232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BIC: SYM+G4</w:t>
            </w:r>
          </w:p>
        </w:tc>
      </w:tr>
      <w:tr w:rsidR="006E698B" w:rsidRPr="006E698B" w14:paraId="72F88C7D" w14:textId="77777777" w:rsidTr="00465D70">
        <w:trPr>
          <w:gridAfter w:val="1"/>
          <w:wAfter w:w="236" w:type="dxa"/>
          <w:trHeight w:val="280"/>
        </w:trPr>
        <w:tc>
          <w:tcPr>
            <w:tcW w:w="2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24CE08" w14:textId="77777777" w:rsidR="00465D70" w:rsidRPr="006E698B" w:rsidRDefault="00465D70" w:rsidP="00B620A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D8C8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RPB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3C41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8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9461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AIC: GTR+F+G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365C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BIC: SYM+G4</w:t>
            </w:r>
          </w:p>
        </w:tc>
      </w:tr>
      <w:tr w:rsidR="006E698B" w:rsidRPr="006E698B" w14:paraId="0C84C36F" w14:textId="77777777" w:rsidTr="00465D70">
        <w:trPr>
          <w:gridAfter w:val="1"/>
          <w:wAfter w:w="236" w:type="dxa"/>
          <w:trHeight w:val="280"/>
        </w:trPr>
        <w:tc>
          <w:tcPr>
            <w:tcW w:w="2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636146" w14:textId="77777777" w:rsidR="00465D70" w:rsidRPr="006E698B" w:rsidRDefault="00465D70" w:rsidP="00B620A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885B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TEF-1α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E14D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58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236F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AIC: GTR+F+I+G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38B6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BIC: SYM+G4</w:t>
            </w:r>
          </w:p>
        </w:tc>
      </w:tr>
      <w:tr w:rsidR="006E698B" w:rsidRPr="006E698B" w14:paraId="2881F4FF" w14:textId="77777777" w:rsidTr="00465D70">
        <w:trPr>
          <w:gridAfter w:val="1"/>
          <w:wAfter w:w="236" w:type="dxa"/>
          <w:trHeight w:val="290"/>
        </w:trPr>
        <w:tc>
          <w:tcPr>
            <w:tcW w:w="2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F556C2" w14:textId="77777777" w:rsidR="00465D70" w:rsidRPr="006E698B" w:rsidRDefault="00465D70" w:rsidP="00B620A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E3A6C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combined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43B4A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2023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3820B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AIC: GTR+F+I+G4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092BA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BIC: SYM+I+G4</w:t>
            </w:r>
          </w:p>
        </w:tc>
      </w:tr>
      <w:tr w:rsidR="006E698B" w:rsidRPr="006E698B" w14:paraId="1B41DC1A" w14:textId="77777777" w:rsidTr="00465D70">
        <w:trPr>
          <w:gridAfter w:val="1"/>
          <w:wAfter w:w="236" w:type="dxa"/>
          <w:trHeight w:val="310"/>
        </w:trPr>
        <w:tc>
          <w:tcPr>
            <w:tcW w:w="22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0F88F9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E698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F. </w:t>
            </w:r>
            <w:proofErr w:type="spellStart"/>
            <w:r w:rsidRPr="006E698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ambucinum</w:t>
            </w:r>
            <w:proofErr w:type="spellEnd"/>
            <w:r w:rsidRPr="006E698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6E698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ecies comple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82F0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RPB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F9CB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64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BAF6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AIC: GTR+F+I+G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3D84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BIC: SYM+G4</w:t>
            </w:r>
          </w:p>
        </w:tc>
      </w:tr>
      <w:tr w:rsidR="006E698B" w:rsidRPr="006E698B" w14:paraId="4135E46E" w14:textId="77777777" w:rsidTr="00465D70">
        <w:trPr>
          <w:gridAfter w:val="1"/>
          <w:wAfter w:w="236" w:type="dxa"/>
          <w:trHeight w:val="280"/>
        </w:trPr>
        <w:tc>
          <w:tcPr>
            <w:tcW w:w="2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5A18B" w14:textId="77777777" w:rsidR="00465D70" w:rsidRPr="006E698B" w:rsidRDefault="00465D70" w:rsidP="00B620A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3202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RPB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2867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89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E1AB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AIC: GTR+F+G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2654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BIC: SYM+G4</w:t>
            </w:r>
          </w:p>
        </w:tc>
      </w:tr>
      <w:tr w:rsidR="006E698B" w:rsidRPr="006E698B" w14:paraId="107ABF91" w14:textId="77777777" w:rsidTr="00465D70">
        <w:trPr>
          <w:gridAfter w:val="1"/>
          <w:wAfter w:w="236" w:type="dxa"/>
          <w:trHeight w:val="280"/>
        </w:trPr>
        <w:tc>
          <w:tcPr>
            <w:tcW w:w="2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8F7E4C" w14:textId="77777777" w:rsidR="00465D70" w:rsidRPr="006E698B" w:rsidRDefault="00465D70" w:rsidP="00B620A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F178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TEF-1α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437C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57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E368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AIC: GTR+F+G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F441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BIC: SYM+G4</w:t>
            </w:r>
          </w:p>
        </w:tc>
      </w:tr>
      <w:tr w:rsidR="006E698B" w:rsidRPr="006E698B" w14:paraId="016DFF0D" w14:textId="77777777" w:rsidTr="00465D70">
        <w:trPr>
          <w:gridAfter w:val="1"/>
          <w:wAfter w:w="236" w:type="dxa"/>
          <w:trHeight w:val="290"/>
        </w:trPr>
        <w:tc>
          <w:tcPr>
            <w:tcW w:w="2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E24AD1" w14:textId="77777777" w:rsidR="00465D70" w:rsidRPr="006E698B" w:rsidRDefault="00465D70" w:rsidP="00B620A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CF9B0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combined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38C88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2115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33511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AIC: GTR+F+I+G4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7AA2A" w14:textId="77777777" w:rsidR="00465D70" w:rsidRPr="006E698B" w:rsidRDefault="00465D70" w:rsidP="00B620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BIC: SYM+G4</w:t>
            </w:r>
          </w:p>
        </w:tc>
      </w:tr>
      <w:tr w:rsidR="006E698B" w:rsidRPr="006E698B" w14:paraId="5A7FC731" w14:textId="77777777" w:rsidTr="00465D70">
        <w:trPr>
          <w:gridAfter w:val="1"/>
          <w:wAfter w:w="236" w:type="dxa"/>
          <w:trHeight w:val="280"/>
        </w:trPr>
        <w:tc>
          <w:tcPr>
            <w:tcW w:w="9072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026C" w14:textId="77777777" w:rsidR="00465D70" w:rsidRPr="006E698B" w:rsidRDefault="00465D70" w:rsidP="00B62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1 TEF-1α: Translation elongation factor 1-alpha; RPB2: RNA polymerase second largest subunit; RPB1: RNA polymerase largest subunit.</w:t>
            </w:r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br/>
              <w:t xml:space="preserve">2 G: Gamma distributed rate variation among sites; GTR: Generalized time-reversible; I: Proportion of invariable sites; K2P: Kimura 2-Parameter; SYM: Symmetrical model; F: </w:t>
            </w:r>
            <w:proofErr w:type="spellStart"/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Felsenstein</w:t>
            </w:r>
            <w:proofErr w:type="spellEnd"/>
            <w:r w:rsidRPr="006E698B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</w:p>
        </w:tc>
      </w:tr>
      <w:tr w:rsidR="00EE66C9" w:rsidRPr="006E698B" w14:paraId="4D211E1F" w14:textId="77777777" w:rsidTr="00465D70">
        <w:trPr>
          <w:trHeight w:val="1000"/>
        </w:trPr>
        <w:tc>
          <w:tcPr>
            <w:tcW w:w="9072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099A75" w14:textId="77777777" w:rsidR="00465D70" w:rsidRPr="006E698B" w:rsidRDefault="00465D70" w:rsidP="00B62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7DC7" w14:textId="77777777" w:rsidR="00465D70" w:rsidRPr="006E698B" w:rsidRDefault="00465D70" w:rsidP="00B62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223EF53E" w14:textId="77777777" w:rsidR="007C2836" w:rsidRPr="006E698B" w:rsidRDefault="007C2836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452FF4C" w14:textId="77777777" w:rsidR="007C2836" w:rsidRPr="006E698B" w:rsidRDefault="007C2836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18F427" w14:textId="77777777" w:rsidR="007C2836" w:rsidRPr="006E698B" w:rsidRDefault="00386A9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E698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B5B6B6F" w14:textId="77777777" w:rsidR="007C2836" w:rsidRPr="009B5372" w:rsidRDefault="00386A9D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537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</w:t>
      </w:r>
    </w:p>
    <w:p w14:paraId="5D357769" w14:textId="1E68B346" w:rsidR="007C2836" w:rsidRPr="00616AFF" w:rsidRDefault="00386A9D">
      <w:pPr>
        <w:spacing w:after="160" w:line="360" w:lineRule="auto"/>
        <w:rPr>
          <w:rFonts w:ascii="Times New Roman" w:eastAsia="宋体" w:hAnsi="Times New Roman" w:cs="Times New Roman"/>
          <w:sz w:val="24"/>
          <w:szCs w:val="24"/>
          <w:lang w:val="pt-BR"/>
        </w:rPr>
      </w:pPr>
      <w:r w:rsidRPr="00D42C6D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="00541399" w:rsidRPr="00D42C6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re </w:t>
      </w:r>
      <w:r w:rsidRPr="00D42C6D">
        <w:rPr>
          <w:rFonts w:ascii="Times New Roman" w:eastAsia="宋体" w:hAnsi="Times New Roman" w:cs="Times New Roman"/>
          <w:b/>
          <w:bCs/>
          <w:sz w:val="24"/>
          <w:szCs w:val="24"/>
        </w:rPr>
        <w:t>S1.</w:t>
      </w:r>
      <w:r w:rsidRPr="00D42C6D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9B5372">
        <w:rPr>
          <w:rFonts w:ascii="Times New Roman" w:eastAsia="宋体" w:hAnsi="Times New Roman" w:cs="Times New Roman"/>
          <w:i/>
          <w:iCs/>
          <w:sz w:val="24"/>
          <w:szCs w:val="24"/>
        </w:rPr>
        <w:t>Fusarium</w:t>
      </w:r>
      <w:proofErr w:type="spellEnd"/>
      <w:r w:rsidRPr="009B5372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B5372">
        <w:rPr>
          <w:rFonts w:ascii="Times New Roman" w:eastAsia="宋体" w:hAnsi="Times New Roman" w:cs="Times New Roman"/>
          <w:i/>
          <w:iCs/>
          <w:sz w:val="24"/>
          <w:szCs w:val="24"/>
        </w:rPr>
        <w:t>concentrium</w:t>
      </w:r>
      <w:proofErr w:type="spellEnd"/>
      <w:r w:rsidRPr="009B5372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Pr="009B5372">
        <w:rPr>
          <w:rFonts w:ascii="Times New Roman" w:eastAsia="宋体" w:hAnsi="Times New Roman" w:cs="Times New Roman"/>
          <w:sz w:val="24"/>
          <w:szCs w:val="24"/>
        </w:rPr>
        <w:t>(SJ1-10).</w:t>
      </w:r>
      <w:proofErr w:type="gramEnd"/>
      <w:r w:rsidRPr="009B5372">
        <w:rPr>
          <w:rFonts w:ascii="Times New Roman" w:eastAsia="宋体" w:hAnsi="Times New Roman" w:cs="Times New Roman"/>
          <w:sz w:val="24"/>
          <w:szCs w:val="24"/>
        </w:rPr>
        <w:t xml:space="preserve"> A–D, Colonies on PDA, SNA, O</w:t>
      </w:r>
      <w:r w:rsidR="00B5192A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Pr="009B5372">
        <w:rPr>
          <w:rFonts w:ascii="Times New Roman" w:eastAsia="宋体" w:hAnsi="Times New Roman" w:cs="Times New Roman"/>
          <w:sz w:val="24"/>
          <w:szCs w:val="24"/>
        </w:rPr>
        <w:t xml:space="preserve">A, and CMA, respectively, after 5 days at 24°C in the dark; E–F, </w:t>
      </w:r>
      <w:proofErr w:type="spellStart"/>
      <w:r w:rsidRPr="009B5372">
        <w:rPr>
          <w:rFonts w:ascii="Times New Roman" w:eastAsia="宋体" w:hAnsi="Times New Roman" w:cs="Times New Roman"/>
          <w:sz w:val="24"/>
          <w:szCs w:val="24"/>
        </w:rPr>
        <w:t>sporodochia</w:t>
      </w:r>
      <w:proofErr w:type="spellEnd"/>
      <w:r w:rsidRPr="009B5372">
        <w:rPr>
          <w:rFonts w:ascii="Times New Roman" w:eastAsia="宋体" w:hAnsi="Times New Roman" w:cs="Times New Roman"/>
          <w:sz w:val="24"/>
          <w:szCs w:val="24"/>
        </w:rPr>
        <w:t xml:space="preserve"> formed on PDA and the surface of carnation leaves, respectively; G–H, aerial conidiophores; I–J, </w:t>
      </w:r>
      <w:proofErr w:type="spellStart"/>
      <w:r w:rsidRPr="009B5372">
        <w:rPr>
          <w:rFonts w:ascii="Times New Roman" w:eastAsia="宋体" w:hAnsi="Times New Roman" w:cs="Times New Roman"/>
          <w:sz w:val="24"/>
          <w:szCs w:val="24"/>
        </w:rPr>
        <w:t>sporodochial</w:t>
      </w:r>
      <w:proofErr w:type="spellEnd"/>
      <w:r w:rsidRPr="009B5372">
        <w:rPr>
          <w:rFonts w:ascii="Times New Roman" w:eastAsia="宋体" w:hAnsi="Times New Roman" w:cs="Times New Roman"/>
          <w:sz w:val="24"/>
          <w:szCs w:val="24"/>
        </w:rPr>
        <w:t xml:space="preserve"> conidiophores, </w:t>
      </w:r>
      <w:proofErr w:type="spellStart"/>
      <w:r w:rsidRPr="009B5372">
        <w:rPr>
          <w:rFonts w:ascii="Times New Roman" w:eastAsia="宋体" w:hAnsi="Times New Roman" w:cs="Times New Roman"/>
          <w:sz w:val="24"/>
          <w:szCs w:val="24"/>
        </w:rPr>
        <w:t>phialides</w:t>
      </w:r>
      <w:proofErr w:type="spellEnd"/>
      <w:r w:rsidRPr="009B5372">
        <w:rPr>
          <w:rFonts w:ascii="Times New Roman" w:eastAsia="宋体" w:hAnsi="Times New Roman" w:cs="Times New Roman"/>
          <w:sz w:val="24"/>
          <w:szCs w:val="24"/>
        </w:rPr>
        <w:t xml:space="preserve">, and conidia; K–L, aerial </w:t>
      </w:r>
      <w:proofErr w:type="spellStart"/>
      <w:r w:rsidRPr="009B5372">
        <w:rPr>
          <w:rFonts w:ascii="Times New Roman" w:eastAsia="宋体" w:hAnsi="Times New Roman" w:cs="Times New Roman"/>
          <w:sz w:val="24"/>
          <w:szCs w:val="24"/>
        </w:rPr>
        <w:t>phialides</w:t>
      </w:r>
      <w:proofErr w:type="spellEnd"/>
      <w:r w:rsidRPr="009B5372">
        <w:rPr>
          <w:rFonts w:ascii="Times New Roman" w:eastAsia="宋体" w:hAnsi="Times New Roman" w:cs="Times New Roman"/>
          <w:sz w:val="24"/>
          <w:szCs w:val="24"/>
        </w:rPr>
        <w:t xml:space="preserve"> and conidia; M, </w:t>
      </w:r>
      <w:proofErr w:type="spellStart"/>
      <w:r w:rsidRPr="009B5372">
        <w:rPr>
          <w:rFonts w:ascii="Times New Roman" w:eastAsia="宋体" w:hAnsi="Times New Roman" w:cs="Times New Roman"/>
          <w:sz w:val="24"/>
          <w:szCs w:val="24"/>
        </w:rPr>
        <w:t>microconidia</w:t>
      </w:r>
      <w:proofErr w:type="spellEnd"/>
      <w:r w:rsidRPr="009B5372">
        <w:rPr>
          <w:rFonts w:ascii="Times New Roman" w:eastAsia="宋体" w:hAnsi="Times New Roman" w:cs="Times New Roman"/>
          <w:sz w:val="24"/>
          <w:szCs w:val="24"/>
        </w:rPr>
        <w:t xml:space="preserve"> (0–1-septate) and </w:t>
      </w:r>
      <w:proofErr w:type="spellStart"/>
      <w:r w:rsidRPr="009B5372">
        <w:rPr>
          <w:rFonts w:ascii="Times New Roman" w:eastAsia="宋体" w:hAnsi="Times New Roman" w:cs="Times New Roman"/>
          <w:sz w:val="24"/>
          <w:szCs w:val="24"/>
        </w:rPr>
        <w:t>macroconidia</w:t>
      </w:r>
      <w:proofErr w:type="spellEnd"/>
      <w:r w:rsidRPr="009B5372">
        <w:rPr>
          <w:rFonts w:ascii="Times New Roman" w:eastAsia="宋体" w:hAnsi="Times New Roman" w:cs="Times New Roman"/>
          <w:sz w:val="24"/>
          <w:szCs w:val="24"/>
        </w:rPr>
        <w:t xml:space="preserve"> (3–5-septate). </w:t>
      </w:r>
      <w:r w:rsidRPr="00616AFF">
        <w:rPr>
          <w:rFonts w:ascii="Times New Roman" w:eastAsia="宋体" w:hAnsi="Times New Roman" w:cs="Times New Roman"/>
          <w:sz w:val="24"/>
          <w:szCs w:val="24"/>
          <w:lang w:val="pt-BR"/>
        </w:rPr>
        <w:t xml:space="preserve">Scale bars: E–F=500 </w:t>
      </w:r>
      <w:r w:rsidRPr="009B5372">
        <w:rPr>
          <w:rFonts w:ascii="Times New Roman" w:eastAsia="宋体" w:hAnsi="Times New Roman" w:cs="Times New Roman"/>
          <w:sz w:val="24"/>
          <w:szCs w:val="24"/>
        </w:rPr>
        <w:t>μ</w:t>
      </w:r>
      <w:r w:rsidRPr="00616AFF">
        <w:rPr>
          <w:rFonts w:ascii="Times New Roman" w:eastAsia="宋体" w:hAnsi="Times New Roman" w:cs="Times New Roman"/>
          <w:sz w:val="24"/>
          <w:szCs w:val="24"/>
          <w:lang w:val="pt-BR"/>
        </w:rPr>
        <w:t>m; G–H</w:t>
      </w:r>
      <w:r w:rsidR="00D42C6D">
        <w:rPr>
          <w:rFonts w:ascii="Times New Roman" w:eastAsia="宋体" w:hAnsi="Times New Roman" w:cs="Times New Roman" w:hint="eastAsia"/>
          <w:sz w:val="24"/>
          <w:szCs w:val="24"/>
          <w:lang w:val="pt-BR"/>
        </w:rPr>
        <w:t xml:space="preserve"> </w:t>
      </w:r>
      <w:r w:rsidRPr="00616AFF">
        <w:rPr>
          <w:rFonts w:ascii="Times New Roman" w:eastAsia="宋体" w:hAnsi="Times New Roman" w:cs="Times New Roman"/>
          <w:sz w:val="24"/>
          <w:szCs w:val="24"/>
          <w:lang w:val="pt-BR"/>
        </w:rPr>
        <w:t>=</w:t>
      </w:r>
      <w:r w:rsidR="00D42C6D">
        <w:rPr>
          <w:rFonts w:ascii="Times New Roman" w:eastAsia="宋体" w:hAnsi="Times New Roman" w:cs="Times New Roman" w:hint="eastAsia"/>
          <w:sz w:val="24"/>
          <w:szCs w:val="24"/>
          <w:lang w:val="pt-BR"/>
        </w:rPr>
        <w:t xml:space="preserve"> </w:t>
      </w:r>
      <w:r w:rsidRPr="00616AFF">
        <w:rPr>
          <w:rFonts w:ascii="Times New Roman" w:eastAsia="宋体" w:hAnsi="Times New Roman" w:cs="Times New Roman"/>
          <w:sz w:val="24"/>
          <w:szCs w:val="24"/>
          <w:lang w:val="pt-BR"/>
        </w:rPr>
        <w:t xml:space="preserve">50 </w:t>
      </w:r>
      <w:r w:rsidRPr="009B5372">
        <w:rPr>
          <w:rFonts w:ascii="Times New Roman" w:eastAsia="宋体" w:hAnsi="Times New Roman" w:cs="Times New Roman"/>
          <w:sz w:val="24"/>
          <w:szCs w:val="24"/>
        </w:rPr>
        <w:t>μ</w:t>
      </w:r>
      <w:r w:rsidRPr="00616AFF">
        <w:rPr>
          <w:rFonts w:ascii="Times New Roman" w:eastAsia="宋体" w:hAnsi="Times New Roman" w:cs="Times New Roman"/>
          <w:sz w:val="24"/>
          <w:szCs w:val="24"/>
          <w:lang w:val="pt-BR"/>
        </w:rPr>
        <w:t>m; I–M</w:t>
      </w:r>
      <w:r w:rsidR="00D42C6D">
        <w:rPr>
          <w:rFonts w:ascii="Times New Roman" w:eastAsia="宋体" w:hAnsi="Times New Roman" w:cs="Times New Roman" w:hint="eastAsia"/>
          <w:sz w:val="24"/>
          <w:szCs w:val="24"/>
          <w:lang w:val="pt-BR"/>
        </w:rPr>
        <w:t xml:space="preserve"> </w:t>
      </w:r>
      <w:r w:rsidRPr="00616AFF">
        <w:rPr>
          <w:rFonts w:ascii="Times New Roman" w:eastAsia="宋体" w:hAnsi="Times New Roman" w:cs="Times New Roman"/>
          <w:sz w:val="24"/>
          <w:szCs w:val="24"/>
          <w:lang w:val="pt-BR"/>
        </w:rPr>
        <w:t>=</w:t>
      </w:r>
      <w:r w:rsidR="00D42C6D">
        <w:rPr>
          <w:rFonts w:ascii="Times New Roman" w:eastAsia="宋体" w:hAnsi="Times New Roman" w:cs="Times New Roman" w:hint="eastAsia"/>
          <w:sz w:val="24"/>
          <w:szCs w:val="24"/>
          <w:lang w:val="pt-BR"/>
        </w:rPr>
        <w:t xml:space="preserve"> </w:t>
      </w:r>
      <w:r w:rsidRPr="00616AFF">
        <w:rPr>
          <w:rFonts w:ascii="Times New Roman" w:eastAsia="宋体" w:hAnsi="Times New Roman" w:cs="Times New Roman"/>
          <w:sz w:val="24"/>
          <w:szCs w:val="24"/>
          <w:lang w:val="pt-BR"/>
        </w:rPr>
        <w:t xml:space="preserve">10 </w:t>
      </w:r>
      <w:r w:rsidRPr="009B5372">
        <w:rPr>
          <w:rFonts w:ascii="Times New Roman" w:eastAsia="宋体" w:hAnsi="Times New Roman" w:cs="Times New Roman"/>
          <w:sz w:val="24"/>
          <w:szCs w:val="24"/>
        </w:rPr>
        <w:t>μ</w:t>
      </w:r>
      <w:r w:rsidRPr="00616AFF">
        <w:rPr>
          <w:rFonts w:ascii="Times New Roman" w:eastAsia="宋体" w:hAnsi="Times New Roman" w:cs="Times New Roman"/>
          <w:sz w:val="24"/>
          <w:szCs w:val="24"/>
          <w:lang w:val="pt-BR"/>
        </w:rPr>
        <w:t>m.</w:t>
      </w:r>
    </w:p>
    <w:p w14:paraId="6732DB2C" w14:textId="77777777" w:rsidR="007C2836" w:rsidRPr="009B5372" w:rsidRDefault="00386A9D">
      <w:pPr>
        <w:spacing w:after="160"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620A3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1E0508AC" wp14:editId="422A6BB3">
            <wp:extent cx="4319905" cy="5727065"/>
            <wp:effectExtent l="0" t="0" r="4445" b="6985"/>
            <wp:docPr id="12" name="图片 12" descr="C:\Users\Administrator\Desktop\杉木镰刀投稿图表文件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C:\Users\Administrator\Desktop\杉木镰刀投稿图表文件\Fig. S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572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F13A2" w14:textId="77777777" w:rsidR="007C2836" w:rsidRPr="009B5372" w:rsidRDefault="007C2836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70EFDD" w14:textId="5A1591F5" w:rsidR="007C2836" w:rsidRPr="009B5372" w:rsidRDefault="00386A9D">
      <w:pPr>
        <w:spacing w:after="160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42C6D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541399" w:rsidRPr="00D42C6D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Pr="00D42C6D"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Pr="00D42C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9B5372">
        <w:rPr>
          <w:rFonts w:ascii="Times New Roman" w:eastAsia="宋体" w:hAnsi="Times New Roman" w:cs="Times New Roman"/>
          <w:i/>
          <w:iCs/>
          <w:sz w:val="24"/>
          <w:szCs w:val="24"/>
        </w:rPr>
        <w:t>Fusarium</w:t>
      </w:r>
      <w:proofErr w:type="spellEnd"/>
      <w:r w:rsidRPr="009B5372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B5372">
        <w:rPr>
          <w:rFonts w:ascii="Times New Roman" w:hAnsi="Times New Roman" w:cs="Times New Roman"/>
          <w:i/>
          <w:iCs/>
          <w:sz w:val="24"/>
          <w:szCs w:val="24"/>
        </w:rPr>
        <w:t>fujikuroi</w:t>
      </w:r>
      <w:proofErr w:type="spellEnd"/>
      <w:r w:rsidRPr="009B5372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Pr="009B5372">
        <w:rPr>
          <w:rFonts w:ascii="Times New Roman" w:eastAsia="宋体" w:hAnsi="Times New Roman" w:cs="Times New Roman"/>
          <w:sz w:val="24"/>
          <w:szCs w:val="24"/>
        </w:rPr>
        <w:t>(HN43-17-1).</w:t>
      </w:r>
      <w:proofErr w:type="gramEnd"/>
      <w:r w:rsidRPr="009B5372">
        <w:rPr>
          <w:rFonts w:ascii="Times New Roman" w:eastAsia="宋体" w:hAnsi="Times New Roman" w:cs="Times New Roman"/>
          <w:sz w:val="24"/>
          <w:szCs w:val="24"/>
        </w:rPr>
        <w:t xml:space="preserve"> A–D, Colonies on PDA, SNA, O</w:t>
      </w:r>
      <w:r w:rsidR="00B5192A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Pr="009B5372">
        <w:rPr>
          <w:rFonts w:ascii="Times New Roman" w:eastAsia="宋体" w:hAnsi="Times New Roman" w:cs="Times New Roman"/>
          <w:sz w:val="24"/>
          <w:szCs w:val="24"/>
        </w:rPr>
        <w:t xml:space="preserve">A, and CMA, respectively, after 5 days at 24°C in the dark; E–H, aerial conidiophores, </w:t>
      </w:r>
      <w:proofErr w:type="spellStart"/>
      <w:r w:rsidRPr="009B5372">
        <w:rPr>
          <w:rFonts w:ascii="Times New Roman" w:eastAsia="宋体" w:hAnsi="Times New Roman" w:cs="Times New Roman"/>
          <w:sz w:val="24"/>
          <w:szCs w:val="24"/>
        </w:rPr>
        <w:t>phialides</w:t>
      </w:r>
      <w:proofErr w:type="spellEnd"/>
      <w:r w:rsidRPr="009B5372">
        <w:rPr>
          <w:rFonts w:ascii="Times New Roman" w:eastAsia="宋体" w:hAnsi="Times New Roman" w:cs="Times New Roman"/>
          <w:sz w:val="24"/>
          <w:szCs w:val="24"/>
        </w:rPr>
        <w:t xml:space="preserve">, and </w:t>
      </w:r>
      <w:proofErr w:type="spellStart"/>
      <w:r w:rsidRPr="009B5372">
        <w:rPr>
          <w:rFonts w:ascii="Times New Roman" w:eastAsia="宋体" w:hAnsi="Times New Roman" w:cs="Times New Roman"/>
          <w:sz w:val="24"/>
          <w:szCs w:val="24"/>
        </w:rPr>
        <w:t>microconidia</w:t>
      </w:r>
      <w:proofErr w:type="spellEnd"/>
      <w:r w:rsidRPr="009B5372">
        <w:rPr>
          <w:rFonts w:ascii="Times New Roman" w:eastAsia="宋体" w:hAnsi="Times New Roman" w:cs="Times New Roman"/>
          <w:sz w:val="24"/>
          <w:szCs w:val="24"/>
        </w:rPr>
        <w:t xml:space="preserve">; H, </w:t>
      </w:r>
      <w:proofErr w:type="spellStart"/>
      <w:r w:rsidRPr="009B5372">
        <w:rPr>
          <w:rFonts w:ascii="Times New Roman" w:eastAsia="宋体" w:hAnsi="Times New Roman" w:cs="Times New Roman"/>
          <w:sz w:val="24"/>
          <w:szCs w:val="24"/>
        </w:rPr>
        <w:t>microconidia</w:t>
      </w:r>
      <w:proofErr w:type="spellEnd"/>
      <w:r w:rsidRPr="009B5372">
        <w:rPr>
          <w:rFonts w:ascii="Times New Roman" w:eastAsia="宋体" w:hAnsi="Times New Roman" w:cs="Times New Roman"/>
          <w:sz w:val="24"/>
          <w:szCs w:val="24"/>
        </w:rPr>
        <w:t xml:space="preserve"> (0-septate); </w:t>
      </w:r>
      <w:r w:rsidRPr="006E698B">
        <w:rPr>
          <w:rFonts w:ascii="Times New Roman" w:eastAsia="宋体" w:hAnsi="Times New Roman" w:cs="Times New Roman"/>
          <w:sz w:val="24"/>
          <w:szCs w:val="24"/>
        </w:rPr>
        <w:t xml:space="preserve">I, </w:t>
      </w:r>
      <w:proofErr w:type="spellStart"/>
      <w:r w:rsidRPr="006E698B">
        <w:rPr>
          <w:rFonts w:ascii="Times New Roman" w:eastAsia="宋体" w:hAnsi="Times New Roman" w:cs="Times New Roman"/>
          <w:sz w:val="24"/>
          <w:szCs w:val="24"/>
        </w:rPr>
        <w:t>chlamydospore</w:t>
      </w:r>
      <w:proofErr w:type="spellEnd"/>
      <w:r w:rsidRPr="006E698B">
        <w:rPr>
          <w:rFonts w:ascii="Times New Roman" w:eastAsia="宋体" w:hAnsi="Times New Roman" w:cs="Times New Roman"/>
          <w:sz w:val="24"/>
          <w:szCs w:val="24"/>
        </w:rPr>
        <w:t>. Sc</w:t>
      </w:r>
      <w:r w:rsidRPr="009B5372">
        <w:rPr>
          <w:rFonts w:ascii="Times New Roman" w:eastAsia="宋体" w:hAnsi="Times New Roman" w:cs="Times New Roman"/>
          <w:sz w:val="24"/>
          <w:szCs w:val="24"/>
        </w:rPr>
        <w:t>ale bars: E =</w:t>
      </w:r>
      <w:r w:rsidR="00D42C6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B5372">
        <w:rPr>
          <w:rFonts w:ascii="Times New Roman" w:eastAsia="宋体" w:hAnsi="Times New Roman" w:cs="Times New Roman"/>
          <w:sz w:val="24"/>
          <w:szCs w:val="24"/>
        </w:rPr>
        <w:t xml:space="preserve">50 </w:t>
      </w:r>
      <w:proofErr w:type="spellStart"/>
      <w:r w:rsidRPr="009B5372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9B5372">
        <w:rPr>
          <w:rFonts w:ascii="Times New Roman" w:eastAsia="宋体" w:hAnsi="Times New Roman" w:cs="Times New Roman"/>
          <w:sz w:val="24"/>
          <w:szCs w:val="24"/>
        </w:rPr>
        <w:t>; F–I</w:t>
      </w:r>
      <w:r w:rsidR="00D42C6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B5372">
        <w:rPr>
          <w:rFonts w:ascii="Times New Roman" w:eastAsia="宋体" w:hAnsi="Times New Roman" w:cs="Times New Roman"/>
          <w:sz w:val="24"/>
          <w:szCs w:val="24"/>
        </w:rPr>
        <w:t>=</w:t>
      </w:r>
      <w:r w:rsidR="00D42C6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B5372">
        <w:rPr>
          <w:rFonts w:ascii="Times New Roman" w:eastAsia="宋体" w:hAnsi="Times New Roman" w:cs="Times New Roman"/>
          <w:sz w:val="24"/>
          <w:szCs w:val="24"/>
        </w:rPr>
        <w:t xml:space="preserve">10 </w:t>
      </w:r>
      <w:proofErr w:type="spellStart"/>
      <w:r w:rsidRPr="009B5372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9B5372">
        <w:rPr>
          <w:rFonts w:ascii="Times New Roman" w:eastAsia="宋体" w:hAnsi="Times New Roman" w:cs="Times New Roman"/>
          <w:sz w:val="24"/>
          <w:szCs w:val="24"/>
        </w:rPr>
        <w:t>.</w:t>
      </w:r>
    </w:p>
    <w:p w14:paraId="5DAECC19" w14:textId="06A64789" w:rsidR="007C2836" w:rsidRDefault="00386A9D">
      <w:pPr>
        <w:spacing w:after="16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620A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729B39" wp14:editId="77B9DACE">
            <wp:extent cx="4319905" cy="3509645"/>
            <wp:effectExtent l="0" t="0" r="4445" b="0"/>
            <wp:docPr id="13" name="图片 13" descr="C:\Users\Administrator\Desktop\杉木镰刀投稿图表文件\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C:\Users\Administrator\Desktop\杉木镰刀投稿图表文件\Fig. S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5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C2836" w:rsidSect="00D42C6D">
      <w:headerReference w:type="default" r:id="rId12"/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08CAF53" w15:done="0"/>
  <w15:commentEx w15:paraId="322CE9C2" w15:paraIdParent="108CAF53" w15:done="0"/>
  <w15:commentEx w15:paraId="599ECF0B" w15:done="0"/>
  <w15:commentEx w15:paraId="33A0DAFC" w15:paraIdParent="599ECF0B" w15:done="0"/>
  <w15:commentEx w15:paraId="33AAB5B5" w15:done="0"/>
  <w15:commentEx w15:paraId="715ABD76" w15:paraIdParent="33AAB5B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91D699D" w16cex:dateUtc="2023-12-08T02:08:00Z"/>
  <w16cex:commentExtensible w16cex:durableId="05FA19C9" w16cex:dateUtc="2023-12-11T05:16:00Z"/>
  <w16cex:commentExtensible w16cex:durableId="291D6B8D" w16cex:dateUtc="2023-12-08T02:16:00Z"/>
  <w16cex:commentExtensible w16cex:durableId="316255C0" w16cex:dateUtc="2023-12-11T05:13:00Z"/>
  <w16cex:commentExtensible w16cex:durableId="29214C0C" w16cex:dateUtc="2023-12-11T00:51:00Z"/>
  <w16cex:commentExtensible w16cex:durableId="36FB07EB" w16cex:dateUtc="2023-12-11T05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8CAF53" w16cid:durableId="291D699D"/>
  <w16cid:commentId w16cid:paraId="322CE9C2" w16cid:durableId="05FA19C9"/>
  <w16cid:commentId w16cid:paraId="599ECF0B" w16cid:durableId="291D6B8D"/>
  <w16cid:commentId w16cid:paraId="33A0DAFC" w16cid:durableId="316255C0"/>
  <w16cid:commentId w16cid:paraId="33AAB5B5" w16cid:durableId="29214C0C"/>
  <w16cid:commentId w16cid:paraId="715ABD76" w16cid:durableId="36FB07E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CC8342" w14:textId="77777777" w:rsidR="000E3962" w:rsidRDefault="000E3962">
      <w:r>
        <w:separator/>
      </w:r>
    </w:p>
  </w:endnote>
  <w:endnote w:type="continuationSeparator" w:id="0">
    <w:p w14:paraId="7BF9B74D" w14:textId="77777777" w:rsidR="000E3962" w:rsidRDefault="000E3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EB6D84" w14:textId="77777777" w:rsidR="000E3962" w:rsidRDefault="000E3962">
      <w:r>
        <w:separator/>
      </w:r>
    </w:p>
  </w:footnote>
  <w:footnote w:type="continuationSeparator" w:id="0">
    <w:p w14:paraId="5B011DA4" w14:textId="77777777" w:rsidR="000E3962" w:rsidRDefault="000E396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171B46" w14:textId="196B8A6E" w:rsidR="00E90454" w:rsidRDefault="00E90454" w:rsidP="00D42C6D">
    <w:pPr>
      <w:pStyle w:val="a6"/>
      <w:jc w:val="both"/>
    </w:pPr>
  </w:p>
  <w:p w14:paraId="28A08CCA" w14:textId="77777777" w:rsidR="00E90454" w:rsidRDefault="00E90454">
    <w:pPr>
      <w:pStyle w:val="a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DC06B1"/>
    <w:multiLevelType w:val="hybridMultilevel"/>
    <w:tmpl w:val="C20E1BC6"/>
    <w:lvl w:ilvl="0" w:tplc="6846C7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67BD06F3"/>
    <w:multiLevelType w:val="hybridMultilevel"/>
    <w:tmpl w:val="151644A0"/>
    <w:lvl w:ilvl="0" w:tplc="A9DAC3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姣 何">
    <w15:presenceInfo w15:providerId="Windows Live" w15:userId="030abe9efbd9cf81"/>
  </w15:person>
  <w15:person w15:author="Min Liu">
    <w15:presenceInfo w15:providerId="Windows Live" w15:userId="8d6b32b950f381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2"/>
  <w:displayVerticalDrawingGridEvery w:val="2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zMzc2sDSyMDI2M7VU0lEKTi0uzszPAykwrAUAYOzEUiwAAAA="/>
    <w:docVar w:name="commondata" w:val="eyJoZGlkIjoiNDI5MTA1NjY3ODdmOTNkNTRjNjZiMWUzNmU1M2RkMGQ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ycoKey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pvzwpedtsxe3exfd2pptv9ftxwvexf0zxx&quot;&gt;杉木镰刀返修3Untitled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5&lt;/item&gt;&lt;/record-ids&gt;&lt;/item&gt;&lt;/Libraries&gt;"/>
  </w:docVars>
  <w:rsids>
    <w:rsidRoot w:val="00D87055"/>
    <w:rsid w:val="000001BE"/>
    <w:rsid w:val="00000862"/>
    <w:rsid w:val="00001491"/>
    <w:rsid w:val="000014A2"/>
    <w:rsid w:val="00001640"/>
    <w:rsid w:val="00001980"/>
    <w:rsid w:val="000025BB"/>
    <w:rsid w:val="000027EA"/>
    <w:rsid w:val="00002D7C"/>
    <w:rsid w:val="00003394"/>
    <w:rsid w:val="000047C7"/>
    <w:rsid w:val="00004DED"/>
    <w:rsid w:val="00005C51"/>
    <w:rsid w:val="0001030A"/>
    <w:rsid w:val="0001298E"/>
    <w:rsid w:val="00014B48"/>
    <w:rsid w:val="00015186"/>
    <w:rsid w:val="00015578"/>
    <w:rsid w:val="00015973"/>
    <w:rsid w:val="00016D8E"/>
    <w:rsid w:val="00017677"/>
    <w:rsid w:val="00020303"/>
    <w:rsid w:val="0002233D"/>
    <w:rsid w:val="0002323C"/>
    <w:rsid w:val="00023D55"/>
    <w:rsid w:val="000251CF"/>
    <w:rsid w:val="00025FD5"/>
    <w:rsid w:val="000265E4"/>
    <w:rsid w:val="00027605"/>
    <w:rsid w:val="00027C9C"/>
    <w:rsid w:val="00030590"/>
    <w:rsid w:val="00030626"/>
    <w:rsid w:val="00032BA8"/>
    <w:rsid w:val="000341F6"/>
    <w:rsid w:val="00035F38"/>
    <w:rsid w:val="00036523"/>
    <w:rsid w:val="0003712C"/>
    <w:rsid w:val="00037AD0"/>
    <w:rsid w:val="0004098A"/>
    <w:rsid w:val="0004448B"/>
    <w:rsid w:val="00045B99"/>
    <w:rsid w:val="000462F4"/>
    <w:rsid w:val="00046379"/>
    <w:rsid w:val="00046C17"/>
    <w:rsid w:val="00051F5B"/>
    <w:rsid w:val="00053F32"/>
    <w:rsid w:val="00055C54"/>
    <w:rsid w:val="00055D18"/>
    <w:rsid w:val="00057CC3"/>
    <w:rsid w:val="00060819"/>
    <w:rsid w:val="00064F3A"/>
    <w:rsid w:val="00065184"/>
    <w:rsid w:val="000652BB"/>
    <w:rsid w:val="00065667"/>
    <w:rsid w:val="000661B4"/>
    <w:rsid w:val="00067F0E"/>
    <w:rsid w:val="00070171"/>
    <w:rsid w:val="000707E9"/>
    <w:rsid w:val="000709A1"/>
    <w:rsid w:val="000709D0"/>
    <w:rsid w:val="00070B81"/>
    <w:rsid w:val="000720F0"/>
    <w:rsid w:val="00075940"/>
    <w:rsid w:val="00075A69"/>
    <w:rsid w:val="00077A99"/>
    <w:rsid w:val="00077E5A"/>
    <w:rsid w:val="0008060E"/>
    <w:rsid w:val="00080F67"/>
    <w:rsid w:val="000811EB"/>
    <w:rsid w:val="00082B5B"/>
    <w:rsid w:val="000861DC"/>
    <w:rsid w:val="00086753"/>
    <w:rsid w:val="00086760"/>
    <w:rsid w:val="0008688F"/>
    <w:rsid w:val="00090444"/>
    <w:rsid w:val="000911FC"/>
    <w:rsid w:val="00092791"/>
    <w:rsid w:val="00092F52"/>
    <w:rsid w:val="000936CE"/>
    <w:rsid w:val="00093E30"/>
    <w:rsid w:val="000943B3"/>
    <w:rsid w:val="00094AD2"/>
    <w:rsid w:val="00095E2E"/>
    <w:rsid w:val="0009723F"/>
    <w:rsid w:val="00097CE8"/>
    <w:rsid w:val="000A134D"/>
    <w:rsid w:val="000A36C8"/>
    <w:rsid w:val="000A4334"/>
    <w:rsid w:val="000A4787"/>
    <w:rsid w:val="000A4A27"/>
    <w:rsid w:val="000A55FA"/>
    <w:rsid w:val="000A6A19"/>
    <w:rsid w:val="000A793E"/>
    <w:rsid w:val="000A7D29"/>
    <w:rsid w:val="000B04FD"/>
    <w:rsid w:val="000B05CB"/>
    <w:rsid w:val="000B0798"/>
    <w:rsid w:val="000B10FB"/>
    <w:rsid w:val="000B166E"/>
    <w:rsid w:val="000B2DFA"/>
    <w:rsid w:val="000B647D"/>
    <w:rsid w:val="000B6871"/>
    <w:rsid w:val="000C00C4"/>
    <w:rsid w:val="000C031E"/>
    <w:rsid w:val="000C2D1B"/>
    <w:rsid w:val="000C3992"/>
    <w:rsid w:val="000C4A4B"/>
    <w:rsid w:val="000C6EB5"/>
    <w:rsid w:val="000C7964"/>
    <w:rsid w:val="000C79A1"/>
    <w:rsid w:val="000C7C23"/>
    <w:rsid w:val="000D1E3F"/>
    <w:rsid w:val="000D2991"/>
    <w:rsid w:val="000D340B"/>
    <w:rsid w:val="000D345A"/>
    <w:rsid w:val="000D4397"/>
    <w:rsid w:val="000D4889"/>
    <w:rsid w:val="000D4E7C"/>
    <w:rsid w:val="000D5497"/>
    <w:rsid w:val="000D5D30"/>
    <w:rsid w:val="000D686A"/>
    <w:rsid w:val="000D70B4"/>
    <w:rsid w:val="000D7D94"/>
    <w:rsid w:val="000E062B"/>
    <w:rsid w:val="000E163D"/>
    <w:rsid w:val="000E3253"/>
    <w:rsid w:val="000E37ED"/>
    <w:rsid w:val="000E3962"/>
    <w:rsid w:val="000E45C7"/>
    <w:rsid w:val="000E4E24"/>
    <w:rsid w:val="000E6EDC"/>
    <w:rsid w:val="000F141F"/>
    <w:rsid w:val="000F1812"/>
    <w:rsid w:val="000F1F9D"/>
    <w:rsid w:val="000F2D17"/>
    <w:rsid w:val="000F36CF"/>
    <w:rsid w:val="000F3CB3"/>
    <w:rsid w:val="000F4A71"/>
    <w:rsid w:val="000F4EE7"/>
    <w:rsid w:val="000F511A"/>
    <w:rsid w:val="000F7265"/>
    <w:rsid w:val="000F7810"/>
    <w:rsid w:val="000F7C56"/>
    <w:rsid w:val="000F7F4E"/>
    <w:rsid w:val="00100583"/>
    <w:rsid w:val="00100A7D"/>
    <w:rsid w:val="00104185"/>
    <w:rsid w:val="00104193"/>
    <w:rsid w:val="0010549F"/>
    <w:rsid w:val="001055A9"/>
    <w:rsid w:val="00105EBC"/>
    <w:rsid w:val="0010658F"/>
    <w:rsid w:val="0010772F"/>
    <w:rsid w:val="00110555"/>
    <w:rsid w:val="00110B32"/>
    <w:rsid w:val="0011266B"/>
    <w:rsid w:val="00112CCE"/>
    <w:rsid w:val="001136FE"/>
    <w:rsid w:val="001137B7"/>
    <w:rsid w:val="00114923"/>
    <w:rsid w:val="0011501B"/>
    <w:rsid w:val="0011790C"/>
    <w:rsid w:val="001200CE"/>
    <w:rsid w:val="00123805"/>
    <w:rsid w:val="001262F0"/>
    <w:rsid w:val="0012635B"/>
    <w:rsid w:val="00126624"/>
    <w:rsid w:val="00126999"/>
    <w:rsid w:val="00130C94"/>
    <w:rsid w:val="00131996"/>
    <w:rsid w:val="00132107"/>
    <w:rsid w:val="00132609"/>
    <w:rsid w:val="00132B53"/>
    <w:rsid w:val="00133269"/>
    <w:rsid w:val="0013471E"/>
    <w:rsid w:val="00134903"/>
    <w:rsid w:val="0013492F"/>
    <w:rsid w:val="0013598E"/>
    <w:rsid w:val="00136F2A"/>
    <w:rsid w:val="00137D50"/>
    <w:rsid w:val="00140294"/>
    <w:rsid w:val="001405BF"/>
    <w:rsid w:val="00141903"/>
    <w:rsid w:val="00141DAB"/>
    <w:rsid w:val="0014251A"/>
    <w:rsid w:val="00142CB8"/>
    <w:rsid w:val="001440A4"/>
    <w:rsid w:val="00144E55"/>
    <w:rsid w:val="00145856"/>
    <w:rsid w:val="00145E06"/>
    <w:rsid w:val="00147346"/>
    <w:rsid w:val="00147E55"/>
    <w:rsid w:val="0015297E"/>
    <w:rsid w:val="001529CA"/>
    <w:rsid w:val="00153C6A"/>
    <w:rsid w:val="00154B40"/>
    <w:rsid w:val="001550C5"/>
    <w:rsid w:val="00155A1C"/>
    <w:rsid w:val="00156420"/>
    <w:rsid w:val="00156D89"/>
    <w:rsid w:val="001573B5"/>
    <w:rsid w:val="00157836"/>
    <w:rsid w:val="00161818"/>
    <w:rsid w:val="00162D44"/>
    <w:rsid w:val="00162D63"/>
    <w:rsid w:val="0016531A"/>
    <w:rsid w:val="001659D7"/>
    <w:rsid w:val="00170284"/>
    <w:rsid w:val="00172DF7"/>
    <w:rsid w:val="00174069"/>
    <w:rsid w:val="00174886"/>
    <w:rsid w:val="001774F5"/>
    <w:rsid w:val="001800D1"/>
    <w:rsid w:val="00180815"/>
    <w:rsid w:val="00182370"/>
    <w:rsid w:val="001824FF"/>
    <w:rsid w:val="00185217"/>
    <w:rsid w:val="00185A9D"/>
    <w:rsid w:val="00185C2D"/>
    <w:rsid w:val="00187AF1"/>
    <w:rsid w:val="00193ADD"/>
    <w:rsid w:val="00194870"/>
    <w:rsid w:val="00195003"/>
    <w:rsid w:val="00195339"/>
    <w:rsid w:val="00195345"/>
    <w:rsid w:val="00197FCE"/>
    <w:rsid w:val="001A03D6"/>
    <w:rsid w:val="001A0ECE"/>
    <w:rsid w:val="001A1E97"/>
    <w:rsid w:val="001A2D8D"/>
    <w:rsid w:val="001A3D86"/>
    <w:rsid w:val="001A698A"/>
    <w:rsid w:val="001A6BBE"/>
    <w:rsid w:val="001A6D93"/>
    <w:rsid w:val="001B0674"/>
    <w:rsid w:val="001B107F"/>
    <w:rsid w:val="001B2592"/>
    <w:rsid w:val="001B3548"/>
    <w:rsid w:val="001B5C99"/>
    <w:rsid w:val="001B667C"/>
    <w:rsid w:val="001B7189"/>
    <w:rsid w:val="001B7BF1"/>
    <w:rsid w:val="001C2B53"/>
    <w:rsid w:val="001C2DC3"/>
    <w:rsid w:val="001C2E63"/>
    <w:rsid w:val="001C3656"/>
    <w:rsid w:val="001C452A"/>
    <w:rsid w:val="001C55E3"/>
    <w:rsid w:val="001C6821"/>
    <w:rsid w:val="001C6FE7"/>
    <w:rsid w:val="001D0257"/>
    <w:rsid w:val="001D0AD7"/>
    <w:rsid w:val="001D10B5"/>
    <w:rsid w:val="001D2F60"/>
    <w:rsid w:val="001D3FD9"/>
    <w:rsid w:val="001D4E0D"/>
    <w:rsid w:val="001D53DD"/>
    <w:rsid w:val="001D55FC"/>
    <w:rsid w:val="001D62FA"/>
    <w:rsid w:val="001D643D"/>
    <w:rsid w:val="001D6BD1"/>
    <w:rsid w:val="001D7609"/>
    <w:rsid w:val="001E018C"/>
    <w:rsid w:val="001E1156"/>
    <w:rsid w:val="001E3FD8"/>
    <w:rsid w:val="001E6FEB"/>
    <w:rsid w:val="001E78B1"/>
    <w:rsid w:val="001F1047"/>
    <w:rsid w:val="001F1FA0"/>
    <w:rsid w:val="001F297C"/>
    <w:rsid w:val="001F31A9"/>
    <w:rsid w:val="001F32EB"/>
    <w:rsid w:val="001F35A9"/>
    <w:rsid w:val="001F5106"/>
    <w:rsid w:val="001F6154"/>
    <w:rsid w:val="001F6A89"/>
    <w:rsid w:val="001F6EDB"/>
    <w:rsid w:val="002006CC"/>
    <w:rsid w:val="00202EE9"/>
    <w:rsid w:val="00203DCB"/>
    <w:rsid w:val="00204729"/>
    <w:rsid w:val="00204878"/>
    <w:rsid w:val="00206115"/>
    <w:rsid w:val="002064E6"/>
    <w:rsid w:val="00206D0D"/>
    <w:rsid w:val="0021046C"/>
    <w:rsid w:val="00210955"/>
    <w:rsid w:val="002109B2"/>
    <w:rsid w:val="002113D8"/>
    <w:rsid w:val="002115BD"/>
    <w:rsid w:val="00211BEA"/>
    <w:rsid w:val="002123BF"/>
    <w:rsid w:val="00212B74"/>
    <w:rsid w:val="00212FF5"/>
    <w:rsid w:val="00213C28"/>
    <w:rsid w:val="00213DB5"/>
    <w:rsid w:val="0021505E"/>
    <w:rsid w:val="0021637E"/>
    <w:rsid w:val="002170B3"/>
    <w:rsid w:val="00217904"/>
    <w:rsid w:val="00217A20"/>
    <w:rsid w:val="002231FA"/>
    <w:rsid w:val="00223481"/>
    <w:rsid w:val="00223D59"/>
    <w:rsid w:val="002242A6"/>
    <w:rsid w:val="00224BE5"/>
    <w:rsid w:val="00225F5D"/>
    <w:rsid w:val="002269A3"/>
    <w:rsid w:val="00230014"/>
    <w:rsid w:val="002314C6"/>
    <w:rsid w:val="00231D41"/>
    <w:rsid w:val="00232E30"/>
    <w:rsid w:val="00235904"/>
    <w:rsid w:val="00236103"/>
    <w:rsid w:val="00237211"/>
    <w:rsid w:val="00237DC6"/>
    <w:rsid w:val="00241D8D"/>
    <w:rsid w:val="00242019"/>
    <w:rsid w:val="00243444"/>
    <w:rsid w:val="00243A09"/>
    <w:rsid w:val="00243A8C"/>
    <w:rsid w:val="00243AB4"/>
    <w:rsid w:val="002454A9"/>
    <w:rsid w:val="0024609B"/>
    <w:rsid w:val="0024664D"/>
    <w:rsid w:val="00250003"/>
    <w:rsid w:val="002506EE"/>
    <w:rsid w:val="00251ED4"/>
    <w:rsid w:val="0025237A"/>
    <w:rsid w:val="00252DA5"/>
    <w:rsid w:val="00253326"/>
    <w:rsid w:val="00253CD6"/>
    <w:rsid w:val="002626BF"/>
    <w:rsid w:val="00263ADA"/>
    <w:rsid w:val="00272017"/>
    <w:rsid w:val="00272E5E"/>
    <w:rsid w:val="002748D0"/>
    <w:rsid w:val="00274CB7"/>
    <w:rsid w:val="00275A17"/>
    <w:rsid w:val="00277382"/>
    <w:rsid w:val="0028002A"/>
    <w:rsid w:val="00280674"/>
    <w:rsid w:val="00280CCC"/>
    <w:rsid w:val="00280F78"/>
    <w:rsid w:val="00281E5F"/>
    <w:rsid w:val="00282260"/>
    <w:rsid w:val="002825C9"/>
    <w:rsid w:val="00283728"/>
    <w:rsid w:val="00283CF7"/>
    <w:rsid w:val="00286B63"/>
    <w:rsid w:val="00286CE3"/>
    <w:rsid w:val="0029144A"/>
    <w:rsid w:val="00293955"/>
    <w:rsid w:val="00293A97"/>
    <w:rsid w:val="00297951"/>
    <w:rsid w:val="00297D37"/>
    <w:rsid w:val="002A0426"/>
    <w:rsid w:val="002A1937"/>
    <w:rsid w:val="002A573A"/>
    <w:rsid w:val="002A5F02"/>
    <w:rsid w:val="002A60EC"/>
    <w:rsid w:val="002A78E5"/>
    <w:rsid w:val="002B0667"/>
    <w:rsid w:val="002B06BB"/>
    <w:rsid w:val="002B0883"/>
    <w:rsid w:val="002B1363"/>
    <w:rsid w:val="002B18D4"/>
    <w:rsid w:val="002B360C"/>
    <w:rsid w:val="002B392E"/>
    <w:rsid w:val="002B4477"/>
    <w:rsid w:val="002B4A55"/>
    <w:rsid w:val="002B4E79"/>
    <w:rsid w:val="002B5323"/>
    <w:rsid w:val="002B54E0"/>
    <w:rsid w:val="002B622E"/>
    <w:rsid w:val="002B6A50"/>
    <w:rsid w:val="002B7B46"/>
    <w:rsid w:val="002B7FE9"/>
    <w:rsid w:val="002C158C"/>
    <w:rsid w:val="002C2555"/>
    <w:rsid w:val="002C361B"/>
    <w:rsid w:val="002C3A51"/>
    <w:rsid w:val="002C458F"/>
    <w:rsid w:val="002C4E02"/>
    <w:rsid w:val="002C4E7E"/>
    <w:rsid w:val="002C541E"/>
    <w:rsid w:val="002C62BF"/>
    <w:rsid w:val="002D3B64"/>
    <w:rsid w:val="002D45E5"/>
    <w:rsid w:val="002D568A"/>
    <w:rsid w:val="002D57D7"/>
    <w:rsid w:val="002D60F7"/>
    <w:rsid w:val="002D617F"/>
    <w:rsid w:val="002E01BC"/>
    <w:rsid w:val="002E188E"/>
    <w:rsid w:val="002E2EEB"/>
    <w:rsid w:val="002E54C6"/>
    <w:rsid w:val="002E5DC0"/>
    <w:rsid w:val="002E609A"/>
    <w:rsid w:val="002E60A9"/>
    <w:rsid w:val="002E65DF"/>
    <w:rsid w:val="002E7DA3"/>
    <w:rsid w:val="002F0F99"/>
    <w:rsid w:val="002F45B4"/>
    <w:rsid w:val="002F4959"/>
    <w:rsid w:val="002F4CC3"/>
    <w:rsid w:val="002F56AD"/>
    <w:rsid w:val="002F5780"/>
    <w:rsid w:val="002F6F56"/>
    <w:rsid w:val="002F71F2"/>
    <w:rsid w:val="0030318D"/>
    <w:rsid w:val="003033C6"/>
    <w:rsid w:val="00303AF8"/>
    <w:rsid w:val="003057A4"/>
    <w:rsid w:val="003074EA"/>
    <w:rsid w:val="00307D67"/>
    <w:rsid w:val="0031011F"/>
    <w:rsid w:val="00310241"/>
    <w:rsid w:val="00310AA7"/>
    <w:rsid w:val="00312963"/>
    <w:rsid w:val="00313301"/>
    <w:rsid w:val="00313A1D"/>
    <w:rsid w:val="00315505"/>
    <w:rsid w:val="00315689"/>
    <w:rsid w:val="00315AFE"/>
    <w:rsid w:val="00317BD4"/>
    <w:rsid w:val="00320594"/>
    <w:rsid w:val="003218C5"/>
    <w:rsid w:val="00322479"/>
    <w:rsid w:val="00322548"/>
    <w:rsid w:val="00322A2D"/>
    <w:rsid w:val="00323965"/>
    <w:rsid w:val="00325A0C"/>
    <w:rsid w:val="00325C6D"/>
    <w:rsid w:val="00325FED"/>
    <w:rsid w:val="003279AA"/>
    <w:rsid w:val="00330687"/>
    <w:rsid w:val="00332F56"/>
    <w:rsid w:val="0033425C"/>
    <w:rsid w:val="00334298"/>
    <w:rsid w:val="00335404"/>
    <w:rsid w:val="003376BD"/>
    <w:rsid w:val="00337991"/>
    <w:rsid w:val="00340BD8"/>
    <w:rsid w:val="003415B2"/>
    <w:rsid w:val="00341E41"/>
    <w:rsid w:val="00342C4F"/>
    <w:rsid w:val="00345198"/>
    <w:rsid w:val="003467EC"/>
    <w:rsid w:val="003467FD"/>
    <w:rsid w:val="00346DD8"/>
    <w:rsid w:val="003510A7"/>
    <w:rsid w:val="00352493"/>
    <w:rsid w:val="0035375E"/>
    <w:rsid w:val="00353A7D"/>
    <w:rsid w:val="00353AF6"/>
    <w:rsid w:val="003540AD"/>
    <w:rsid w:val="00355136"/>
    <w:rsid w:val="00355779"/>
    <w:rsid w:val="003559B6"/>
    <w:rsid w:val="00355A5F"/>
    <w:rsid w:val="00356294"/>
    <w:rsid w:val="00360421"/>
    <w:rsid w:val="00360494"/>
    <w:rsid w:val="0036070D"/>
    <w:rsid w:val="00361041"/>
    <w:rsid w:val="00361C4E"/>
    <w:rsid w:val="003620BB"/>
    <w:rsid w:val="003627C4"/>
    <w:rsid w:val="00363A49"/>
    <w:rsid w:val="0036619E"/>
    <w:rsid w:val="0036771E"/>
    <w:rsid w:val="00371532"/>
    <w:rsid w:val="00373BEB"/>
    <w:rsid w:val="003744C4"/>
    <w:rsid w:val="00374808"/>
    <w:rsid w:val="00376778"/>
    <w:rsid w:val="003770FE"/>
    <w:rsid w:val="003779E4"/>
    <w:rsid w:val="00377DE9"/>
    <w:rsid w:val="00381599"/>
    <w:rsid w:val="003821C9"/>
    <w:rsid w:val="00382935"/>
    <w:rsid w:val="00382ECE"/>
    <w:rsid w:val="003834A2"/>
    <w:rsid w:val="003841ED"/>
    <w:rsid w:val="00385AE6"/>
    <w:rsid w:val="00386276"/>
    <w:rsid w:val="0038636F"/>
    <w:rsid w:val="00386676"/>
    <w:rsid w:val="00386A9D"/>
    <w:rsid w:val="003874FB"/>
    <w:rsid w:val="00387A46"/>
    <w:rsid w:val="00387BD0"/>
    <w:rsid w:val="003905BE"/>
    <w:rsid w:val="00390F3F"/>
    <w:rsid w:val="00391697"/>
    <w:rsid w:val="00392D70"/>
    <w:rsid w:val="003938A1"/>
    <w:rsid w:val="00393E92"/>
    <w:rsid w:val="00395364"/>
    <w:rsid w:val="00395D76"/>
    <w:rsid w:val="00395E59"/>
    <w:rsid w:val="003A119C"/>
    <w:rsid w:val="003A1980"/>
    <w:rsid w:val="003A227B"/>
    <w:rsid w:val="003A23E0"/>
    <w:rsid w:val="003A3585"/>
    <w:rsid w:val="003A3799"/>
    <w:rsid w:val="003A3BB4"/>
    <w:rsid w:val="003A3CCB"/>
    <w:rsid w:val="003A5458"/>
    <w:rsid w:val="003A59D5"/>
    <w:rsid w:val="003A5AC9"/>
    <w:rsid w:val="003A691C"/>
    <w:rsid w:val="003A70F0"/>
    <w:rsid w:val="003A7C5A"/>
    <w:rsid w:val="003B0A3C"/>
    <w:rsid w:val="003B3808"/>
    <w:rsid w:val="003B45CE"/>
    <w:rsid w:val="003B68B6"/>
    <w:rsid w:val="003B6A8B"/>
    <w:rsid w:val="003B6D95"/>
    <w:rsid w:val="003C0969"/>
    <w:rsid w:val="003C3D0A"/>
    <w:rsid w:val="003C40FD"/>
    <w:rsid w:val="003C4E81"/>
    <w:rsid w:val="003C5555"/>
    <w:rsid w:val="003D0117"/>
    <w:rsid w:val="003D08C5"/>
    <w:rsid w:val="003D14E2"/>
    <w:rsid w:val="003D24D6"/>
    <w:rsid w:val="003D2CBF"/>
    <w:rsid w:val="003D511C"/>
    <w:rsid w:val="003D51FA"/>
    <w:rsid w:val="003D5DC5"/>
    <w:rsid w:val="003D6640"/>
    <w:rsid w:val="003D6C95"/>
    <w:rsid w:val="003D7C41"/>
    <w:rsid w:val="003E1779"/>
    <w:rsid w:val="003E1D49"/>
    <w:rsid w:val="003E1F4D"/>
    <w:rsid w:val="003E202B"/>
    <w:rsid w:val="003E2E45"/>
    <w:rsid w:val="003E332D"/>
    <w:rsid w:val="003E4889"/>
    <w:rsid w:val="003E4B50"/>
    <w:rsid w:val="003E4FD1"/>
    <w:rsid w:val="003E597E"/>
    <w:rsid w:val="003F0194"/>
    <w:rsid w:val="003F0BE5"/>
    <w:rsid w:val="003F1B61"/>
    <w:rsid w:val="003F2326"/>
    <w:rsid w:val="003F2413"/>
    <w:rsid w:val="003F2CF2"/>
    <w:rsid w:val="003F3005"/>
    <w:rsid w:val="003F4ED3"/>
    <w:rsid w:val="004010AB"/>
    <w:rsid w:val="00401800"/>
    <w:rsid w:val="004035EB"/>
    <w:rsid w:val="00403690"/>
    <w:rsid w:val="004042F6"/>
    <w:rsid w:val="00404693"/>
    <w:rsid w:val="004051A5"/>
    <w:rsid w:val="00405E79"/>
    <w:rsid w:val="00406122"/>
    <w:rsid w:val="00406F74"/>
    <w:rsid w:val="00407470"/>
    <w:rsid w:val="00411635"/>
    <w:rsid w:val="004131ED"/>
    <w:rsid w:val="00416531"/>
    <w:rsid w:val="004169BF"/>
    <w:rsid w:val="00417303"/>
    <w:rsid w:val="004174A6"/>
    <w:rsid w:val="00420B12"/>
    <w:rsid w:val="00420D8C"/>
    <w:rsid w:val="0042281B"/>
    <w:rsid w:val="00422AD6"/>
    <w:rsid w:val="0042391A"/>
    <w:rsid w:val="004251B8"/>
    <w:rsid w:val="004277BF"/>
    <w:rsid w:val="0043054B"/>
    <w:rsid w:val="004332FF"/>
    <w:rsid w:val="00433F2D"/>
    <w:rsid w:val="004341AB"/>
    <w:rsid w:val="00434B2F"/>
    <w:rsid w:val="00434C2C"/>
    <w:rsid w:val="00435E84"/>
    <w:rsid w:val="00436763"/>
    <w:rsid w:val="004416B6"/>
    <w:rsid w:val="00443413"/>
    <w:rsid w:val="00443445"/>
    <w:rsid w:val="0044374C"/>
    <w:rsid w:val="004437A4"/>
    <w:rsid w:val="00443B1D"/>
    <w:rsid w:val="00443EF6"/>
    <w:rsid w:val="0044480F"/>
    <w:rsid w:val="0044587A"/>
    <w:rsid w:val="00446B89"/>
    <w:rsid w:val="004478A0"/>
    <w:rsid w:val="00447BAE"/>
    <w:rsid w:val="00451409"/>
    <w:rsid w:val="00452212"/>
    <w:rsid w:val="004543F2"/>
    <w:rsid w:val="00454498"/>
    <w:rsid w:val="00455CAA"/>
    <w:rsid w:val="004571AC"/>
    <w:rsid w:val="00460129"/>
    <w:rsid w:val="00461EC5"/>
    <w:rsid w:val="004645EF"/>
    <w:rsid w:val="0046556F"/>
    <w:rsid w:val="00465588"/>
    <w:rsid w:val="0046572D"/>
    <w:rsid w:val="00465D70"/>
    <w:rsid w:val="004665F2"/>
    <w:rsid w:val="00466BAA"/>
    <w:rsid w:val="00467713"/>
    <w:rsid w:val="00467A6C"/>
    <w:rsid w:val="00472D7B"/>
    <w:rsid w:val="004733A9"/>
    <w:rsid w:val="0047497C"/>
    <w:rsid w:val="0047506A"/>
    <w:rsid w:val="00475969"/>
    <w:rsid w:val="00477D5E"/>
    <w:rsid w:val="004805B7"/>
    <w:rsid w:val="00480D2C"/>
    <w:rsid w:val="00481AF3"/>
    <w:rsid w:val="00481C2C"/>
    <w:rsid w:val="00481ED7"/>
    <w:rsid w:val="0048273F"/>
    <w:rsid w:val="00482E67"/>
    <w:rsid w:val="00483E8A"/>
    <w:rsid w:val="00483FBA"/>
    <w:rsid w:val="0048411A"/>
    <w:rsid w:val="004842EA"/>
    <w:rsid w:val="004926C2"/>
    <w:rsid w:val="00492F21"/>
    <w:rsid w:val="00494349"/>
    <w:rsid w:val="00495305"/>
    <w:rsid w:val="00495A60"/>
    <w:rsid w:val="00496E55"/>
    <w:rsid w:val="004A0C84"/>
    <w:rsid w:val="004A1B4A"/>
    <w:rsid w:val="004A47E1"/>
    <w:rsid w:val="004A4EA1"/>
    <w:rsid w:val="004A74D9"/>
    <w:rsid w:val="004A7850"/>
    <w:rsid w:val="004A7A68"/>
    <w:rsid w:val="004B0FF9"/>
    <w:rsid w:val="004B34CC"/>
    <w:rsid w:val="004B35CE"/>
    <w:rsid w:val="004B382F"/>
    <w:rsid w:val="004B39A2"/>
    <w:rsid w:val="004B50F5"/>
    <w:rsid w:val="004B6BA1"/>
    <w:rsid w:val="004C2255"/>
    <w:rsid w:val="004C2932"/>
    <w:rsid w:val="004C321F"/>
    <w:rsid w:val="004C368C"/>
    <w:rsid w:val="004C6A66"/>
    <w:rsid w:val="004D2421"/>
    <w:rsid w:val="004D517E"/>
    <w:rsid w:val="004D633B"/>
    <w:rsid w:val="004D6AF2"/>
    <w:rsid w:val="004D7A14"/>
    <w:rsid w:val="004D7BAC"/>
    <w:rsid w:val="004D7DFC"/>
    <w:rsid w:val="004E0403"/>
    <w:rsid w:val="004E0DC5"/>
    <w:rsid w:val="004E1DEA"/>
    <w:rsid w:val="004E77BA"/>
    <w:rsid w:val="004F0E12"/>
    <w:rsid w:val="004F290A"/>
    <w:rsid w:val="004F3D0C"/>
    <w:rsid w:val="004F5614"/>
    <w:rsid w:val="004F6CEA"/>
    <w:rsid w:val="004F70BE"/>
    <w:rsid w:val="004F7BB8"/>
    <w:rsid w:val="00500653"/>
    <w:rsid w:val="00500938"/>
    <w:rsid w:val="00500991"/>
    <w:rsid w:val="00500E32"/>
    <w:rsid w:val="00503BDB"/>
    <w:rsid w:val="005046A5"/>
    <w:rsid w:val="00505160"/>
    <w:rsid w:val="0051010B"/>
    <w:rsid w:val="00511575"/>
    <w:rsid w:val="005126E2"/>
    <w:rsid w:val="0051328E"/>
    <w:rsid w:val="005141DF"/>
    <w:rsid w:val="00515E41"/>
    <w:rsid w:val="00516B4C"/>
    <w:rsid w:val="005173AA"/>
    <w:rsid w:val="00520E23"/>
    <w:rsid w:val="00521891"/>
    <w:rsid w:val="00521D32"/>
    <w:rsid w:val="00522054"/>
    <w:rsid w:val="00522A8E"/>
    <w:rsid w:val="00523A44"/>
    <w:rsid w:val="0052427F"/>
    <w:rsid w:val="005246C2"/>
    <w:rsid w:val="00524803"/>
    <w:rsid w:val="00524832"/>
    <w:rsid w:val="00524AC3"/>
    <w:rsid w:val="005267DE"/>
    <w:rsid w:val="00526B51"/>
    <w:rsid w:val="005273BB"/>
    <w:rsid w:val="00527592"/>
    <w:rsid w:val="00527983"/>
    <w:rsid w:val="00530B67"/>
    <w:rsid w:val="00531030"/>
    <w:rsid w:val="005324C5"/>
    <w:rsid w:val="00532810"/>
    <w:rsid w:val="00532B3D"/>
    <w:rsid w:val="00533385"/>
    <w:rsid w:val="005352A3"/>
    <w:rsid w:val="005364D2"/>
    <w:rsid w:val="00537FB2"/>
    <w:rsid w:val="00540CE7"/>
    <w:rsid w:val="00541336"/>
    <w:rsid w:val="00541399"/>
    <w:rsid w:val="00542A01"/>
    <w:rsid w:val="00543191"/>
    <w:rsid w:val="00546152"/>
    <w:rsid w:val="0054682C"/>
    <w:rsid w:val="00550124"/>
    <w:rsid w:val="005504A0"/>
    <w:rsid w:val="0055086F"/>
    <w:rsid w:val="005522E7"/>
    <w:rsid w:val="00552990"/>
    <w:rsid w:val="00552D2F"/>
    <w:rsid w:val="00553FA9"/>
    <w:rsid w:val="005563AE"/>
    <w:rsid w:val="00557CF7"/>
    <w:rsid w:val="00561E73"/>
    <w:rsid w:val="00566478"/>
    <w:rsid w:val="00566535"/>
    <w:rsid w:val="00566ACD"/>
    <w:rsid w:val="005676EF"/>
    <w:rsid w:val="00570494"/>
    <w:rsid w:val="00573C28"/>
    <w:rsid w:val="00574D24"/>
    <w:rsid w:val="00575357"/>
    <w:rsid w:val="00575A29"/>
    <w:rsid w:val="0057643A"/>
    <w:rsid w:val="00577B0A"/>
    <w:rsid w:val="00580B26"/>
    <w:rsid w:val="00581B4A"/>
    <w:rsid w:val="0058205D"/>
    <w:rsid w:val="0058398D"/>
    <w:rsid w:val="0058439F"/>
    <w:rsid w:val="00585339"/>
    <w:rsid w:val="00585C67"/>
    <w:rsid w:val="00587673"/>
    <w:rsid w:val="0058773F"/>
    <w:rsid w:val="00590A09"/>
    <w:rsid w:val="0059100F"/>
    <w:rsid w:val="0059413D"/>
    <w:rsid w:val="00594F3A"/>
    <w:rsid w:val="00596536"/>
    <w:rsid w:val="00596544"/>
    <w:rsid w:val="0059755D"/>
    <w:rsid w:val="005A00F6"/>
    <w:rsid w:val="005A02FF"/>
    <w:rsid w:val="005A0309"/>
    <w:rsid w:val="005A0F2C"/>
    <w:rsid w:val="005A2128"/>
    <w:rsid w:val="005A2211"/>
    <w:rsid w:val="005A361F"/>
    <w:rsid w:val="005A3B8C"/>
    <w:rsid w:val="005A512F"/>
    <w:rsid w:val="005A5D9B"/>
    <w:rsid w:val="005A66C2"/>
    <w:rsid w:val="005A66D5"/>
    <w:rsid w:val="005A67D9"/>
    <w:rsid w:val="005B4030"/>
    <w:rsid w:val="005B61C9"/>
    <w:rsid w:val="005B67C1"/>
    <w:rsid w:val="005B6AC8"/>
    <w:rsid w:val="005B7336"/>
    <w:rsid w:val="005C1F82"/>
    <w:rsid w:val="005C3110"/>
    <w:rsid w:val="005C322C"/>
    <w:rsid w:val="005C49C8"/>
    <w:rsid w:val="005C5BA1"/>
    <w:rsid w:val="005C69B7"/>
    <w:rsid w:val="005C76EF"/>
    <w:rsid w:val="005C7A23"/>
    <w:rsid w:val="005C7D75"/>
    <w:rsid w:val="005D09A6"/>
    <w:rsid w:val="005D2529"/>
    <w:rsid w:val="005D3859"/>
    <w:rsid w:val="005D3AFC"/>
    <w:rsid w:val="005D3CC2"/>
    <w:rsid w:val="005D48D5"/>
    <w:rsid w:val="005D561B"/>
    <w:rsid w:val="005D576B"/>
    <w:rsid w:val="005D5B22"/>
    <w:rsid w:val="005D5C50"/>
    <w:rsid w:val="005D6051"/>
    <w:rsid w:val="005D608E"/>
    <w:rsid w:val="005E051A"/>
    <w:rsid w:val="005E11E0"/>
    <w:rsid w:val="005E2BF9"/>
    <w:rsid w:val="005E3665"/>
    <w:rsid w:val="005E4026"/>
    <w:rsid w:val="005E4FF6"/>
    <w:rsid w:val="005E782E"/>
    <w:rsid w:val="005E7D42"/>
    <w:rsid w:val="005E7FE5"/>
    <w:rsid w:val="005F3D00"/>
    <w:rsid w:val="005F46F6"/>
    <w:rsid w:val="005F4891"/>
    <w:rsid w:val="005F6063"/>
    <w:rsid w:val="005F664E"/>
    <w:rsid w:val="005F7068"/>
    <w:rsid w:val="005F70A1"/>
    <w:rsid w:val="005F73D2"/>
    <w:rsid w:val="00601065"/>
    <w:rsid w:val="00601D81"/>
    <w:rsid w:val="006024DA"/>
    <w:rsid w:val="00602638"/>
    <w:rsid w:val="0060474A"/>
    <w:rsid w:val="00604781"/>
    <w:rsid w:val="00604AB7"/>
    <w:rsid w:val="00607610"/>
    <w:rsid w:val="0061003E"/>
    <w:rsid w:val="0061119A"/>
    <w:rsid w:val="00611A4C"/>
    <w:rsid w:val="00611A66"/>
    <w:rsid w:val="00611B58"/>
    <w:rsid w:val="0061224A"/>
    <w:rsid w:val="006131A8"/>
    <w:rsid w:val="006142A2"/>
    <w:rsid w:val="00614344"/>
    <w:rsid w:val="0061521A"/>
    <w:rsid w:val="0061652A"/>
    <w:rsid w:val="00616AFF"/>
    <w:rsid w:val="00620A4D"/>
    <w:rsid w:val="0062163A"/>
    <w:rsid w:val="00621DAC"/>
    <w:rsid w:val="00623525"/>
    <w:rsid w:val="00624E96"/>
    <w:rsid w:val="00625297"/>
    <w:rsid w:val="00626AD4"/>
    <w:rsid w:val="00626B15"/>
    <w:rsid w:val="00626F56"/>
    <w:rsid w:val="00627901"/>
    <w:rsid w:val="00627A2B"/>
    <w:rsid w:val="00627B8A"/>
    <w:rsid w:val="006306BA"/>
    <w:rsid w:val="00630D2A"/>
    <w:rsid w:val="006311C5"/>
    <w:rsid w:val="006315B0"/>
    <w:rsid w:val="00631BA1"/>
    <w:rsid w:val="00633A0F"/>
    <w:rsid w:val="00633C18"/>
    <w:rsid w:val="00634D48"/>
    <w:rsid w:val="00634D68"/>
    <w:rsid w:val="006352F4"/>
    <w:rsid w:val="006378E3"/>
    <w:rsid w:val="006408B4"/>
    <w:rsid w:val="006411E3"/>
    <w:rsid w:val="00643DAB"/>
    <w:rsid w:val="006446BC"/>
    <w:rsid w:val="0064794F"/>
    <w:rsid w:val="0064797C"/>
    <w:rsid w:val="00650602"/>
    <w:rsid w:val="0065091A"/>
    <w:rsid w:val="006518DE"/>
    <w:rsid w:val="006525A9"/>
    <w:rsid w:val="006549E0"/>
    <w:rsid w:val="00654C09"/>
    <w:rsid w:val="00654C0C"/>
    <w:rsid w:val="0065532C"/>
    <w:rsid w:val="00655D52"/>
    <w:rsid w:val="00655DF6"/>
    <w:rsid w:val="00656582"/>
    <w:rsid w:val="00656DCF"/>
    <w:rsid w:val="00657586"/>
    <w:rsid w:val="006609EF"/>
    <w:rsid w:val="00662BDF"/>
    <w:rsid w:val="00663ED8"/>
    <w:rsid w:val="0066651C"/>
    <w:rsid w:val="006670B1"/>
    <w:rsid w:val="00670097"/>
    <w:rsid w:val="006709C8"/>
    <w:rsid w:val="0067162D"/>
    <w:rsid w:val="00671F74"/>
    <w:rsid w:val="00675728"/>
    <w:rsid w:val="00681534"/>
    <w:rsid w:val="00681CD8"/>
    <w:rsid w:val="00682753"/>
    <w:rsid w:val="0068361B"/>
    <w:rsid w:val="00684AD6"/>
    <w:rsid w:val="00686DC9"/>
    <w:rsid w:val="006871FF"/>
    <w:rsid w:val="00690BA0"/>
    <w:rsid w:val="0069188A"/>
    <w:rsid w:val="0069584E"/>
    <w:rsid w:val="006958B9"/>
    <w:rsid w:val="00696BF4"/>
    <w:rsid w:val="0069776B"/>
    <w:rsid w:val="006A07A8"/>
    <w:rsid w:val="006A089C"/>
    <w:rsid w:val="006A130B"/>
    <w:rsid w:val="006A17B4"/>
    <w:rsid w:val="006A18E4"/>
    <w:rsid w:val="006A2762"/>
    <w:rsid w:val="006A2A04"/>
    <w:rsid w:val="006A3A8E"/>
    <w:rsid w:val="006A4BA7"/>
    <w:rsid w:val="006A5532"/>
    <w:rsid w:val="006A5D20"/>
    <w:rsid w:val="006A5F6F"/>
    <w:rsid w:val="006A651D"/>
    <w:rsid w:val="006A6710"/>
    <w:rsid w:val="006A6C23"/>
    <w:rsid w:val="006B0A15"/>
    <w:rsid w:val="006B1C94"/>
    <w:rsid w:val="006B221E"/>
    <w:rsid w:val="006B561F"/>
    <w:rsid w:val="006B7C7C"/>
    <w:rsid w:val="006B7F82"/>
    <w:rsid w:val="006C0988"/>
    <w:rsid w:val="006C1C92"/>
    <w:rsid w:val="006C24E7"/>
    <w:rsid w:val="006C51ED"/>
    <w:rsid w:val="006C7318"/>
    <w:rsid w:val="006D291B"/>
    <w:rsid w:val="006D2AD4"/>
    <w:rsid w:val="006D32C7"/>
    <w:rsid w:val="006D64FF"/>
    <w:rsid w:val="006D662E"/>
    <w:rsid w:val="006D7C5C"/>
    <w:rsid w:val="006E0B5E"/>
    <w:rsid w:val="006E1B09"/>
    <w:rsid w:val="006E256F"/>
    <w:rsid w:val="006E2582"/>
    <w:rsid w:val="006E2D82"/>
    <w:rsid w:val="006E3645"/>
    <w:rsid w:val="006E4DBC"/>
    <w:rsid w:val="006E698B"/>
    <w:rsid w:val="006E753C"/>
    <w:rsid w:val="006F10D2"/>
    <w:rsid w:val="006F304C"/>
    <w:rsid w:val="006F41F4"/>
    <w:rsid w:val="006F5D3E"/>
    <w:rsid w:val="006F679D"/>
    <w:rsid w:val="006F70EF"/>
    <w:rsid w:val="0070001C"/>
    <w:rsid w:val="00701299"/>
    <w:rsid w:val="0070332C"/>
    <w:rsid w:val="00703AE2"/>
    <w:rsid w:val="0070421C"/>
    <w:rsid w:val="00711243"/>
    <w:rsid w:val="007115D4"/>
    <w:rsid w:val="00713259"/>
    <w:rsid w:val="00713367"/>
    <w:rsid w:val="00715F5F"/>
    <w:rsid w:val="00716950"/>
    <w:rsid w:val="007203CA"/>
    <w:rsid w:val="00720436"/>
    <w:rsid w:val="00720D27"/>
    <w:rsid w:val="00722A93"/>
    <w:rsid w:val="00723B14"/>
    <w:rsid w:val="007240A6"/>
    <w:rsid w:val="0072474E"/>
    <w:rsid w:val="007247B8"/>
    <w:rsid w:val="00724C74"/>
    <w:rsid w:val="00725B0C"/>
    <w:rsid w:val="00725F74"/>
    <w:rsid w:val="007300B6"/>
    <w:rsid w:val="007304AB"/>
    <w:rsid w:val="00732ED8"/>
    <w:rsid w:val="0073322D"/>
    <w:rsid w:val="00734D79"/>
    <w:rsid w:val="00736219"/>
    <w:rsid w:val="0074020A"/>
    <w:rsid w:val="007402C9"/>
    <w:rsid w:val="00740508"/>
    <w:rsid w:val="00740A2F"/>
    <w:rsid w:val="00740A3A"/>
    <w:rsid w:val="00745175"/>
    <w:rsid w:val="00745749"/>
    <w:rsid w:val="007468CF"/>
    <w:rsid w:val="00746D37"/>
    <w:rsid w:val="007509A9"/>
    <w:rsid w:val="00750EAE"/>
    <w:rsid w:val="007523F8"/>
    <w:rsid w:val="00752F69"/>
    <w:rsid w:val="0075424E"/>
    <w:rsid w:val="00755776"/>
    <w:rsid w:val="0076082D"/>
    <w:rsid w:val="007613FC"/>
    <w:rsid w:val="007624A8"/>
    <w:rsid w:val="00764C9A"/>
    <w:rsid w:val="00765C1F"/>
    <w:rsid w:val="0076641C"/>
    <w:rsid w:val="007667F6"/>
    <w:rsid w:val="007719C4"/>
    <w:rsid w:val="00772904"/>
    <w:rsid w:val="00773AC3"/>
    <w:rsid w:val="007743BD"/>
    <w:rsid w:val="0077518C"/>
    <w:rsid w:val="00775DDC"/>
    <w:rsid w:val="00777A11"/>
    <w:rsid w:val="00780DA3"/>
    <w:rsid w:val="00782237"/>
    <w:rsid w:val="00783C22"/>
    <w:rsid w:val="00784AF4"/>
    <w:rsid w:val="007855DB"/>
    <w:rsid w:val="00785AB6"/>
    <w:rsid w:val="00786F44"/>
    <w:rsid w:val="00787E03"/>
    <w:rsid w:val="00790441"/>
    <w:rsid w:val="00790ACB"/>
    <w:rsid w:val="00792115"/>
    <w:rsid w:val="00795ABD"/>
    <w:rsid w:val="00795C70"/>
    <w:rsid w:val="00797C70"/>
    <w:rsid w:val="00797CDE"/>
    <w:rsid w:val="007A082F"/>
    <w:rsid w:val="007A39E9"/>
    <w:rsid w:val="007A4DA4"/>
    <w:rsid w:val="007A5CD4"/>
    <w:rsid w:val="007A61DC"/>
    <w:rsid w:val="007A6393"/>
    <w:rsid w:val="007A662B"/>
    <w:rsid w:val="007A6CD3"/>
    <w:rsid w:val="007A743D"/>
    <w:rsid w:val="007A7BC6"/>
    <w:rsid w:val="007B27DD"/>
    <w:rsid w:val="007B5512"/>
    <w:rsid w:val="007C0E15"/>
    <w:rsid w:val="007C10E5"/>
    <w:rsid w:val="007C24C7"/>
    <w:rsid w:val="007C2836"/>
    <w:rsid w:val="007C2EC7"/>
    <w:rsid w:val="007C47D9"/>
    <w:rsid w:val="007C6820"/>
    <w:rsid w:val="007C6EFE"/>
    <w:rsid w:val="007C70BD"/>
    <w:rsid w:val="007D4425"/>
    <w:rsid w:val="007D777F"/>
    <w:rsid w:val="007E0666"/>
    <w:rsid w:val="007E20DF"/>
    <w:rsid w:val="007E26B8"/>
    <w:rsid w:val="007E2BCF"/>
    <w:rsid w:val="007E3AE9"/>
    <w:rsid w:val="007E4057"/>
    <w:rsid w:val="007E434E"/>
    <w:rsid w:val="007E69E5"/>
    <w:rsid w:val="007E73AF"/>
    <w:rsid w:val="007E745C"/>
    <w:rsid w:val="007E7B85"/>
    <w:rsid w:val="007E7C6A"/>
    <w:rsid w:val="007F04B9"/>
    <w:rsid w:val="007F0607"/>
    <w:rsid w:val="007F0620"/>
    <w:rsid w:val="007F162B"/>
    <w:rsid w:val="007F1A4B"/>
    <w:rsid w:val="007F26DA"/>
    <w:rsid w:val="007F282C"/>
    <w:rsid w:val="007F335F"/>
    <w:rsid w:val="007F4E43"/>
    <w:rsid w:val="008008A3"/>
    <w:rsid w:val="00800BA0"/>
    <w:rsid w:val="00800F9E"/>
    <w:rsid w:val="0080100E"/>
    <w:rsid w:val="00801E80"/>
    <w:rsid w:val="008043C2"/>
    <w:rsid w:val="00807AB1"/>
    <w:rsid w:val="00810EA8"/>
    <w:rsid w:val="0081123D"/>
    <w:rsid w:val="008148D9"/>
    <w:rsid w:val="00814C1B"/>
    <w:rsid w:val="008167F2"/>
    <w:rsid w:val="0081698E"/>
    <w:rsid w:val="00816D63"/>
    <w:rsid w:val="00816E39"/>
    <w:rsid w:val="00817D88"/>
    <w:rsid w:val="00820C05"/>
    <w:rsid w:val="00822B22"/>
    <w:rsid w:val="0082410F"/>
    <w:rsid w:val="0082466A"/>
    <w:rsid w:val="00824A3B"/>
    <w:rsid w:val="00824C57"/>
    <w:rsid w:val="00825BD6"/>
    <w:rsid w:val="00826304"/>
    <w:rsid w:val="00826606"/>
    <w:rsid w:val="00826EA7"/>
    <w:rsid w:val="00827060"/>
    <w:rsid w:val="008278B3"/>
    <w:rsid w:val="008302FC"/>
    <w:rsid w:val="00830646"/>
    <w:rsid w:val="008307F4"/>
    <w:rsid w:val="00831D08"/>
    <w:rsid w:val="00833716"/>
    <w:rsid w:val="008339E1"/>
    <w:rsid w:val="0083463C"/>
    <w:rsid w:val="00837BD7"/>
    <w:rsid w:val="0084027C"/>
    <w:rsid w:val="00840363"/>
    <w:rsid w:val="00840606"/>
    <w:rsid w:val="008415C1"/>
    <w:rsid w:val="0084218C"/>
    <w:rsid w:val="0084227F"/>
    <w:rsid w:val="00842C79"/>
    <w:rsid w:val="00842E95"/>
    <w:rsid w:val="008453FC"/>
    <w:rsid w:val="00846CDF"/>
    <w:rsid w:val="00846CFE"/>
    <w:rsid w:val="00846F47"/>
    <w:rsid w:val="00847852"/>
    <w:rsid w:val="00851F7F"/>
    <w:rsid w:val="00852DC1"/>
    <w:rsid w:val="00854A50"/>
    <w:rsid w:val="00854CB3"/>
    <w:rsid w:val="00856777"/>
    <w:rsid w:val="0086083C"/>
    <w:rsid w:val="0086092A"/>
    <w:rsid w:val="008626CD"/>
    <w:rsid w:val="0086279B"/>
    <w:rsid w:val="008635B8"/>
    <w:rsid w:val="00863CA7"/>
    <w:rsid w:val="00863EBA"/>
    <w:rsid w:val="00864F39"/>
    <w:rsid w:val="00865356"/>
    <w:rsid w:val="00866957"/>
    <w:rsid w:val="008700EA"/>
    <w:rsid w:val="00870813"/>
    <w:rsid w:val="00872213"/>
    <w:rsid w:val="00872E18"/>
    <w:rsid w:val="00874C0D"/>
    <w:rsid w:val="00874FAD"/>
    <w:rsid w:val="0087547A"/>
    <w:rsid w:val="0087662A"/>
    <w:rsid w:val="0088030B"/>
    <w:rsid w:val="008819E7"/>
    <w:rsid w:val="00884738"/>
    <w:rsid w:val="008849F7"/>
    <w:rsid w:val="00885A1A"/>
    <w:rsid w:val="008868D7"/>
    <w:rsid w:val="00887A5E"/>
    <w:rsid w:val="008901F9"/>
    <w:rsid w:val="00890FBF"/>
    <w:rsid w:val="00892D02"/>
    <w:rsid w:val="00892EDB"/>
    <w:rsid w:val="00893917"/>
    <w:rsid w:val="0089419E"/>
    <w:rsid w:val="00895229"/>
    <w:rsid w:val="00895758"/>
    <w:rsid w:val="00895781"/>
    <w:rsid w:val="00896963"/>
    <w:rsid w:val="00896A44"/>
    <w:rsid w:val="0089718E"/>
    <w:rsid w:val="00897A2B"/>
    <w:rsid w:val="00897C35"/>
    <w:rsid w:val="008A1893"/>
    <w:rsid w:val="008A41A6"/>
    <w:rsid w:val="008A5C04"/>
    <w:rsid w:val="008A7968"/>
    <w:rsid w:val="008A7F94"/>
    <w:rsid w:val="008B05A6"/>
    <w:rsid w:val="008B10C3"/>
    <w:rsid w:val="008B26C1"/>
    <w:rsid w:val="008B2FC3"/>
    <w:rsid w:val="008B40AE"/>
    <w:rsid w:val="008B5B18"/>
    <w:rsid w:val="008B62A1"/>
    <w:rsid w:val="008B72C5"/>
    <w:rsid w:val="008B78E0"/>
    <w:rsid w:val="008C1DBF"/>
    <w:rsid w:val="008C3B37"/>
    <w:rsid w:val="008C3E3C"/>
    <w:rsid w:val="008C4C08"/>
    <w:rsid w:val="008C615E"/>
    <w:rsid w:val="008C6C94"/>
    <w:rsid w:val="008D0069"/>
    <w:rsid w:val="008D09A7"/>
    <w:rsid w:val="008D412A"/>
    <w:rsid w:val="008D529D"/>
    <w:rsid w:val="008D5561"/>
    <w:rsid w:val="008D6E31"/>
    <w:rsid w:val="008D72A2"/>
    <w:rsid w:val="008E0299"/>
    <w:rsid w:val="008E1FAE"/>
    <w:rsid w:val="008E283B"/>
    <w:rsid w:val="008E5912"/>
    <w:rsid w:val="008E5A4E"/>
    <w:rsid w:val="008E70D5"/>
    <w:rsid w:val="008F105F"/>
    <w:rsid w:val="008F3CB9"/>
    <w:rsid w:val="008F4631"/>
    <w:rsid w:val="008F50E1"/>
    <w:rsid w:val="008F60A5"/>
    <w:rsid w:val="008F6310"/>
    <w:rsid w:val="008F7264"/>
    <w:rsid w:val="008F7362"/>
    <w:rsid w:val="008F7874"/>
    <w:rsid w:val="008F7C17"/>
    <w:rsid w:val="00901525"/>
    <w:rsid w:val="0090272E"/>
    <w:rsid w:val="009028A3"/>
    <w:rsid w:val="00902BD4"/>
    <w:rsid w:val="00904065"/>
    <w:rsid w:val="00905555"/>
    <w:rsid w:val="009070F7"/>
    <w:rsid w:val="00907D73"/>
    <w:rsid w:val="00907F3D"/>
    <w:rsid w:val="00911B5A"/>
    <w:rsid w:val="00912905"/>
    <w:rsid w:val="00912CD9"/>
    <w:rsid w:val="0091469F"/>
    <w:rsid w:val="00914DCC"/>
    <w:rsid w:val="0091731A"/>
    <w:rsid w:val="00920DAF"/>
    <w:rsid w:val="00920F76"/>
    <w:rsid w:val="00921E37"/>
    <w:rsid w:val="00924B9C"/>
    <w:rsid w:val="00924D9B"/>
    <w:rsid w:val="00924EDD"/>
    <w:rsid w:val="0092659D"/>
    <w:rsid w:val="00927341"/>
    <w:rsid w:val="00931FDE"/>
    <w:rsid w:val="00932351"/>
    <w:rsid w:val="0093630D"/>
    <w:rsid w:val="009366EE"/>
    <w:rsid w:val="00936786"/>
    <w:rsid w:val="009421F9"/>
    <w:rsid w:val="009468C5"/>
    <w:rsid w:val="00946E18"/>
    <w:rsid w:val="009477CE"/>
    <w:rsid w:val="0095175C"/>
    <w:rsid w:val="0095217B"/>
    <w:rsid w:val="00952D8D"/>
    <w:rsid w:val="00953095"/>
    <w:rsid w:val="00953770"/>
    <w:rsid w:val="009541A2"/>
    <w:rsid w:val="00955776"/>
    <w:rsid w:val="009569AB"/>
    <w:rsid w:val="009608F8"/>
    <w:rsid w:val="009640C3"/>
    <w:rsid w:val="00966A39"/>
    <w:rsid w:val="00970688"/>
    <w:rsid w:val="00972ADC"/>
    <w:rsid w:val="009736EA"/>
    <w:rsid w:val="009752FA"/>
    <w:rsid w:val="00976A1E"/>
    <w:rsid w:val="00980131"/>
    <w:rsid w:val="0098026F"/>
    <w:rsid w:val="00980983"/>
    <w:rsid w:val="00982CC1"/>
    <w:rsid w:val="009837C3"/>
    <w:rsid w:val="00983E29"/>
    <w:rsid w:val="00984C2D"/>
    <w:rsid w:val="00991AEA"/>
    <w:rsid w:val="00991C36"/>
    <w:rsid w:val="00992FC6"/>
    <w:rsid w:val="00993234"/>
    <w:rsid w:val="00994DE2"/>
    <w:rsid w:val="009953C1"/>
    <w:rsid w:val="009A0716"/>
    <w:rsid w:val="009A0A8C"/>
    <w:rsid w:val="009A0EC3"/>
    <w:rsid w:val="009A115A"/>
    <w:rsid w:val="009A1C05"/>
    <w:rsid w:val="009A202E"/>
    <w:rsid w:val="009A2B04"/>
    <w:rsid w:val="009A2D0C"/>
    <w:rsid w:val="009A2E9E"/>
    <w:rsid w:val="009A394F"/>
    <w:rsid w:val="009A3A93"/>
    <w:rsid w:val="009A3CC1"/>
    <w:rsid w:val="009A3CCE"/>
    <w:rsid w:val="009A4598"/>
    <w:rsid w:val="009A6257"/>
    <w:rsid w:val="009A7FE3"/>
    <w:rsid w:val="009B2DEA"/>
    <w:rsid w:val="009B38A4"/>
    <w:rsid w:val="009B3ADD"/>
    <w:rsid w:val="009B50E8"/>
    <w:rsid w:val="009B5372"/>
    <w:rsid w:val="009B6CF9"/>
    <w:rsid w:val="009B7ED5"/>
    <w:rsid w:val="009C1935"/>
    <w:rsid w:val="009C25E6"/>
    <w:rsid w:val="009C2BAB"/>
    <w:rsid w:val="009C4E62"/>
    <w:rsid w:val="009C680C"/>
    <w:rsid w:val="009D0613"/>
    <w:rsid w:val="009D2D5B"/>
    <w:rsid w:val="009D319C"/>
    <w:rsid w:val="009D3206"/>
    <w:rsid w:val="009D3F0F"/>
    <w:rsid w:val="009D4418"/>
    <w:rsid w:val="009D52D6"/>
    <w:rsid w:val="009D587C"/>
    <w:rsid w:val="009D5B27"/>
    <w:rsid w:val="009E098C"/>
    <w:rsid w:val="009E2858"/>
    <w:rsid w:val="009E2E5E"/>
    <w:rsid w:val="009E4556"/>
    <w:rsid w:val="009E54F4"/>
    <w:rsid w:val="009E5599"/>
    <w:rsid w:val="009E67A4"/>
    <w:rsid w:val="009E6C0B"/>
    <w:rsid w:val="009F08F4"/>
    <w:rsid w:val="009F0EF4"/>
    <w:rsid w:val="009F1D9D"/>
    <w:rsid w:val="009F307B"/>
    <w:rsid w:val="009F33CA"/>
    <w:rsid w:val="009F4AAE"/>
    <w:rsid w:val="009F5E28"/>
    <w:rsid w:val="009F6514"/>
    <w:rsid w:val="009F6DC7"/>
    <w:rsid w:val="009F7B70"/>
    <w:rsid w:val="00A0056F"/>
    <w:rsid w:val="00A016F8"/>
    <w:rsid w:val="00A01D9A"/>
    <w:rsid w:val="00A02259"/>
    <w:rsid w:val="00A02E9D"/>
    <w:rsid w:val="00A0345D"/>
    <w:rsid w:val="00A03A93"/>
    <w:rsid w:val="00A04D51"/>
    <w:rsid w:val="00A0574E"/>
    <w:rsid w:val="00A05D03"/>
    <w:rsid w:val="00A06CFA"/>
    <w:rsid w:val="00A079CB"/>
    <w:rsid w:val="00A12C26"/>
    <w:rsid w:val="00A13794"/>
    <w:rsid w:val="00A15426"/>
    <w:rsid w:val="00A15666"/>
    <w:rsid w:val="00A15950"/>
    <w:rsid w:val="00A15D08"/>
    <w:rsid w:val="00A15E30"/>
    <w:rsid w:val="00A15F6B"/>
    <w:rsid w:val="00A16B1B"/>
    <w:rsid w:val="00A203EF"/>
    <w:rsid w:val="00A205EC"/>
    <w:rsid w:val="00A20C12"/>
    <w:rsid w:val="00A23A60"/>
    <w:rsid w:val="00A246B9"/>
    <w:rsid w:val="00A24903"/>
    <w:rsid w:val="00A254C5"/>
    <w:rsid w:val="00A27EA5"/>
    <w:rsid w:val="00A31014"/>
    <w:rsid w:val="00A31873"/>
    <w:rsid w:val="00A322D4"/>
    <w:rsid w:val="00A32B8D"/>
    <w:rsid w:val="00A32D3A"/>
    <w:rsid w:val="00A33FE7"/>
    <w:rsid w:val="00A36042"/>
    <w:rsid w:val="00A36603"/>
    <w:rsid w:val="00A377F6"/>
    <w:rsid w:val="00A42939"/>
    <w:rsid w:val="00A4525A"/>
    <w:rsid w:val="00A45ABB"/>
    <w:rsid w:val="00A4618B"/>
    <w:rsid w:val="00A461E5"/>
    <w:rsid w:val="00A4701B"/>
    <w:rsid w:val="00A51D04"/>
    <w:rsid w:val="00A51F4E"/>
    <w:rsid w:val="00A5214D"/>
    <w:rsid w:val="00A5385A"/>
    <w:rsid w:val="00A53CFC"/>
    <w:rsid w:val="00A54052"/>
    <w:rsid w:val="00A5422F"/>
    <w:rsid w:val="00A546FF"/>
    <w:rsid w:val="00A54C3A"/>
    <w:rsid w:val="00A553A3"/>
    <w:rsid w:val="00A56552"/>
    <w:rsid w:val="00A568BA"/>
    <w:rsid w:val="00A5753E"/>
    <w:rsid w:val="00A6045A"/>
    <w:rsid w:val="00A62479"/>
    <w:rsid w:val="00A6380F"/>
    <w:rsid w:val="00A63C37"/>
    <w:rsid w:val="00A64702"/>
    <w:rsid w:val="00A648F6"/>
    <w:rsid w:val="00A64C4E"/>
    <w:rsid w:val="00A64E7E"/>
    <w:rsid w:val="00A656CC"/>
    <w:rsid w:val="00A66081"/>
    <w:rsid w:val="00A666F2"/>
    <w:rsid w:val="00A66EA7"/>
    <w:rsid w:val="00A67B14"/>
    <w:rsid w:val="00A7052A"/>
    <w:rsid w:val="00A71EC0"/>
    <w:rsid w:val="00A7263A"/>
    <w:rsid w:val="00A72A52"/>
    <w:rsid w:val="00A73538"/>
    <w:rsid w:val="00A73792"/>
    <w:rsid w:val="00A73D06"/>
    <w:rsid w:val="00A74CA6"/>
    <w:rsid w:val="00A751DC"/>
    <w:rsid w:val="00A768B3"/>
    <w:rsid w:val="00A76955"/>
    <w:rsid w:val="00A8064D"/>
    <w:rsid w:val="00A810A8"/>
    <w:rsid w:val="00A811A0"/>
    <w:rsid w:val="00A81714"/>
    <w:rsid w:val="00A82374"/>
    <w:rsid w:val="00A829CA"/>
    <w:rsid w:val="00A8350F"/>
    <w:rsid w:val="00A8377D"/>
    <w:rsid w:val="00A844D6"/>
    <w:rsid w:val="00A86953"/>
    <w:rsid w:val="00A86BD8"/>
    <w:rsid w:val="00A87C80"/>
    <w:rsid w:val="00A90B10"/>
    <w:rsid w:val="00A9193E"/>
    <w:rsid w:val="00A92005"/>
    <w:rsid w:val="00A92418"/>
    <w:rsid w:val="00A9281D"/>
    <w:rsid w:val="00A92D87"/>
    <w:rsid w:val="00A92F96"/>
    <w:rsid w:val="00A93627"/>
    <w:rsid w:val="00A9471A"/>
    <w:rsid w:val="00A94CF9"/>
    <w:rsid w:val="00A95677"/>
    <w:rsid w:val="00A97F98"/>
    <w:rsid w:val="00AA1558"/>
    <w:rsid w:val="00AA1A68"/>
    <w:rsid w:val="00AA3F00"/>
    <w:rsid w:val="00AA40B3"/>
    <w:rsid w:val="00AA4BF6"/>
    <w:rsid w:val="00AA5242"/>
    <w:rsid w:val="00AA612F"/>
    <w:rsid w:val="00AA6DC3"/>
    <w:rsid w:val="00AA7067"/>
    <w:rsid w:val="00AA765F"/>
    <w:rsid w:val="00AA7AA0"/>
    <w:rsid w:val="00AB1A1B"/>
    <w:rsid w:val="00AB36E1"/>
    <w:rsid w:val="00AB5169"/>
    <w:rsid w:val="00AB5C8D"/>
    <w:rsid w:val="00AB6241"/>
    <w:rsid w:val="00AB7533"/>
    <w:rsid w:val="00AB7E34"/>
    <w:rsid w:val="00AC1069"/>
    <w:rsid w:val="00AC577E"/>
    <w:rsid w:val="00AD0E07"/>
    <w:rsid w:val="00AD0F41"/>
    <w:rsid w:val="00AD1915"/>
    <w:rsid w:val="00AD1BF2"/>
    <w:rsid w:val="00AD2602"/>
    <w:rsid w:val="00AD2C25"/>
    <w:rsid w:val="00AD3312"/>
    <w:rsid w:val="00AD3FC9"/>
    <w:rsid w:val="00AD4006"/>
    <w:rsid w:val="00AD4FF0"/>
    <w:rsid w:val="00AD65E2"/>
    <w:rsid w:val="00AE0878"/>
    <w:rsid w:val="00AE10C9"/>
    <w:rsid w:val="00AE1ECB"/>
    <w:rsid w:val="00AE2C29"/>
    <w:rsid w:val="00AE39C3"/>
    <w:rsid w:val="00AE3AF6"/>
    <w:rsid w:val="00AE42A1"/>
    <w:rsid w:val="00AE63A8"/>
    <w:rsid w:val="00AE7341"/>
    <w:rsid w:val="00AE740A"/>
    <w:rsid w:val="00AF048E"/>
    <w:rsid w:val="00AF082D"/>
    <w:rsid w:val="00AF0AAE"/>
    <w:rsid w:val="00AF1F5B"/>
    <w:rsid w:val="00AF320B"/>
    <w:rsid w:val="00AF3C2D"/>
    <w:rsid w:val="00AF41FD"/>
    <w:rsid w:val="00AF445F"/>
    <w:rsid w:val="00AF5F3E"/>
    <w:rsid w:val="00AF6669"/>
    <w:rsid w:val="00AF7136"/>
    <w:rsid w:val="00AF720A"/>
    <w:rsid w:val="00AF7572"/>
    <w:rsid w:val="00AF770E"/>
    <w:rsid w:val="00B002EF"/>
    <w:rsid w:val="00B005C5"/>
    <w:rsid w:val="00B0109B"/>
    <w:rsid w:val="00B0263D"/>
    <w:rsid w:val="00B05486"/>
    <w:rsid w:val="00B05FA0"/>
    <w:rsid w:val="00B06C23"/>
    <w:rsid w:val="00B1057D"/>
    <w:rsid w:val="00B1468B"/>
    <w:rsid w:val="00B1716F"/>
    <w:rsid w:val="00B17447"/>
    <w:rsid w:val="00B17739"/>
    <w:rsid w:val="00B17A3B"/>
    <w:rsid w:val="00B17F95"/>
    <w:rsid w:val="00B20558"/>
    <w:rsid w:val="00B21103"/>
    <w:rsid w:val="00B23AF5"/>
    <w:rsid w:val="00B30B6C"/>
    <w:rsid w:val="00B30D61"/>
    <w:rsid w:val="00B31025"/>
    <w:rsid w:val="00B3478D"/>
    <w:rsid w:val="00B34AA7"/>
    <w:rsid w:val="00B35B95"/>
    <w:rsid w:val="00B36A15"/>
    <w:rsid w:val="00B3765A"/>
    <w:rsid w:val="00B41944"/>
    <w:rsid w:val="00B42D63"/>
    <w:rsid w:val="00B43E41"/>
    <w:rsid w:val="00B44461"/>
    <w:rsid w:val="00B451D7"/>
    <w:rsid w:val="00B45C81"/>
    <w:rsid w:val="00B5042F"/>
    <w:rsid w:val="00B50549"/>
    <w:rsid w:val="00B508AB"/>
    <w:rsid w:val="00B508B2"/>
    <w:rsid w:val="00B5192A"/>
    <w:rsid w:val="00B5215D"/>
    <w:rsid w:val="00B52191"/>
    <w:rsid w:val="00B52B68"/>
    <w:rsid w:val="00B53214"/>
    <w:rsid w:val="00B5337A"/>
    <w:rsid w:val="00B5412F"/>
    <w:rsid w:val="00B54C06"/>
    <w:rsid w:val="00B56106"/>
    <w:rsid w:val="00B605CB"/>
    <w:rsid w:val="00B60BE8"/>
    <w:rsid w:val="00B60F50"/>
    <w:rsid w:val="00B6111D"/>
    <w:rsid w:val="00B6131C"/>
    <w:rsid w:val="00B620A3"/>
    <w:rsid w:val="00B648E4"/>
    <w:rsid w:val="00B6785C"/>
    <w:rsid w:val="00B67C08"/>
    <w:rsid w:val="00B70988"/>
    <w:rsid w:val="00B70B5F"/>
    <w:rsid w:val="00B71B2C"/>
    <w:rsid w:val="00B73ADB"/>
    <w:rsid w:val="00B73C86"/>
    <w:rsid w:val="00B73D1E"/>
    <w:rsid w:val="00B74AA1"/>
    <w:rsid w:val="00B76BBA"/>
    <w:rsid w:val="00B77B4B"/>
    <w:rsid w:val="00B80264"/>
    <w:rsid w:val="00B8050D"/>
    <w:rsid w:val="00B81627"/>
    <w:rsid w:val="00B8219B"/>
    <w:rsid w:val="00B82772"/>
    <w:rsid w:val="00B82D9C"/>
    <w:rsid w:val="00B82EC5"/>
    <w:rsid w:val="00B84623"/>
    <w:rsid w:val="00B85659"/>
    <w:rsid w:val="00B86B94"/>
    <w:rsid w:val="00B916DB"/>
    <w:rsid w:val="00B936E1"/>
    <w:rsid w:val="00B93881"/>
    <w:rsid w:val="00B94594"/>
    <w:rsid w:val="00B96E9B"/>
    <w:rsid w:val="00B97EFB"/>
    <w:rsid w:val="00BA0438"/>
    <w:rsid w:val="00BA1CAC"/>
    <w:rsid w:val="00BA2BA3"/>
    <w:rsid w:val="00BA2BFD"/>
    <w:rsid w:val="00BA30A9"/>
    <w:rsid w:val="00BA3956"/>
    <w:rsid w:val="00BA3DF0"/>
    <w:rsid w:val="00BA439B"/>
    <w:rsid w:val="00BA5A8B"/>
    <w:rsid w:val="00BA6259"/>
    <w:rsid w:val="00BB0CD1"/>
    <w:rsid w:val="00BB1762"/>
    <w:rsid w:val="00BB1947"/>
    <w:rsid w:val="00BB276F"/>
    <w:rsid w:val="00BB2801"/>
    <w:rsid w:val="00BB36BA"/>
    <w:rsid w:val="00BB5F05"/>
    <w:rsid w:val="00BC2CF4"/>
    <w:rsid w:val="00BC32DB"/>
    <w:rsid w:val="00BC3827"/>
    <w:rsid w:val="00BC3A71"/>
    <w:rsid w:val="00BC3F34"/>
    <w:rsid w:val="00BC4AF2"/>
    <w:rsid w:val="00BC5342"/>
    <w:rsid w:val="00BC5A11"/>
    <w:rsid w:val="00BC5A93"/>
    <w:rsid w:val="00BC6082"/>
    <w:rsid w:val="00BC72FC"/>
    <w:rsid w:val="00BC7F89"/>
    <w:rsid w:val="00BD08B8"/>
    <w:rsid w:val="00BD140C"/>
    <w:rsid w:val="00BD18CC"/>
    <w:rsid w:val="00BD1977"/>
    <w:rsid w:val="00BD1D10"/>
    <w:rsid w:val="00BD220F"/>
    <w:rsid w:val="00BD355F"/>
    <w:rsid w:val="00BD3AA3"/>
    <w:rsid w:val="00BD3FAF"/>
    <w:rsid w:val="00BD59DE"/>
    <w:rsid w:val="00BD5A91"/>
    <w:rsid w:val="00BD5F17"/>
    <w:rsid w:val="00BD702E"/>
    <w:rsid w:val="00BE1870"/>
    <w:rsid w:val="00BE1D79"/>
    <w:rsid w:val="00BE1E59"/>
    <w:rsid w:val="00BE276B"/>
    <w:rsid w:val="00BE4A4D"/>
    <w:rsid w:val="00BE51E1"/>
    <w:rsid w:val="00BE6FA7"/>
    <w:rsid w:val="00BE75CB"/>
    <w:rsid w:val="00BE7FA2"/>
    <w:rsid w:val="00BF169B"/>
    <w:rsid w:val="00BF24BE"/>
    <w:rsid w:val="00BF57D7"/>
    <w:rsid w:val="00BF66F4"/>
    <w:rsid w:val="00BF701E"/>
    <w:rsid w:val="00C0085E"/>
    <w:rsid w:val="00C018DC"/>
    <w:rsid w:val="00C0297F"/>
    <w:rsid w:val="00C0330D"/>
    <w:rsid w:val="00C0345A"/>
    <w:rsid w:val="00C03679"/>
    <w:rsid w:val="00C03FB3"/>
    <w:rsid w:val="00C04C47"/>
    <w:rsid w:val="00C060CE"/>
    <w:rsid w:val="00C104A2"/>
    <w:rsid w:val="00C11F65"/>
    <w:rsid w:val="00C121AF"/>
    <w:rsid w:val="00C12B4E"/>
    <w:rsid w:val="00C1331E"/>
    <w:rsid w:val="00C13827"/>
    <w:rsid w:val="00C13DE7"/>
    <w:rsid w:val="00C1425E"/>
    <w:rsid w:val="00C14EF8"/>
    <w:rsid w:val="00C15D2C"/>
    <w:rsid w:val="00C16398"/>
    <w:rsid w:val="00C174C0"/>
    <w:rsid w:val="00C20923"/>
    <w:rsid w:val="00C20DA6"/>
    <w:rsid w:val="00C2123B"/>
    <w:rsid w:val="00C21E0F"/>
    <w:rsid w:val="00C222DE"/>
    <w:rsid w:val="00C23265"/>
    <w:rsid w:val="00C2330E"/>
    <w:rsid w:val="00C2393A"/>
    <w:rsid w:val="00C23E1B"/>
    <w:rsid w:val="00C240F1"/>
    <w:rsid w:val="00C26636"/>
    <w:rsid w:val="00C2734A"/>
    <w:rsid w:val="00C27431"/>
    <w:rsid w:val="00C27C57"/>
    <w:rsid w:val="00C30C99"/>
    <w:rsid w:val="00C31442"/>
    <w:rsid w:val="00C32346"/>
    <w:rsid w:val="00C335B7"/>
    <w:rsid w:val="00C33BF7"/>
    <w:rsid w:val="00C34B4C"/>
    <w:rsid w:val="00C35297"/>
    <w:rsid w:val="00C377C9"/>
    <w:rsid w:val="00C4009B"/>
    <w:rsid w:val="00C41060"/>
    <w:rsid w:val="00C46725"/>
    <w:rsid w:val="00C468B4"/>
    <w:rsid w:val="00C46E8D"/>
    <w:rsid w:val="00C47895"/>
    <w:rsid w:val="00C479F5"/>
    <w:rsid w:val="00C5065D"/>
    <w:rsid w:val="00C518C8"/>
    <w:rsid w:val="00C52A4D"/>
    <w:rsid w:val="00C52D49"/>
    <w:rsid w:val="00C537C2"/>
    <w:rsid w:val="00C55183"/>
    <w:rsid w:val="00C55242"/>
    <w:rsid w:val="00C57426"/>
    <w:rsid w:val="00C60E76"/>
    <w:rsid w:val="00C644BC"/>
    <w:rsid w:val="00C64506"/>
    <w:rsid w:val="00C64E0F"/>
    <w:rsid w:val="00C656C9"/>
    <w:rsid w:val="00C65749"/>
    <w:rsid w:val="00C6592D"/>
    <w:rsid w:val="00C704D7"/>
    <w:rsid w:val="00C70E4B"/>
    <w:rsid w:val="00C72A73"/>
    <w:rsid w:val="00C7463B"/>
    <w:rsid w:val="00C755F7"/>
    <w:rsid w:val="00C756AF"/>
    <w:rsid w:val="00C757F6"/>
    <w:rsid w:val="00C766D2"/>
    <w:rsid w:val="00C77376"/>
    <w:rsid w:val="00C805E8"/>
    <w:rsid w:val="00C81C0B"/>
    <w:rsid w:val="00C81FD3"/>
    <w:rsid w:val="00C82B62"/>
    <w:rsid w:val="00C83056"/>
    <w:rsid w:val="00C8421A"/>
    <w:rsid w:val="00C847AA"/>
    <w:rsid w:val="00C85538"/>
    <w:rsid w:val="00C85DC9"/>
    <w:rsid w:val="00C90D63"/>
    <w:rsid w:val="00C91263"/>
    <w:rsid w:val="00C91659"/>
    <w:rsid w:val="00C91A7B"/>
    <w:rsid w:val="00C91B2D"/>
    <w:rsid w:val="00C92024"/>
    <w:rsid w:val="00C9295B"/>
    <w:rsid w:val="00C9341F"/>
    <w:rsid w:val="00C937A2"/>
    <w:rsid w:val="00C94328"/>
    <w:rsid w:val="00C950B3"/>
    <w:rsid w:val="00C96429"/>
    <w:rsid w:val="00C9728F"/>
    <w:rsid w:val="00CA1D3F"/>
    <w:rsid w:val="00CA2C73"/>
    <w:rsid w:val="00CA3A4D"/>
    <w:rsid w:val="00CA4C60"/>
    <w:rsid w:val="00CA4EEB"/>
    <w:rsid w:val="00CA50A4"/>
    <w:rsid w:val="00CA5B6F"/>
    <w:rsid w:val="00CA7ED8"/>
    <w:rsid w:val="00CB04A5"/>
    <w:rsid w:val="00CB1CE0"/>
    <w:rsid w:val="00CB1F65"/>
    <w:rsid w:val="00CB2637"/>
    <w:rsid w:val="00CB2BEA"/>
    <w:rsid w:val="00CB5549"/>
    <w:rsid w:val="00CB55BB"/>
    <w:rsid w:val="00CB57A6"/>
    <w:rsid w:val="00CB6328"/>
    <w:rsid w:val="00CB6757"/>
    <w:rsid w:val="00CB6CFC"/>
    <w:rsid w:val="00CB7FB7"/>
    <w:rsid w:val="00CC0104"/>
    <w:rsid w:val="00CC0450"/>
    <w:rsid w:val="00CC0920"/>
    <w:rsid w:val="00CC2B6C"/>
    <w:rsid w:val="00CC4B02"/>
    <w:rsid w:val="00CC533C"/>
    <w:rsid w:val="00CC576B"/>
    <w:rsid w:val="00CC6887"/>
    <w:rsid w:val="00CC69FF"/>
    <w:rsid w:val="00CD0642"/>
    <w:rsid w:val="00CD1414"/>
    <w:rsid w:val="00CD2107"/>
    <w:rsid w:val="00CD43EF"/>
    <w:rsid w:val="00CD44F5"/>
    <w:rsid w:val="00CD7BFB"/>
    <w:rsid w:val="00CE04DA"/>
    <w:rsid w:val="00CE086B"/>
    <w:rsid w:val="00CE1081"/>
    <w:rsid w:val="00CE10C6"/>
    <w:rsid w:val="00CE1FFB"/>
    <w:rsid w:val="00CE212D"/>
    <w:rsid w:val="00CE220A"/>
    <w:rsid w:val="00CE26F4"/>
    <w:rsid w:val="00CE276C"/>
    <w:rsid w:val="00CE4298"/>
    <w:rsid w:val="00CE4E03"/>
    <w:rsid w:val="00CE55D7"/>
    <w:rsid w:val="00CE5B0B"/>
    <w:rsid w:val="00CE5C34"/>
    <w:rsid w:val="00CF1B10"/>
    <w:rsid w:val="00CF2332"/>
    <w:rsid w:val="00CF37C0"/>
    <w:rsid w:val="00CF3D7E"/>
    <w:rsid w:val="00CF3F9B"/>
    <w:rsid w:val="00CF4701"/>
    <w:rsid w:val="00CF5491"/>
    <w:rsid w:val="00CF5CEB"/>
    <w:rsid w:val="00CF7D17"/>
    <w:rsid w:val="00CF7FCD"/>
    <w:rsid w:val="00D02649"/>
    <w:rsid w:val="00D029AC"/>
    <w:rsid w:val="00D04530"/>
    <w:rsid w:val="00D04768"/>
    <w:rsid w:val="00D05D40"/>
    <w:rsid w:val="00D06258"/>
    <w:rsid w:val="00D07143"/>
    <w:rsid w:val="00D0796D"/>
    <w:rsid w:val="00D134D9"/>
    <w:rsid w:val="00D13CAC"/>
    <w:rsid w:val="00D13FA9"/>
    <w:rsid w:val="00D1613A"/>
    <w:rsid w:val="00D1706A"/>
    <w:rsid w:val="00D17435"/>
    <w:rsid w:val="00D17F7A"/>
    <w:rsid w:val="00D20035"/>
    <w:rsid w:val="00D2129B"/>
    <w:rsid w:val="00D25032"/>
    <w:rsid w:val="00D25BCA"/>
    <w:rsid w:val="00D27A23"/>
    <w:rsid w:val="00D31B61"/>
    <w:rsid w:val="00D33F85"/>
    <w:rsid w:val="00D340F4"/>
    <w:rsid w:val="00D34434"/>
    <w:rsid w:val="00D356D4"/>
    <w:rsid w:val="00D35C6E"/>
    <w:rsid w:val="00D36377"/>
    <w:rsid w:val="00D36FAC"/>
    <w:rsid w:val="00D37230"/>
    <w:rsid w:val="00D37D72"/>
    <w:rsid w:val="00D419D0"/>
    <w:rsid w:val="00D42C6D"/>
    <w:rsid w:val="00D432E5"/>
    <w:rsid w:val="00D45932"/>
    <w:rsid w:val="00D45C84"/>
    <w:rsid w:val="00D465C4"/>
    <w:rsid w:val="00D47031"/>
    <w:rsid w:val="00D51D36"/>
    <w:rsid w:val="00D530C2"/>
    <w:rsid w:val="00D5362D"/>
    <w:rsid w:val="00D53EB2"/>
    <w:rsid w:val="00D55352"/>
    <w:rsid w:val="00D5557E"/>
    <w:rsid w:val="00D56456"/>
    <w:rsid w:val="00D56FE3"/>
    <w:rsid w:val="00D57C69"/>
    <w:rsid w:val="00D60A5F"/>
    <w:rsid w:val="00D60BB7"/>
    <w:rsid w:val="00D61178"/>
    <w:rsid w:val="00D62424"/>
    <w:rsid w:val="00D637A7"/>
    <w:rsid w:val="00D63A94"/>
    <w:rsid w:val="00D649C8"/>
    <w:rsid w:val="00D66645"/>
    <w:rsid w:val="00D70316"/>
    <w:rsid w:val="00D716A0"/>
    <w:rsid w:val="00D71870"/>
    <w:rsid w:val="00D72C5E"/>
    <w:rsid w:val="00D736A5"/>
    <w:rsid w:val="00D7396B"/>
    <w:rsid w:val="00D806CA"/>
    <w:rsid w:val="00D81A2C"/>
    <w:rsid w:val="00D83177"/>
    <w:rsid w:val="00D83EA3"/>
    <w:rsid w:val="00D843DD"/>
    <w:rsid w:val="00D85CE9"/>
    <w:rsid w:val="00D87055"/>
    <w:rsid w:val="00D87CCF"/>
    <w:rsid w:val="00D914D6"/>
    <w:rsid w:val="00D920D6"/>
    <w:rsid w:val="00D92B23"/>
    <w:rsid w:val="00D960BD"/>
    <w:rsid w:val="00D96906"/>
    <w:rsid w:val="00D97E7D"/>
    <w:rsid w:val="00DA4E49"/>
    <w:rsid w:val="00DB0984"/>
    <w:rsid w:val="00DB3918"/>
    <w:rsid w:val="00DB3FD9"/>
    <w:rsid w:val="00DB4445"/>
    <w:rsid w:val="00DB4F56"/>
    <w:rsid w:val="00DB4FBF"/>
    <w:rsid w:val="00DB5DF6"/>
    <w:rsid w:val="00DB5F71"/>
    <w:rsid w:val="00DB6184"/>
    <w:rsid w:val="00DC05F9"/>
    <w:rsid w:val="00DC18D3"/>
    <w:rsid w:val="00DC1E50"/>
    <w:rsid w:val="00DC2863"/>
    <w:rsid w:val="00DC3552"/>
    <w:rsid w:val="00DC40B9"/>
    <w:rsid w:val="00DC476D"/>
    <w:rsid w:val="00DC4DAB"/>
    <w:rsid w:val="00DC4E19"/>
    <w:rsid w:val="00DC6383"/>
    <w:rsid w:val="00DD1460"/>
    <w:rsid w:val="00DD27FB"/>
    <w:rsid w:val="00DD415C"/>
    <w:rsid w:val="00DD56A1"/>
    <w:rsid w:val="00DD5B6B"/>
    <w:rsid w:val="00DD5DDD"/>
    <w:rsid w:val="00DE1292"/>
    <w:rsid w:val="00DE1AAB"/>
    <w:rsid w:val="00DE7BB3"/>
    <w:rsid w:val="00DF0B77"/>
    <w:rsid w:val="00DF1219"/>
    <w:rsid w:val="00DF293D"/>
    <w:rsid w:val="00DF296D"/>
    <w:rsid w:val="00DF3E02"/>
    <w:rsid w:val="00DF6897"/>
    <w:rsid w:val="00E00CAB"/>
    <w:rsid w:val="00E01F4D"/>
    <w:rsid w:val="00E029FC"/>
    <w:rsid w:val="00E0327F"/>
    <w:rsid w:val="00E03805"/>
    <w:rsid w:val="00E04D7A"/>
    <w:rsid w:val="00E05C7C"/>
    <w:rsid w:val="00E077E2"/>
    <w:rsid w:val="00E119BE"/>
    <w:rsid w:val="00E11D48"/>
    <w:rsid w:val="00E12502"/>
    <w:rsid w:val="00E13FA5"/>
    <w:rsid w:val="00E14D53"/>
    <w:rsid w:val="00E1512F"/>
    <w:rsid w:val="00E159CC"/>
    <w:rsid w:val="00E16C2C"/>
    <w:rsid w:val="00E17640"/>
    <w:rsid w:val="00E2061B"/>
    <w:rsid w:val="00E20E28"/>
    <w:rsid w:val="00E2157A"/>
    <w:rsid w:val="00E2213B"/>
    <w:rsid w:val="00E226D0"/>
    <w:rsid w:val="00E23F7D"/>
    <w:rsid w:val="00E25025"/>
    <w:rsid w:val="00E2748B"/>
    <w:rsid w:val="00E27C19"/>
    <w:rsid w:val="00E309D4"/>
    <w:rsid w:val="00E339C1"/>
    <w:rsid w:val="00E33AA3"/>
    <w:rsid w:val="00E34D69"/>
    <w:rsid w:val="00E35089"/>
    <w:rsid w:val="00E36A8F"/>
    <w:rsid w:val="00E404CB"/>
    <w:rsid w:val="00E41E08"/>
    <w:rsid w:val="00E42044"/>
    <w:rsid w:val="00E42BE3"/>
    <w:rsid w:val="00E42F5E"/>
    <w:rsid w:val="00E44656"/>
    <w:rsid w:val="00E44D64"/>
    <w:rsid w:val="00E44D9A"/>
    <w:rsid w:val="00E4714A"/>
    <w:rsid w:val="00E47F3A"/>
    <w:rsid w:val="00E50670"/>
    <w:rsid w:val="00E52C8C"/>
    <w:rsid w:val="00E52D84"/>
    <w:rsid w:val="00E53955"/>
    <w:rsid w:val="00E559CE"/>
    <w:rsid w:val="00E56B5A"/>
    <w:rsid w:val="00E61F88"/>
    <w:rsid w:val="00E62BDC"/>
    <w:rsid w:val="00E63E0C"/>
    <w:rsid w:val="00E63E3E"/>
    <w:rsid w:val="00E651D7"/>
    <w:rsid w:val="00E65914"/>
    <w:rsid w:val="00E70A67"/>
    <w:rsid w:val="00E70C3A"/>
    <w:rsid w:val="00E72BCF"/>
    <w:rsid w:val="00E73278"/>
    <w:rsid w:val="00E73BE1"/>
    <w:rsid w:val="00E741FD"/>
    <w:rsid w:val="00E749A7"/>
    <w:rsid w:val="00E75088"/>
    <w:rsid w:val="00E75328"/>
    <w:rsid w:val="00E75D8A"/>
    <w:rsid w:val="00E76396"/>
    <w:rsid w:val="00E767EC"/>
    <w:rsid w:val="00E80846"/>
    <w:rsid w:val="00E812B9"/>
    <w:rsid w:val="00E820E7"/>
    <w:rsid w:val="00E82806"/>
    <w:rsid w:val="00E83303"/>
    <w:rsid w:val="00E843AD"/>
    <w:rsid w:val="00E84AEB"/>
    <w:rsid w:val="00E84C9E"/>
    <w:rsid w:val="00E85049"/>
    <w:rsid w:val="00E864B7"/>
    <w:rsid w:val="00E90454"/>
    <w:rsid w:val="00E90F51"/>
    <w:rsid w:val="00E91C82"/>
    <w:rsid w:val="00E927FC"/>
    <w:rsid w:val="00E93440"/>
    <w:rsid w:val="00E934DF"/>
    <w:rsid w:val="00E93BB8"/>
    <w:rsid w:val="00E942B4"/>
    <w:rsid w:val="00E9435E"/>
    <w:rsid w:val="00E94CAA"/>
    <w:rsid w:val="00E95896"/>
    <w:rsid w:val="00E95DEA"/>
    <w:rsid w:val="00E97706"/>
    <w:rsid w:val="00EA0C36"/>
    <w:rsid w:val="00EA28A0"/>
    <w:rsid w:val="00EA2DAF"/>
    <w:rsid w:val="00EA334E"/>
    <w:rsid w:val="00EA3AED"/>
    <w:rsid w:val="00EA4B2D"/>
    <w:rsid w:val="00EA5DFB"/>
    <w:rsid w:val="00EA7509"/>
    <w:rsid w:val="00EB143B"/>
    <w:rsid w:val="00EB1AE5"/>
    <w:rsid w:val="00EB26CD"/>
    <w:rsid w:val="00EB2C70"/>
    <w:rsid w:val="00EB4080"/>
    <w:rsid w:val="00EB4A03"/>
    <w:rsid w:val="00EB4F57"/>
    <w:rsid w:val="00EB5302"/>
    <w:rsid w:val="00EC19FD"/>
    <w:rsid w:val="00EC2560"/>
    <w:rsid w:val="00EC29B8"/>
    <w:rsid w:val="00EC5150"/>
    <w:rsid w:val="00EC577D"/>
    <w:rsid w:val="00EC64B0"/>
    <w:rsid w:val="00EC64D9"/>
    <w:rsid w:val="00EC7412"/>
    <w:rsid w:val="00EC7640"/>
    <w:rsid w:val="00ED0FE0"/>
    <w:rsid w:val="00ED1342"/>
    <w:rsid w:val="00ED312E"/>
    <w:rsid w:val="00ED5013"/>
    <w:rsid w:val="00ED7644"/>
    <w:rsid w:val="00EE23D7"/>
    <w:rsid w:val="00EE24A7"/>
    <w:rsid w:val="00EE2AF8"/>
    <w:rsid w:val="00EE3E79"/>
    <w:rsid w:val="00EE6504"/>
    <w:rsid w:val="00EE65E8"/>
    <w:rsid w:val="00EE66C9"/>
    <w:rsid w:val="00EE681F"/>
    <w:rsid w:val="00EE769E"/>
    <w:rsid w:val="00EE792D"/>
    <w:rsid w:val="00EF0FB1"/>
    <w:rsid w:val="00EF18EE"/>
    <w:rsid w:val="00EF24F7"/>
    <w:rsid w:val="00EF3B87"/>
    <w:rsid w:val="00EF59B8"/>
    <w:rsid w:val="00EF6A0A"/>
    <w:rsid w:val="00EF6EF0"/>
    <w:rsid w:val="00EF7E6C"/>
    <w:rsid w:val="00F00B92"/>
    <w:rsid w:val="00F00ED7"/>
    <w:rsid w:val="00F01840"/>
    <w:rsid w:val="00F04087"/>
    <w:rsid w:val="00F04C73"/>
    <w:rsid w:val="00F04D21"/>
    <w:rsid w:val="00F0641C"/>
    <w:rsid w:val="00F06748"/>
    <w:rsid w:val="00F07AAC"/>
    <w:rsid w:val="00F10615"/>
    <w:rsid w:val="00F108AC"/>
    <w:rsid w:val="00F11DF6"/>
    <w:rsid w:val="00F1233F"/>
    <w:rsid w:val="00F14BA7"/>
    <w:rsid w:val="00F14BA8"/>
    <w:rsid w:val="00F14F07"/>
    <w:rsid w:val="00F157E5"/>
    <w:rsid w:val="00F15F8B"/>
    <w:rsid w:val="00F17C44"/>
    <w:rsid w:val="00F17EA1"/>
    <w:rsid w:val="00F2097A"/>
    <w:rsid w:val="00F20B49"/>
    <w:rsid w:val="00F22245"/>
    <w:rsid w:val="00F2262F"/>
    <w:rsid w:val="00F22713"/>
    <w:rsid w:val="00F237CF"/>
    <w:rsid w:val="00F24275"/>
    <w:rsid w:val="00F24E75"/>
    <w:rsid w:val="00F27421"/>
    <w:rsid w:val="00F27730"/>
    <w:rsid w:val="00F307F0"/>
    <w:rsid w:val="00F30BBF"/>
    <w:rsid w:val="00F31133"/>
    <w:rsid w:val="00F319A6"/>
    <w:rsid w:val="00F31E17"/>
    <w:rsid w:val="00F325DF"/>
    <w:rsid w:val="00F334BB"/>
    <w:rsid w:val="00F33FFE"/>
    <w:rsid w:val="00F34B32"/>
    <w:rsid w:val="00F353B4"/>
    <w:rsid w:val="00F3643F"/>
    <w:rsid w:val="00F365C7"/>
    <w:rsid w:val="00F4009A"/>
    <w:rsid w:val="00F40A1A"/>
    <w:rsid w:val="00F40CC6"/>
    <w:rsid w:val="00F419CA"/>
    <w:rsid w:val="00F41F8C"/>
    <w:rsid w:val="00F4448D"/>
    <w:rsid w:val="00F44B6F"/>
    <w:rsid w:val="00F4624A"/>
    <w:rsid w:val="00F5106D"/>
    <w:rsid w:val="00F51597"/>
    <w:rsid w:val="00F51916"/>
    <w:rsid w:val="00F54972"/>
    <w:rsid w:val="00F55AAA"/>
    <w:rsid w:val="00F57D5B"/>
    <w:rsid w:val="00F62E5F"/>
    <w:rsid w:val="00F63F17"/>
    <w:rsid w:val="00F678DA"/>
    <w:rsid w:val="00F704F0"/>
    <w:rsid w:val="00F723C5"/>
    <w:rsid w:val="00F73602"/>
    <w:rsid w:val="00F7436C"/>
    <w:rsid w:val="00F7552D"/>
    <w:rsid w:val="00F77AC3"/>
    <w:rsid w:val="00F77D1D"/>
    <w:rsid w:val="00F80810"/>
    <w:rsid w:val="00F808F9"/>
    <w:rsid w:val="00F818FA"/>
    <w:rsid w:val="00F820E5"/>
    <w:rsid w:val="00F86A1E"/>
    <w:rsid w:val="00F86D83"/>
    <w:rsid w:val="00F86F79"/>
    <w:rsid w:val="00F91E27"/>
    <w:rsid w:val="00F91EF3"/>
    <w:rsid w:val="00F951CD"/>
    <w:rsid w:val="00F95612"/>
    <w:rsid w:val="00F95698"/>
    <w:rsid w:val="00F976F1"/>
    <w:rsid w:val="00FA1DF1"/>
    <w:rsid w:val="00FA3C2D"/>
    <w:rsid w:val="00FA46E0"/>
    <w:rsid w:val="00FA649F"/>
    <w:rsid w:val="00FA6A22"/>
    <w:rsid w:val="00FA7537"/>
    <w:rsid w:val="00FA7ED3"/>
    <w:rsid w:val="00FB016E"/>
    <w:rsid w:val="00FB0754"/>
    <w:rsid w:val="00FB0BD5"/>
    <w:rsid w:val="00FB0E54"/>
    <w:rsid w:val="00FB157D"/>
    <w:rsid w:val="00FB1642"/>
    <w:rsid w:val="00FB17D8"/>
    <w:rsid w:val="00FB19AB"/>
    <w:rsid w:val="00FB2A8D"/>
    <w:rsid w:val="00FB2B6E"/>
    <w:rsid w:val="00FB3698"/>
    <w:rsid w:val="00FB3895"/>
    <w:rsid w:val="00FB4387"/>
    <w:rsid w:val="00FB50FE"/>
    <w:rsid w:val="00FB5337"/>
    <w:rsid w:val="00FB541D"/>
    <w:rsid w:val="00FB5D37"/>
    <w:rsid w:val="00FB6016"/>
    <w:rsid w:val="00FB608E"/>
    <w:rsid w:val="00FC1357"/>
    <w:rsid w:val="00FC1EA2"/>
    <w:rsid w:val="00FC34FA"/>
    <w:rsid w:val="00FC5739"/>
    <w:rsid w:val="00FC64DC"/>
    <w:rsid w:val="00FC6E5D"/>
    <w:rsid w:val="00FC7301"/>
    <w:rsid w:val="00FD0030"/>
    <w:rsid w:val="00FD2068"/>
    <w:rsid w:val="00FD5A02"/>
    <w:rsid w:val="00FD5E62"/>
    <w:rsid w:val="00FD6614"/>
    <w:rsid w:val="00FD74B3"/>
    <w:rsid w:val="00FD7BA6"/>
    <w:rsid w:val="00FE0027"/>
    <w:rsid w:val="00FE04AC"/>
    <w:rsid w:val="00FE0A27"/>
    <w:rsid w:val="00FE0B41"/>
    <w:rsid w:val="00FE10FC"/>
    <w:rsid w:val="00FE2008"/>
    <w:rsid w:val="00FE32CF"/>
    <w:rsid w:val="00FE3AC7"/>
    <w:rsid w:val="00FE4C5C"/>
    <w:rsid w:val="00FE6550"/>
    <w:rsid w:val="00FE6B4C"/>
    <w:rsid w:val="00FE76D1"/>
    <w:rsid w:val="00FE7C03"/>
    <w:rsid w:val="00FF0125"/>
    <w:rsid w:val="00FF01D6"/>
    <w:rsid w:val="00FF1563"/>
    <w:rsid w:val="00FF2D80"/>
    <w:rsid w:val="00FF3596"/>
    <w:rsid w:val="00FF3767"/>
    <w:rsid w:val="00FF5387"/>
    <w:rsid w:val="00FF5612"/>
    <w:rsid w:val="00FF7594"/>
    <w:rsid w:val="00FF7D7C"/>
    <w:rsid w:val="0CB02F34"/>
    <w:rsid w:val="27AC59E4"/>
    <w:rsid w:val="6378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6FC8C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uiPriority="34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</w:rPr>
  </w:style>
  <w:style w:type="paragraph" w:styleId="3">
    <w:name w:val="heading 3"/>
    <w:basedOn w:val="a"/>
    <w:link w:val="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rPr>
      <w:rFonts w:ascii="等线" w:eastAsia="等线" w:hAnsi="等线" w:cs="Times New Roman"/>
      <w:sz w:val="24"/>
      <w:szCs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character" w:styleId="a9">
    <w:name w:val="Strong"/>
    <w:basedOn w:val="a0"/>
    <w:uiPriority w:val="22"/>
    <w:qFormat/>
    <w:rPr>
      <w:b/>
      <w:bCs/>
    </w:rPr>
  </w:style>
  <w:style w:type="character" w:styleId="aa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b">
    <w:name w:val="line number"/>
    <w:basedOn w:val="a0"/>
    <w:uiPriority w:val="99"/>
    <w:semiHidden/>
    <w:unhideWhenUsed/>
  </w:style>
  <w:style w:type="character" w:styleId="ac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3Char">
    <w:name w:val="标题 3 Char"/>
    <w:basedOn w:val="a0"/>
    <w:link w:val="3"/>
    <w:uiPriority w:val="9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paragraph" w:customStyle="1" w:styleId="EndNoteBibliography">
    <w:name w:val="EndNote Bibliography"/>
    <w:basedOn w:val="a"/>
    <w:link w:val="EndNoteBibliography0"/>
    <w:qFormat/>
    <w:pPr>
      <w:spacing w:line="480" w:lineRule="auto"/>
    </w:pPr>
    <w:rPr>
      <w:rFonts w:ascii="Times New Roman" w:eastAsia="等线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rPr>
      <w:rFonts w:ascii="Times New Roman" w:eastAsia="等线" w:hAnsi="Times New Roman" w:cs="Times New Roman"/>
      <w:kern w:val="2"/>
      <w:sz w:val="24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Times New Roman" w:eastAsia="等线" w:hAnsi="Times New Roman" w:cs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eastAsia="等线" w:hAnsi="Times New Roman" w:cs="Times New Roman"/>
      <w:kern w:val="2"/>
      <w:sz w:val="24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fontstyle01">
    <w:name w:val="fontstyle01"/>
    <w:rPr>
      <w:rFonts w:ascii="TimesNewRomanPSMT" w:hAnsi="TimesNewRomanPSMT" w:hint="default"/>
      <w:color w:val="000000"/>
      <w:sz w:val="22"/>
      <w:szCs w:val="22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</w:rPr>
  </w:style>
  <w:style w:type="character" w:customStyle="1" w:styleId="10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Char">
    <w:name w:val="批注文字 Char"/>
    <w:basedOn w:val="a0"/>
    <w:link w:val="a3"/>
    <w:uiPriority w:val="99"/>
    <w:rPr>
      <w:sz w:val="20"/>
      <w:szCs w:val="20"/>
    </w:rPr>
  </w:style>
  <w:style w:type="character" w:customStyle="1" w:styleId="Char3">
    <w:name w:val="批注主题 Char"/>
    <w:basedOn w:val="Char"/>
    <w:link w:val="a8"/>
    <w:uiPriority w:val="99"/>
    <w:semiHidden/>
    <w:rPr>
      <w:b/>
      <w:bCs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</w:rPr>
  </w:style>
  <w:style w:type="paragraph" w:customStyle="1" w:styleId="font7">
    <w:name w:val="font7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</w:rPr>
  </w:style>
  <w:style w:type="paragraph" w:customStyle="1" w:styleId="font8">
    <w:name w:val="font8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</w:rPr>
  </w:style>
  <w:style w:type="paragraph" w:customStyle="1" w:styleId="font9">
    <w:name w:val="font9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font11">
    <w:name w:val="font11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font12">
    <w:name w:val="font12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2"/>
    </w:rPr>
  </w:style>
  <w:style w:type="paragraph" w:customStyle="1" w:styleId="font13">
    <w:name w:val="font13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2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67">
    <w:name w:val="xl67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</w:rPr>
  </w:style>
  <w:style w:type="paragraph" w:customStyle="1" w:styleId="xl69">
    <w:name w:val="xl69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</w:rPr>
  </w:style>
  <w:style w:type="paragraph" w:customStyle="1" w:styleId="xl70">
    <w:name w:val="xl70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</w:rPr>
  </w:style>
  <w:style w:type="paragraph" w:customStyle="1" w:styleId="xl71">
    <w:name w:val="xl71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</w:rPr>
  </w:style>
  <w:style w:type="paragraph" w:customStyle="1" w:styleId="xl73">
    <w:name w:val="xl73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</w:rPr>
  </w:style>
  <w:style w:type="paragraph" w:customStyle="1" w:styleId="xl74">
    <w:name w:val="xl74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</w:rPr>
  </w:style>
  <w:style w:type="paragraph" w:customStyle="1" w:styleId="xl75">
    <w:name w:val="xl75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76">
    <w:name w:val="xl7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</w:rPr>
  </w:style>
  <w:style w:type="paragraph" w:customStyle="1" w:styleId="xl77">
    <w:name w:val="xl77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78">
    <w:name w:val="xl78"/>
    <w:basedOn w:val="a"/>
    <w:qFormat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</w:rPr>
  </w:style>
  <w:style w:type="paragraph" w:customStyle="1" w:styleId="xl79">
    <w:name w:val="xl79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81">
    <w:name w:val="xl81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82">
    <w:name w:val="xl82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</w:rPr>
  </w:style>
  <w:style w:type="character" w:customStyle="1" w:styleId="UnresolvedMention2">
    <w:name w:val="Unresolved Mention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0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PPtext">
    <w:name w:val="PP text"/>
    <w:basedOn w:val="a"/>
    <w:qFormat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font14">
    <w:name w:val="font14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15">
    <w:name w:val="font15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6">
    <w:name w:val="font1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17">
    <w:name w:val="font17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2"/>
    </w:rPr>
  </w:style>
  <w:style w:type="paragraph" w:customStyle="1" w:styleId="font18">
    <w:name w:val="font18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231F20"/>
      <w:kern w:val="0"/>
      <w:sz w:val="22"/>
    </w:rPr>
  </w:style>
  <w:style w:type="paragraph" w:customStyle="1" w:styleId="font19">
    <w:name w:val="font19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2"/>
    </w:rPr>
  </w:style>
  <w:style w:type="paragraph" w:customStyle="1" w:styleId="font20">
    <w:name w:val="font20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21">
    <w:name w:val="font21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2"/>
    </w:rPr>
  </w:style>
  <w:style w:type="paragraph" w:customStyle="1" w:styleId="xl83">
    <w:name w:val="xl83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85">
    <w:name w:val="xl85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6">
    <w:name w:val="xl86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87">
    <w:name w:val="xl87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9">
    <w:name w:val="xl89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231F20"/>
      <w:kern w:val="0"/>
      <w:sz w:val="24"/>
      <w:szCs w:val="24"/>
    </w:rPr>
  </w:style>
  <w:style w:type="paragraph" w:customStyle="1" w:styleId="xl90">
    <w:name w:val="xl90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231F20"/>
      <w:kern w:val="0"/>
      <w:sz w:val="24"/>
      <w:szCs w:val="24"/>
    </w:rPr>
  </w:style>
  <w:style w:type="paragraph" w:customStyle="1" w:styleId="xl91">
    <w:name w:val="xl91"/>
    <w:basedOn w:val="a"/>
    <w:qFormat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92">
    <w:name w:val="xl92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93">
    <w:name w:val="xl93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94">
    <w:name w:val="xl94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5">
    <w:name w:val="xl95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6">
    <w:name w:val="xl96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97">
    <w:name w:val="xl97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8">
    <w:name w:val="xl98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99">
    <w:name w:val="xl99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100">
    <w:name w:val="xl100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101">
    <w:name w:val="xl101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102">
    <w:name w:val="xl102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3">
    <w:name w:val="xl103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mainheading">
    <w:name w:val="mainheading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hanging">
    <w:name w:val="hanging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hangingnoindent">
    <w:name w:val="hangingnoindent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EndNoteBibliographyChar">
    <w:name w:val="EndNote Bibliography Char"/>
    <w:basedOn w:val="a0"/>
    <w:qFormat/>
    <w:rPr>
      <w:rFonts w:ascii="Calibri" w:hAnsi="Calibri" w:cs="Calibri"/>
      <w:lang w:val="en-CA"/>
    </w:rPr>
  </w:style>
  <w:style w:type="character" w:customStyle="1" w:styleId="15">
    <w:name w:val="15"/>
    <w:basedOn w:val="a0"/>
    <w:qFormat/>
    <w:rPr>
      <w:rFonts w:ascii="等线" w:eastAsia="等线" w:hAnsi="等线" w:hint="eastAsia"/>
      <w:color w:val="0563C1"/>
      <w:u w:val="single"/>
    </w:rPr>
  </w:style>
  <w:style w:type="character" w:customStyle="1" w:styleId="4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e">
    <w:name w:val="Revision"/>
    <w:hidden/>
    <w:uiPriority w:val="99"/>
    <w:unhideWhenUsed/>
    <w:rsid w:val="00E01F4D"/>
    <w:rPr>
      <w:kern w:val="2"/>
    </w:rPr>
  </w:style>
  <w:style w:type="numbering" w:customStyle="1" w:styleId="11">
    <w:name w:val="无列表1"/>
    <w:next w:val="a2"/>
    <w:uiPriority w:val="99"/>
    <w:semiHidden/>
    <w:unhideWhenUsed/>
    <w:rsid w:val="00A0345D"/>
  </w:style>
  <w:style w:type="character" w:customStyle="1" w:styleId="UnresolvedMention3">
    <w:name w:val="Unresolved Mention3"/>
    <w:basedOn w:val="a0"/>
    <w:uiPriority w:val="99"/>
    <w:semiHidden/>
    <w:unhideWhenUsed/>
    <w:rsid w:val="004131ED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7203CA"/>
    <w:pPr>
      <w:ind w:firstLineChars="200" w:firstLine="420"/>
    </w:pPr>
    <w:rPr>
      <w:rFonts w:asciiTheme="minorHAnsi" w:hAnsiTheme="minorHAnsi" w:cstheme="minorBidi"/>
      <w:sz w:val="21"/>
      <w:szCs w:val="22"/>
    </w:rPr>
  </w:style>
  <w:style w:type="character" w:customStyle="1" w:styleId="author">
    <w:name w:val="author"/>
    <w:basedOn w:val="a0"/>
    <w:rsid w:val="0024609B"/>
  </w:style>
  <w:style w:type="character" w:customStyle="1" w:styleId="pubyear">
    <w:name w:val="pubyear"/>
    <w:basedOn w:val="a0"/>
    <w:rsid w:val="0024609B"/>
  </w:style>
  <w:style w:type="character" w:customStyle="1" w:styleId="articletitle">
    <w:name w:val="articletitle"/>
    <w:basedOn w:val="a0"/>
    <w:rsid w:val="0024609B"/>
  </w:style>
  <w:style w:type="character" w:customStyle="1" w:styleId="vol">
    <w:name w:val="vol"/>
    <w:basedOn w:val="a0"/>
    <w:rsid w:val="0024609B"/>
  </w:style>
  <w:style w:type="character" w:customStyle="1" w:styleId="5">
    <w:name w:val="未处理的提及5"/>
    <w:basedOn w:val="a0"/>
    <w:uiPriority w:val="99"/>
    <w:semiHidden/>
    <w:unhideWhenUsed/>
    <w:rsid w:val="00B54C06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57535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uiPriority="34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</w:rPr>
  </w:style>
  <w:style w:type="paragraph" w:styleId="3">
    <w:name w:val="heading 3"/>
    <w:basedOn w:val="a"/>
    <w:link w:val="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rPr>
      <w:rFonts w:ascii="等线" w:eastAsia="等线" w:hAnsi="等线" w:cs="Times New Roman"/>
      <w:sz w:val="24"/>
      <w:szCs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character" w:styleId="a9">
    <w:name w:val="Strong"/>
    <w:basedOn w:val="a0"/>
    <w:uiPriority w:val="22"/>
    <w:qFormat/>
    <w:rPr>
      <w:b/>
      <w:bCs/>
    </w:rPr>
  </w:style>
  <w:style w:type="character" w:styleId="aa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b">
    <w:name w:val="line number"/>
    <w:basedOn w:val="a0"/>
    <w:uiPriority w:val="99"/>
    <w:semiHidden/>
    <w:unhideWhenUsed/>
  </w:style>
  <w:style w:type="character" w:styleId="ac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3Char">
    <w:name w:val="标题 3 Char"/>
    <w:basedOn w:val="a0"/>
    <w:link w:val="3"/>
    <w:uiPriority w:val="9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paragraph" w:customStyle="1" w:styleId="EndNoteBibliography">
    <w:name w:val="EndNote Bibliography"/>
    <w:basedOn w:val="a"/>
    <w:link w:val="EndNoteBibliography0"/>
    <w:qFormat/>
    <w:pPr>
      <w:spacing w:line="480" w:lineRule="auto"/>
    </w:pPr>
    <w:rPr>
      <w:rFonts w:ascii="Times New Roman" w:eastAsia="等线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rPr>
      <w:rFonts w:ascii="Times New Roman" w:eastAsia="等线" w:hAnsi="Times New Roman" w:cs="Times New Roman"/>
      <w:kern w:val="2"/>
      <w:sz w:val="24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Times New Roman" w:eastAsia="等线" w:hAnsi="Times New Roman" w:cs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eastAsia="等线" w:hAnsi="Times New Roman" w:cs="Times New Roman"/>
      <w:kern w:val="2"/>
      <w:sz w:val="24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fontstyle01">
    <w:name w:val="fontstyle01"/>
    <w:rPr>
      <w:rFonts w:ascii="TimesNewRomanPSMT" w:hAnsi="TimesNewRomanPSMT" w:hint="default"/>
      <w:color w:val="000000"/>
      <w:sz w:val="22"/>
      <w:szCs w:val="22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</w:rPr>
  </w:style>
  <w:style w:type="character" w:customStyle="1" w:styleId="10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Char">
    <w:name w:val="批注文字 Char"/>
    <w:basedOn w:val="a0"/>
    <w:link w:val="a3"/>
    <w:uiPriority w:val="99"/>
    <w:rPr>
      <w:sz w:val="20"/>
      <w:szCs w:val="20"/>
    </w:rPr>
  </w:style>
  <w:style w:type="character" w:customStyle="1" w:styleId="Char3">
    <w:name w:val="批注主题 Char"/>
    <w:basedOn w:val="Char"/>
    <w:link w:val="a8"/>
    <w:uiPriority w:val="99"/>
    <w:semiHidden/>
    <w:rPr>
      <w:b/>
      <w:bCs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</w:rPr>
  </w:style>
  <w:style w:type="paragraph" w:customStyle="1" w:styleId="font7">
    <w:name w:val="font7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</w:rPr>
  </w:style>
  <w:style w:type="paragraph" w:customStyle="1" w:styleId="font8">
    <w:name w:val="font8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</w:rPr>
  </w:style>
  <w:style w:type="paragraph" w:customStyle="1" w:styleId="font9">
    <w:name w:val="font9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font11">
    <w:name w:val="font11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font12">
    <w:name w:val="font12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2"/>
    </w:rPr>
  </w:style>
  <w:style w:type="paragraph" w:customStyle="1" w:styleId="font13">
    <w:name w:val="font13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2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67">
    <w:name w:val="xl67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</w:rPr>
  </w:style>
  <w:style w:type="paragraph" w:customStyle="1" w:styleId="xl69">
    <w:name w:val="xl69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</w:rPr>
  </w:style>
  <w:style w:type="paragraph" w:customStyle="1" w:styleId="xl70">
    <w:name w:val="xl70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</w:rPr>
  </w:style>
  <w:style w:type="paragraph" w:customStyle="1" w:styleId="xl71">
    <w:name w:val="xl71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</w:rPr>
  </w:style>
  <w:style w:type="paragraph" w:customStyle="1" w:styleId="xl73">
    <w:name w:val="xl73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</w:rPr>
  </w:style>
  <w:style w:type="paragraph" w:customStyle="1" w:styleId="xl74">
    <w:name w:val="xl74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</w:rPr>
  </w:style>
  <w:style w:type="paragraph" w:customStyle="1" w:styleId="xl75">
    <w:name w:val="xl75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76">
    <w:name w:val="xl7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</w:rPr>
  </w:style>
  <w:style w:type="paragraph" w:customStyle="1" w:styleId="xl77">
    <w:name w:val="xl77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78">
    <w:name w:val="xl78"/>
    <w:basedOn w:val="a"/>
    <w:qFormat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</w:rPr>
  </w:style>
  <w:style w:type="paragraph" w:customStyle="1" w:styleId="xl79">
    <w:name w:val="xl79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81">
    <w:name w:val="xl81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82">
    <w:name w:val="xl82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</w:rPr>
  </w:style>
  <w:style w:type="character" w:customStyle="1" w:styleId="UnresolvedMention2">
    <w:name w:val="Unresolved Mention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0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PPtext">
    <w:name w:val="PP text"/>
    <w:basedOn w:val="a"/>
    <w:qFormat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font14">
    <w:name w:val="font14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15">
    <w:name w:val="font15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6">
    <w:name w:val="font1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17">
    <w:name w:val="font17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2"/>
    </w:rPr>
  </w:style>
  <w:style w:type="paragraph" w:customStyle="1" w:styleId="font18">
    <w:name w:val="font18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231F20"/>
      <w:kern w:val="0"/>
      <w:sz w:val="22"/>
    </w:rPr>
  </w:style>
  <w:style w:type="paragraph" w:customStyle="1" w:styleId="font19">
    <w:name w:val="font19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2"/>
    </w:rPr>
  </w:style>
  <w:style w:type="paragraph" w:customStyle="1" w:styleId="font20">
    <w:name w:val="font20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21">
    <w:name w:val="font21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2"/>
    </w:rPr>
  </w:style>
  <w:style w:type="paragraph" w:customStyle="1" w:styleId="xl83">
    <w:name w:val="xl83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85">
    <w:name w:val="xl85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6">
    <w:name w:val="xl86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87">
    <w:name w:val="xl87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9">
    <w:name w:val="xl89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231F20"/>
      <w:kern w:val="0"/>
      <w:sz w:val="24"/>
      <w:szCs w:val="24"/>
    </w:rPr>
  </w:style>
  <w:style w:type="paragraph" w:customStyle="1" w:styleId="xl90">
    <w:name w:val="xl90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231F20"/>
      <w:kern w:val="0"/>
      <w:sz w:val="24"/>
      <w:szCs w:val="24"/>
    </w:rPr>
  </w:style>
  <w:style w:type="paragraph" w:customStyle="1" w:styleId="xl91">
    <w:name w:val="xl91"/>
    <w:basedOn w:val="a"/>
    <w:qFormat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92">
    <w:name w:val="xl92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93">
    <w:name w:val="xl93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94">
    <w:name w:val="xl94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5">
    <w:name w:val="xl95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6">
    <w:name w:val="xl96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97">
    <w:name w:val="xl97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8">
    <w:name w:val="xl98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99">
    <w:name w:val="xl99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100">
    <w:name w:val="xl100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101">
    <w:name w:val="xl101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102">
    <w:name w:val="xl102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3">
    <w:name w:val="xl103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mainheading">
    <w:name w:val="mainheading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hanging">
    <w:name w:val="hanging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hangingnoindent">
    <w:name w:val="hangingnoindent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EndNoteBibliographyChar">
    <w:name w:val="EndNote Bibliography Char"/>
    <w:basedOn w:val="a0"/>
    <w:qFormat/>
    <w:rPr>
      <w:rFonts w:ascii="Calibri" w:hAnsi="Calibri" w:cs="Calibri"/>
      <w:lang w:val="en-CA"/>
    </w:rPr>
  </w:style>
  <w:style w:type="character" w:customStyle="1" w:styleId="15">
    <w:name w:val="15"/>
    <w:basedOn w:val="a0"/>
    <w:qFormat/>
    <w:rPr>
      <w:rFonts w:ascii="等线" w:eastAsia="等线" w:hAnsi="等线" w:hint="eastAsia"/>
      <w:color w:val="0563C1"/>
      <w:u w:val="single"/>
    </w:rPr>
  </w:style>
  <w:style w:type="character" w:customStyle="1" w:styleId="4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e">
    <w:name w:val="Revision"/>
    <w:hidden/>
    <w:uiPriority w:val="99"/>
    <w:unhideWhenUsed/>
    <w:rsid w:val="00E01F4D"/>
    <w:rPr>
      <w:kern w:val="2"/>
    </w:rPr>
  </w:style>
  <w:style w:type="numbering" w:customStyle="1" w:styleId="11">
    <w:name w:val="无列表1"/>
    <w:next w:val="a2"/>
    <w:uiPriority w:val="99"/>
    <w:semiHidden/>
    <w:unhideWhenUsed/>
    <w:rsid w:val="00A0345D"/>
  </w:style>
  <w:style w:type="character" w:customStyle="1" w:styleId="UnresolvedMention3">
    <w:name w:val="Unresolved Mention3"/>
    <w:basedOn w:val="a0"/>
    <w:uiPriority w:val="99"/>
    <w:semiHidden/>
    <w:unhideWhenUsed/>
    <w:rsid w:val="004131ED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7203CA"/>
    <w:pPr>
      <w:ind w:firstLineChars="200" w:firstLine="420"/>
    </w:pPr>
    <w:rPr>
      <w:rFonts w:asciiTheme="minorHAnsi" w:hAnsiTheme="minorHAnsi" w:cstheme="minorBidi"/>
      <w:sz w:val="21"/>
      <w:szCs w:val="22"/>
    </w:rPr>
  </w:style>
  <w:style w:type="character" w:customStyle="1" w:styleId="author">
    <w:name w:val="author"/>
    <w:basedOn w:val="a0"/>
    <w:rsid w:val="0024609B"/>
  </w:style>
  <w:style w:type="character" w:customStyle="1" w:styleId="pubyear">
    <w:name w:val="pubyear"/>
    <w:basedOn w:val="a0"/>
    <w:rsid w:val="0024609B"/>
  </w:style>
  <w:style w:type="character" w:customStyle="1" w:styleId="articletitle">
    <w:name w:val="articletitle"/>
    <w:basedOn w:val="a0"/>
    <w:rsid w:val="0024609B"/>
  </w:style>
  <w:style w:type="character" w:customStyle="1" w:styleId="vol">
    <w:name w:val="vol"/>
    <w:basedOn w:val="a0"/>
    <w:rsid w:val="0024609B"/>
  </w:style>
  <w:style w:type="character" w:customStyle="1" w:styleId="5">
    <w:name w:val="未处理的提及5"/>
    <w:basedOn w:val="a0"/>
    <w:uiPriority w:val="99"/>
    <w:semiHidden/>
    <w:unhideWhenUsed/>
    <w:rsid w:val="00B54C06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5753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8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96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6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6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2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9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7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34" Type="http://schemas.microsoft.com/office/2011/relationships/people" Target="people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37" Type="http://schemas.microsoft.com/office/2011/relationships/commentsExtended" Target="commentsExtended.xml"/><Relationship Id="rId5" Type="http://schemas.microsoft.com/office/2007/relationships/stylesWithEffects" Target="stylesWithEffects.xml"/><Relationship Id="rId36" Type="http://schemas.microsoft.com/office/2016/09/relationships/commentsIds" Target="commentsIds.xm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32A282-819B-4E08-B2F6-61EBBA289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4</Words>
  <Characters>2875</Characters>
  <Application>Microsoft Office Word</Application>
  <DocSecurity>0</DocSecurity>
  <Lines>23</Lines>
  <Paragraphs>6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 姣</dc:creator>
  <cp:lastModifiedBy>黄麟</cp:lastModifiedBy>
  <cp:revision>2</cp:revision>
  <dcterms:created xsi:type="dcterms:W3CDTF">2023-12-12T09:38:00Z</dcterms:created>
  <dcterms:modified xsi:type="dcterms:W3CDTF">2023-12-12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A517FC446CA42A3BE3FB50A6F39FC81_12</vt:lpwstr>
  </property>
</Properties>
</file>